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0E484" w14:textId="4F28A9AB" w:rsidR="00990177" w:rsidRDefault="00990177" w:rsidP="00990177">
      <w:pPr>
        <w:spacing w:line="360" w:lineRule="auto"/>
        <w:jc w:val="both"/>
        <w:rPr>
          <w:rFonts w:ascii="Times" w:eastAsia="Times New Roman" w:hAnsi="Times"/>
          <w:b/>
          <w:sz w:val="24"/>
        </w:rPr>
      </w:pPr>
      <w:r>
        <w:rPr>
          <w:rFonts w:ascii="Times" w:eastAsia="Times New Roman" w:hAnsi="Times"/>
          <w:b/>
          <w:sz w:val="24"/>
        </w:rPr>
        <w:t>Supplementary Materials</w:t>
      </w:r>
    </w:p>
    <w:p w14:paraId="2874E145" w14:textId="77777777" w:rsidR="006B6DA8" w:rsidRDefault="006B6DA8" w:rsidP="006B6DA8">
      <w:pPr>
        <w:spacing w:line="480" w:lineRule="auto"/>
        <w:jc w:val="both"/>
        <w:rPr>
          <w:b/>
          <w:sz w:val="28"/>
          <w:szCs w:val="28"/>
          <w:lang w:val="en-US"/>
        </w:rPr>
      </w:pPr>
    </w:p>
    <w:p w14:paraId="7795F226" w14:textId="77777777" w:rsidR="00D10387" w:rsidRPr="00F43437" w:rsidRDefault="00D10387" w:rsidP="00D10387">
      <w:pPr>
        <w:rPr>
          <w:b/>
          <w:bCs/>
        </w:rPr>
      </w:pPr>
      <w:r w:rsidRPr="00F43437">
        <w:rPr>
          <w:b/>
        </w:rPr>
        <w:t>Pathways-wide genetic risk</w:t>
      </w:r>
      <w:r>
        <w:rPr>
          <w:b/>
        </w:rPr>
        <w:t>s</w:t>
      </w:r>
      <w:r w:rsidRPr="00F43437">
        <w:rPr>
          <w:b/>
        </w:rPr>
        <w:t xml:space="preserve"> in Chlamydial infections </w:t>
      </w:r>
      <w:r>
        <w:rPr>
          <w:b/>
        </w:rPr>
        <w:t>overlap</w:t>
      </w:r>
      <w:r w:rsidRPr="00F43437">
        <w:rPr>
          <w:b/>
        </w:rPr>
        <w:t xml:space="preserve"> between </w:t>
      </w:r>
      <w:r>
        <w:rPr>
          <w:b/>
        </w:rPr>
        <w:t xml:space="preserve">tissue </w:t>
      </w:r>
      <w:proofErr w:type="gramStart"/>
      <w:r w:rsidRPr="00F43437">
        <w:rPr>
          <w:b/>
        </w:rPr>
        <w:t>tropisms</w:t>
      </w:r>
      <w:r>
        <w:rPr>
          <w:b/>
        </w:rPr>
        <w:t xml:space="preserve"> </w:t>
      </w:r>
      <w:r w:rsidRPr="00F43437">
        <w:rPr>
          <w:b/>
          <w:bCs/>
        </w:rPr>
        <w:t>:</w:t>
      </w:r>
      <w:proofErr w:type="gramEnd"/>
      <w:r w:rsidRPr="00F43437">
        <w:rPr>
          <w:b/>
          <w:bCs/>
        </w:rPr>
        <w:t xml:space="preserve"> A genome-wide association scan.</w:t>
      </w:r>
    </w:p>
    <w:p w14:paraId="71C7A104" w14:textId="77777777" w:rsidR="008C2335" w:rsidRPr="00626810" w:rsidRDefault="008C2335" w:rsidP="008C2335">
      <w:pPr>
        <w:spacing w:line="480" w:lineRule="auto"/>
        <w:jc w:val="both"/>
        <w:rPr>
          <w:rFonts w:ascii="Times" w:eastAsia="Times New Roman" w:hAnsi="Times"/>
          <w:b/>
          <w:sz w:val="24"/>
        </w:rPr>
      </w:pPr>
    </w:p>
    <w:p w14:paraId="53F20591" w14:textId="77777777" w:rsidR="00D10387" w:rsidRPr="00B44DC1" w:rsidRDefault="00D10387" w:rsidP="00D10387">
      <w:r w:rsidRPr="00B44DC1">
        <w:t>Chrissy h. Roberts</w:t>
      </w:r>
      <w:r w:rsidRPr="00B44DC1">
        <w:rPr>
          <w:vertAlign w:val="superscript"/>
        </w:rPr>
        <w:t>1#*</w:t>
      </w:r>
      <w:r w:rsidRPr="00B44DC1">
        <w:t>, Sander Ouberg</w:t>
      </w:r>
      <w:r w:rsidRPr="00B44DC1">
        <w:rPr>
          <w:vertAlign w:val="superscript"/>
        </w:rPr>
        <w:t>2#</w:t>
      </w:r>
      <w:r w:rsidRPr="00B44DC1">
        <w:t>, Mark Preston</w:t>
      </w:r>
      <w:r w:rsidRPr="00B44DC1">
        <w:rPr>
          <w:vertAlign w:val="superscript"/>
        </w:rPr>
        <w:t>3</w:t>
      </w:r>
      <w:r w:rsidRPr="00B44DC1">
        <w:t>, Martin J Holland</w:t>
      </w:r>
      <w:r w:rsidRPr="00B44DC1">
        <w:rPr>
          <w:vertAlign w:val="superscript"/>
        </w:rPr>
        <w:t>1</w:t>
      </w:r>
      <w:r w:rsidRPr="00B44DC1">
        <w:t>, Servaas Morre</w:t>
      </w:r>
      <w:r w:rsidRPr="00B44DC1">
        <w:rPr>
          <w:vertAlign w:val="superscript"/>
        </w:rPr>
        <w:t>2</w:t>
      </w:r>
    </w:p>
    <w:p w14:paraId="06CC72C8" w14:textId="77777777" w:rsidR="00D10387" w:rsidRPr="00B44DC1" w:rsidRDefault="00D10387" w:rsidP="00D10387"/>
    <w:p w14:paraId="6C5C13BB" w14:textId="77777777" w:rsidR="00D10387" w:rsidRPr="00B44DC1" w:rsidRDefault="00D10387" w:rsidP="00D10387"/>
    <w:p w14:paraId="236DEC2A" w14:textId="77777777" w:rsidR="00D10387" w:rsidRPr="00B44DC1" w:rsidRDefault="00D10387" w:rsidP="00D10387">
      <w:r w:rsidRPr="00B44DC1">
        <w:t>1. London School of Hygiene and Tropical Medicine, London, UK</w:t>
      </w:r>
    </w:p>
    <w:p w14:paraId="4B09CB38" w14:textId="77777777" w:rsidR="00D10387" w:rsidRPr="00B44DC1" w:rsidRDefault="00D10387" w:rsidP="00D10387">
      <w:r w:rsidRPr="00B44DC1">
        <w:t>2. Institute for Public Health Genomics, Maastricht University, The Netherlands</w:t>
      </w:r>
    </w:p>
    <w:p w14:paraId="51C5F384" w14:textId="77777777" w:rsidR="00D10387" w:rsidRPr="00B44DC1" w:rsidRDefault="00D10387" w:rsidP="00D10387">
      <w:r w:rsidRPr="00B44DC1">
        <w:t>3. National Institute for Biological Standards and Controls, Potters Bar, UK</w:t>
      </w:r>
    </w:p>
    <w:p w14:paraId="321BF66E" w14:textId="77777777" w:rsidR="00D10387" w:rsidRPr="00B44DC1" w:rsidRDefault="00D10387" w:rsidP="00D10387"/>
    <w:p w14:paraId="75C9ADE1" w14:textId="77777777" w:rsidR="00D10387" w:rsidRPr="00B44DC1" w:rsidRDefault="00D10387" w:rsidP="00D10387">
      <w:proofErr w:type="gramStart"/>
      <w:r w:rsidRPr="00B44DC1">
        <w:t># :</w:t>
      </w:r>
      <w:proofErr w:type="gramEnd"/>
      <w:r w:rsidRPr="00B44DC1">
        <w:t xml:space="preserve"> These authors contributed equally to the work</w:t>
      </w:r>
    </w:p>
    <w:p w14:paraId="55207B5C" w14:textId="77777777" w:rsidR="00D10387" w:rsidRPr="00B44DC1" w:rsidRDefault="00D10387" w:rsidP="00D10387"/>
    <w:p w14:paraId="5A29648B" w14:textId="77777777" w:rsidR="00D10387" w:rsidRPr="00B44DC1" w:rsidRDefault="00D10387" w:rsidP="00D10387">
      <w:r w:rsidRPr="00B44DC1">
        <w:t xml:space="preserve">*  Corresponding author. </w:t>
      </w:r>
    </w:p>
    <w:p w14:paraId="01030676" w14:textId="77777777" w:rsidR="00D10387" w:rsidRPr="00B44DC1" w:rsidRDefault="00D10387" w:rsidP="00D10387">
      <w:r w:rsidRPr="00B44DC1">
        <w:t xml:space="preserve">Mailing </w:t>
      </w:r>
      <w:proofErr w:type="gramStart"/>
      <w:r w:rsidRPr="00B44DC1">
        <w:t>address :</w:t>
      </w:r>
      <w:proofErr w:type="gramEnd"/>
      <w:r w:rsidRPr="00B44DC1">
        <w:t xml:space="preserve"> </w:t>
      </w:r>
    </w:p>
    <w:p w14:paraId="6C1B87CC" w14:textId="77777777" w:rsidR="00D10387" w:rsidRPr="00B44DC1" w:rsidRDefault="00D10387" w:rsidP="00D10387">
      <w:r w:rsidRPr="00B44DC1">
        <w:t>Clinical Research Department, London School of Hygiene and Tropical Medicine, Keppel St. London, UK WC1E 7HT</w:t>
      </w:r>
    </w:p>
    <w:p w14:paraId="7735A062" w14:textId="77777777" w:rsidR="00D10387" w:rsidRPr="00B44DC1" w:rsidRDefault="00D10387" w:rsidP="00D10387">
      <w:proofErr w:type="gramStart"/>
      <w:r w:rsidRPr="00B44DC1">
        <w:t>Phone :</w:t>
      </w:r>
      <w:proofErr w:type="gramEnd"/>
      <w:r w:rsidRPr="00B44DC1">
        <w:t xml:space="preserve"> +44 (0) 20 7927 2913</w:t>
      </w:r>
    </w:p>
    <w:p w14:paraId="5F56BDF8" w14:textId="77777777" w:rsidR="00D10387" w:rsidRPr="00B44DC1" w:rsidRDefault="00D10387" w:rsidP="00D10387">
      <w:proofErr w:type="gramStart"/>
      <w:r w:rsidRPr="00B44DC1">
        <w:t>E-mail :</w:t>
      </w:r>
      <w:proofErr w:type="gramEnd"/>
      <w:r w:rsidRPr="00B44DC1">
        <w:t xml:space="preserve"> chrissy.roberts@lshtm.ac.uk</w:t>
      </w:r>
    </w:p>
    <w:p w14:paraId="33289F4A" w14:textId="2B2BC942" w:rsidR="00673A4A" w:rsidRDefault="00673A4A">
      <w:pPr>
        <w:rPr>
          <w:rFonts w:ascii="Times" w:hAnsi="Times" w:cs="Helvetica"/>
          <w:szCs w:val="20"/>
          <w:lang w:val="en-US"/>
        </w:rPr>
      </w:pPr>
      <w:r>
        <w:rPr>
          <w:rFonts w:ascii="Times" w:hAnsi="Times" w:cs="Helvetica"/>
          <w:szCs w:val="20"/>
          <w:lang w:val="en-US"/>
        </w:rPr>
        <w:br w:type="page"/>
      </w:r>
    </w:p>
    <w:p w14:paraId="49D4ADC3" w14:textId="258EE2D6" w:rsidR="001A5F02" w:rsidRDefault="00673A4A" w:rsidP="00AC426A">
      <w:pPr>
        <w:rPr>
          <w:rFonts w:ascii="Times" w:hAnsi="Times" w:cs="Helvetica"/>
          <w:szCs w:val="20"/>
          <w:lang w:val="en-US"/>
        </w:rPr>
      </w:pPr>
      <w:r w:rsidRPr="00B44DC1"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5A0EC67" wp14:editId="2A7EC00C">
            <wp:simplePos x="0" y="0"/>
            <wp:positionH relativeFrom="column">
              <wp:posOffset>3810</wp:posOffset>
            </wp:positionH>
            <wp:positionV relativeFrom="paragraph">
              <wp:posOffset>139065</wp:posOffset>
            </wp:positionV>
            <wp:extent cx="4441190" cy="4441190"/>
            <wp:effectExtent l="0" t="0" r="3810" b="3810"/>
            <wp:wrapTight wrapText="bothSides">
              <wp:wrapPolygon edited="0">
                <wp:start x="0" y="0"/>
                <wp:lineTo x="0" y="21495"/>
                <wp:lineTo x="21495" y="21495"/>
                <wp:lineTo x="21495" y="0"/>
                <wp:lineTo x="0" y="0"/>
              </wp:wrapPolygon>
            </wp:wrapTight>
            <wp:docPr id="4" name="Picture 4" descr="../../../../../Desktop/Screen%20Shot%202016-10-18%20at%2014.29.56.p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Screen%20Shot%202016-10-18%20at%2014.29.56.p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190" cy="444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1AE1EF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455A94B2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3F0748B5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157D0BA4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6920F4BF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305A3B20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109AF825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242E5BCA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21841EA4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64982D47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3D0DE35F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58D88089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04C7FD7C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07543F3D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460ABBAF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24CF0F14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36823853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3CB79B9F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6ADA09F0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49BC1A99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50553453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6FC53EB3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7D033E1A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5B9A4DA4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49A16691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4FE8A849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2B8CC9AB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53217418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456FA7CB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6784DFE0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6F8D7900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2167F308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2BE34177" w14:textId="2EFABDF9" w:rsidR="00673A4A" w:rsidRDefault="00673A4A" w:rsidP="00AC426A">
      <w:pPr>
        <w:rPr>
          <w:rFonts w:ascii="Times" w:hAnsi="Times" w:cs="Helvetica"/>
          <w:szCs w:val="20"/>
          <w:lang w:val="en-US"/>
        </w:rPr>
      </w:pPr>
      <w:r w:rsidRPr="00673A4A">
        <w:rPr>
          <w:rFonts w:ascii="Times" w:hAnsi="Times" w:cs="Helvetica"/>
          <w:b/>
          <w:szCs w:val="20"/>
          <w:lang w:val="en-US"/>
        </w:rPr>
        <w:t>Supplementary Figure 1:</w:t>
      </w:r>
      <w:r w:rsidRPr="00673A4A">
        <w:rPr>
          <w:b/>
          <w:bCs/>
        </w:rPr>
        <w:t xml:space="preserve"> </w:t>
      </w:r>
      <w:r w:rsidRPr="00673A4A">
        <w:rPr>
          <w:b/>
          <w:bCs/>
        </w:rPr>
        <w:t xml:space="preserve">Results of GWAS Analysis using </w:t>
      </w:r>
      <w:r w:rsidRPr="00B44DC1">
        <w:rPr>
          <w:b/>
          <w:bCs/>
        </w:rPr>
        <w:t>EMMAX</w:t>
      </w:r>
      <w:r>
        <w:rPr>
          <w:b/>
          <w:bCs/>
        </w:rPr>
        <w:t xml:space="preserve"> | </w:t>
      </w:r>
      <w:r w:rsidRPr="00673A4A">
        <w:rPr>
          <w:b/>
        </w:rPr>
        <w:t>QQ plot</w:t>
      </w:r>
      <w:r w:rsidRPr="00B44DC1">
        <w:t>: There is negligible genome-wide inflation (λ = 1.02) of the test statistic when the phenotype is corrected for kinship using EMMAX.</w:t>
      </w:r>
    </w:p>
    <w:p w14:paraId="3279EF83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3F646EC1" w14:textId="77777777" w:rsidR="00673A4A" w:rsidRDefault="00673A4A" w:rsidP="00AC426A">
      <w:pPr>
        <w:rPr>
          <w:rFonts w:ascii="Times" w:hAnsi="Times" w:cs="Helvetica"/>
          <w:szCs w:val="20"/>
          <w:lang w:val="en-US"/>
        </w:rPr>
      </w:pPr>
    </w:p>
    <w:p w14:paraId="0AF9C4A6" w14:textId="77777777" w:rsidR="00673A4A" w:rsidRPr="00AC426A" w:rsidRDefault="00673A4A" w:rsidP="00AC426A">
      <w:pPr>
        <w:rPr>
          <w:rFonts w:ascii="Times" w:hAnsi="Times" w:cs="Helvetica"/>
          <w:szCs w:val="20"/>
          <w:lang w:val="en-US"/>
        </w:rPr>
        <w:sectPr w:rsidR="00673A4A" w:rsidRPr="00AC426A" w:rsidSect="00AC426A">
          <w:pgSz w:w="11900" w:h="16820"/>
          <w:pgMar w:top="1440" w:right="1418" w:bottom="1440" w:left="1800" w:header="708" w:footer="708" w:gutter="0"/>
          <w:cols w:space="708"/>
        </w:sectPr>
      </w:pPr>
    </w:p>
    <w:p w14:paraId="11C357A3" w14:textId="1556AF16" w:rsidR="00990177" w:rsidRDefault="00990177" w:rsidP="00990177">
      <w:pPr>
        <w:rPr>
          <w:b/>
        </w:rPr>
      </w:pPr>
    </w:p>
    <w:p w14:paraId="38F6440A" w14:textId="77777777" w:rsidR="00AC426A" w:rsidRPr="00AC426A" w:rsidRDefault="00AC426A" w:rsidP="00AC426A">
      <w:pPr>
        <w:spacing w:line="480" w:lineRule="auto"/>
        <w:jc w:val="both"/>
        <w:rPr>
          <w:rFonts w:ascii="Times" w:hAnsi="Times" w:cs="Andale Mono"/>
          <w:b/>
          <w:sz w:val="24"/>
          <w:lang w:val="en-US"/>
        </w:rPr>
      </w:pPr>
      <w:r w:rsidRPr="00AC426A">
        <w:rPr>
          <w:rFonts w:ascii="Times" w:hAnsi="Times" w:cs="Andale Mono"/>
          <w:b/>
          <w:sz w:val="24"/>
          <w:lang w:val="en-US"/>
        </w:rPr>
        <w:t>TABLES</w:t>
      </w:r>
    </w:p>
    <w:p w14:paraId="5A9CF7E4" w14:textId="4E66241D" w:rsidR="00AC426A" w:rsidRPr="001A5F02" w:rsidRDefault="00AC426A" w:rsidP="00AC426A">
      <w:pPr>
        <w:rPr>
          <w:rFonts w:ascii="Times" w:eastAsia="Times New Roman" w:hAnsi="Times"/>
          <w:b/>
          <w:sz w:val="24"/>
          <w:vertAlign w:val="superscript"/>
        </w:rPr>
      </w:pPr>
      <w:r w:rsidRPr="001A5F02">
        <w:rPr>
          <w:rFonts w:ascii="Times" w:eastAsia="Times New Roman" w:hAnsi="Times"/>
          <w:b/>
          <w:sz w:val="24"/>
        </w:rPr>
        <w:t xml:space="preserve">Supplementary Table </w:t>
      </w:r>
      <w:proofErr w:type="gramStart"/>
      <w:r w:rsidRPr="001A5F02">
        <w:rPr>
          <w:rFonts w:ascii="Times" w:eastAsia="Times New Roman" w:hAnsi="Times"/>
          <w:b/>
          <w:sz w:val="24"/>
        </w:rPr>
        <w:t>1 :</w:t>
      </w:r>
      <w:proofErr w:type="gramEnd"/>
      <w:r w:rsidRPr="001A5F02">
        <w:rPr>
          <w:rFonts w:ascii="Times" w:eastAsia="Times New Roman" w:hAnsi="Times"/>
          <w:b/>
          <w:sz w:val="24"/>
        </w:rPr>
        <w:t xml:space="preserve"> Complete list of SNPs with P</w:t>
      </w:r>
      <w:r w:rsidRPr="001A5F02">
        <w:rPr>
          <w:rFonts w:ascii="Times" w:eastAsia="Times New Roman" w:hAnsi="Times"/>
          <w:b/>
          <w:sz w:val="24"/>
          <w:vertAlign w:val="subscript"/>
        </w:rPr>
        <w:t xml:space="preserve">EMMAX </w:t>
      </w:r>
      <w:r w:rsidRPr="001A5F02">
        <w:rPr>
          <w:rFonts w:ascii="Times" w:eastAsia="Times New Roman" w:hAnsi="Times"/>
          <w:b/>
          <w:sz w:val="24"/>
        </w:rPr>
        <w:t xml:space="preserve">&lt; </w:t>
      </w:r>
      <w:r w:rsidR="00476E4B">
        <w:rPr>
          <w:rFonts w:ascii="Times" w:eastAsia="Times New Roman" w:hAnsi="Times"/>
          <w:b/>
          <w:sz w:val="24"/>
        </w:rPr>
        <w:t>1</w:t>
      </w:r>
      <w:r w:rsidRPr="001A5F02">
        <w:rPr>
          <w:rFonts w:ascii="Times" w:eastAsia="Times New Roman" w:hAnsi="Times"/>
          <w:b/>
          <w:sz w:val="24"/>
        </w:rPr>
        <w:t xml:space="preserve"> x 10</w:t>
      </w:r>
      <w:r w:rsidRPr="001A5F02">
        <w:rPr>
          <w:rFonts w:ascii="Times" w:eastAsia="Times New Roman" w:hAnsi="Times"/>
          <w:b/>
          <w:sz w:val="24"/>
          <w:vertAlign w:val="superscript"/>
        </w:rPr>
        <w:t>-6</w:t>
      </w:r>
    </w:p>
    <w:tbl>
      <w:tblPr>
        <w:tblW w:w="13903" w:type="dxa"/>
        <w:tblInd w:w="-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5"/>
        <w:gridCol w:w="1555"/>
        <w:gridCol w:w="850"/>
        <w:gridCol w:w="850"/>
        <w:gridCol w:w="850"/>
        <w:gridCol w:w="1843"/>
        <w:gridCol w:w="1559"/>
        <w:gridCol w:w="850"/>
        <w:gridCol w:w="2706"/>
      </w:tblGrid>
      <w:tr w:rsidR="001E27AE" w:rsidRPr="00080080" w14:paraId="1306AE46" w14:textId="77777777" w:rsidTr="00080080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vAlign w:val="bottom"/>
            <w:hideMark/>
          </w:tcPr>
          <w:p w14:paraId="52DED1E0" w14:textId="77777777" w:rsidR="001E27AE" w:rsidRPr="00080080" w:rsidRDefault="001E27AE" w:rsidP="00661490">
            <w:pPr>
              <w:ind w:left="34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</w:p>
          <w:p w14:paraId="4926555E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SNP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noWrap/>
            <w:vAlign w:val="bottom"/>
            <w:hideMark/>
          </w:tcPr>
          <w:p w14:paraId="5EA5CC91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CHR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noWrap/>
            <w:vAlign w:val="bottom"/>
            <w:hideMark/>
          </w:tcPr>
          <w:p w14:paraId="19A5B337" w14:textId="77777777" w:rsidR="001E27AE" w:rsidRPr="00080080" w:rsidRDefault="001E27AE" w:rsidP="00661490">
            <w:pPr>
              <w:ind w:right="161"/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BP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noWrap/>
            <w:vAlign w:val="bottom"/>
            <w:hideMark/>
          </w:tcPr>
          <w:p w14:paraId="04D904F9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Allele1/2</w:t>
            </w:r>
          </w:p>
          <w:p w14:paraId="14A07C95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(Effect allele bol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vAlign w:val="bottom"/>
          </w:tcPr>
          <w:p w14:paraId="6BD8157A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FREQ E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vAlign w:val="bottom"/>
          </w:tcPr>
          <w:p w14:paraId="5BBCCFBF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vAlign w:val="bottom"/>
          </w:tcPr>
          <w:p w14:paraId="757AB7E9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vAlign w:val="bottom"/>
          </w:tcPr>
          <w:p w14:paraId="7FEE6A90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OR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noWrap/>
            <w:vAlign w:val="bottom"/>
            <w:hideMark/>
          </w:tcPr>
          <w:p w14:paraId="787B1F81" w14:textId="77777777" w:rsidR="001E27AE" w:rsidRPr="00080080" w:rsidRDefault="001E27AE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Gene</w:t>
            </w:r>
          </w:p>
        </w:tc>
      </w:tr>
      <w:tr w:rsidR="00080080" w:rsidRPr="00080080" w14:paraId="5735D061" w14:textId="77777777" w:rsidTr="00080080">
        <w:trPr>
          <w:trHeight w:val="300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461F63" w14:textId="52D1681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rs6821248</w:t>
            </w:r>
          </w:p>
        </w:tc>
        <w:tc>
          <w:tcPr>
            <w:tcW w:w="8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12EF3EF" w14:textId="4692A32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4</w:t>
            </w:r>
          </w:p>
        </w:tc>
        <w:tc>
          <w:tcPr>
            <w:tcW w:w="15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150B892" w14:textId="0288F6F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10415836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C57AFB" w14:textId="23A33260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0BA82B" w14:textId="17C2B4EA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713F2E8E" w14:textId="3A73F99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0.253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1FE9F73D" w14:textId="455DDB8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IMPUTED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6DBE927C" w14:textId="3CBB264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8.76E-0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43068925" w14:textId="72B93F85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cs="Times New Roman"/>
                <w:szCs w:val="20"/>
              </w:rPr>
              <w:t>0.79</w:t>
            </w:r>
          </w:p>
        </w:tc>
        <w:tc>
          <w:tcPr>
            <w:tcW w:w="27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CC83212" w14:textId="3188EB4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cs="Times New Roman"/>
                <w:szCs w:val="20"/>
              </w:rPr>
              <w:t>-</w:t>
            </w:r>
          </w:p>
        </w:tc>
      </w:tr>
      <w:tr w:rsidR="00080080" w:rsidRPr="00080080" w14:paraId="1634ABE6" w14:textId="77777777" w:rsidTr="00080080">
        <w:trPr>
          <w:trHeight w:val="300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2587AD7" w14:textId="4E609BCC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0848189</w:t>
            </w:r>
          </w:p>
        </w:tc>
        <w:tc>
          <w:tcPr>
            <w:tcW w:w="85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76D418E" w14:textId="2FA4A71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578A7F3" w14:textId="47DA274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6037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0CFEB13" w14:textId="3D1238B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379EA8F" w14:textId="7F17B75F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47281B55" w14:textId="4BE2BC5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bottom"/>
          </w:tcPr>
          <w:p w14:paraId="68AD6C3C" w14:textId="5F3588F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bottom"/>
          </w:tcPr>
          <w:p w14:paraId="601E2A43" w14:textId="66BBB86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.93E-0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00483ED6" w14:textId="66729340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tcBorders>
              <w:top w:val="single" w:sz="6" w:space="0" w:color="auto"/>
            </w:tcBorders>
            <w:shd w:val="clear" w:color="auto" w:fill="auto"/>
            <w:noWrap/>
          </w:tcPr>
          <w:p w14:paraId="6E9F39D5" w14:textId="3B87480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2435AB04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DB35CAF" w14:textId="6B45B554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7684664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4F7A660" w14:textId="5AABBC5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BB69402" w14:textId="1721FA4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633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58D01D" w14:textId="5460F13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34DC00" w14:textId="26126BA7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2EE8C265" w14:textId="2BB8A0A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327660BA" w14:textId="23D3EB2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26996B7" w14:textId="4A9F27B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27C7A779" w14:textId="5487F742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3170A141" w14:textId="4FE3A5B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0DFCF469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9EE7C30" w14:textId="6C4A431C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77039854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D1F1F13" w14:textId="0964D69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DF7C303" w14:textId="0D8C539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6848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014340" w14:textId="64F7652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7DBD26" w14:textId="01F178FF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3ECE3EE9" w14:textId="27BB759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09503DE6" w14:textId="13F03FC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6635E72" w14:textId="56C40D9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0D2B169B" w14:textId="7F258639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490EEDF5" w14:textId="6B5A120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008F1F97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C39127F" w14:textId="77FD8314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80117932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4876E5F" w14:textId="7C88D37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AA2235B" w14:textId="5B6E6AE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787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3322D1" w14:textId="5D9B59C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CB6DB7" w14:textId="2BD121E8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5C3CCB63" w14:textId="110E949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235380DD" w14:textId="02CCB47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5836757" w14:textId="3A4B5AB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2D205244" w14:textId="5D9B4472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4C00D67D" w14:textId="7972BCF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028A9A6E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0DBBA0C7" w14:textId="539A847C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5050498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2139941" w14:textId="2825650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4EB4956" w14:textId="360793C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794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694E13" w14:textId="7767B12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E4DCAF" w14:textId="60053EB9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49F2FEBD" w14:textId="444439B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0A2383D0" w14:textId="023482B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F846C4D" w14:textId="77E2E82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663B801D" w14:textId="289DC07A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13AED6F1" w14:textId="41C7ED2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30F7D074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1A531B25" w14:textId="69D96A60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430157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145223B" w14:textId="3DA2A86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43ED5FF" w14:textId="5BBD292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796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A48A0F" w14:textId="0866FAA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51080B" w14:textId="71AA6B9F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27AE3004" w14:textId="31EFB13E" w:rsidR="00080080" w:rsidRPr="00080080" w:rsidRDefault="00080080" w:rsidP="00661490">
            <w:pPr>
              <w:jc w:val="center"/>
              <w:rPr>
                <w:rFonts w:cs="Times New Roman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6074CEC3" w14:textId="33876A85" w:rsidR="00080080" w:rsidRPr="00080080" w:rsidRDefault="00080080" w:rsidP="00661490">
            <w:pPr>
              <w:jc w:val="center"/>
              <w:rPr>
                <w:rFonts w:cs="Times New Roman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C2CE95A" w14:textId="56F2092C" w:rsidR="00080080" w:rsidRPr="00080080" w:rsidRDefault="00080080" w:rsidP="00661490">
            <w:pPr>
              <w:jc w:val="center"/>
              <w:rPr>
                <w:rFonts w:cs="Times New Roman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62010BB8" w14:textId="46EDD3D9" w:rsidR="00080080" w:rsidRPr="00080080" w:rsidRDefault="00080080" w:rsidP="00D66C21">
            <w:pPr>
              <w:jc w:val="center"/>
              <w:rPr>
                <w:rFonts w:cs="Times New Roman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5D2B6C95" w14:textId="2DE2C00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25E6A1C2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2E04BA00" w14:textId="54D2E334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720756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6604CE6" w14:textId="2424050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3772BE31" w14:textId="02E0EB0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862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F71ED7" w14:textId="536F626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66EB0E" w14:textId="731DE852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7D5466D4" w14:textId="5D667DC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29F9BED7" w14:textId="6D0E381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D1B0044" w14:textId="1E56BC8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3FE61974" w14:textId="2CE50945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796B4E94" w14:textId="6EED768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3F1111C8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1BD850BE" w14:textId="3963252C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17759681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49E4484" w14:textId="14E10C6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6B75E55" w14:textId="09A4486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873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AACFAD" w14:textId="3FF371F0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EDEFCB" w14:textId="7966E4B1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751537AD" w14:textId="7B6058B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4A05EE7E" w14:textId="558AC35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09B4159" w14:textId="008B048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3F26CA8D" w14:textId="69A162F2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4E35472F" w14:textId="26E801E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17EA50C9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0CE3F0E3" w14:textId="2B95D650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1724840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1F9CF608" w14:textId="18A5636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39741E8" w14:textId="7E7B46E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5921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C8598B" w14:textId="3A37DBB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1FF16D" w14:textId="0BF4CBBB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7D7DCAD2" w14:textId="49388D0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5DDACD9A" w14:textId="4775AE1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E0E7BC4" w14:textId="70384F3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7CAEDA7A" w14:textId="6F5DD7AC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5B007713" w14:textId="2D9E39C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5274D74E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1329DD54" w14:textId="2E4B7FEC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9816411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81C9CBB" w14:textId="1BE2F85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CB59B23" w14:textId="5A5B08E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032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0D4217" w14:textId="1986A24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AD44EC" w14:textId="5D0B5C3F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0B39E00A" w14:textId="17DEC56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46548BFE" w14:textId="08A5548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48B5721" w14:textId="3B44752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609A6E3E" w14:textId="7E27C1B0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1F8437E3" w14:textId="2A1AB9D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3EC3FC2A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774B701" w14:textId="217757CE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1776907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39DA23E" w14:textId="6D5D71C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165E82F" w14:textId="7172966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048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892DBD" w14:textId="584835E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AC7D42" w14:textId="6548697B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4E4E1F66" w14:textId="260384F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26175E67" w14:textId="49A83ED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98D60CB" w14:textId="4C4E718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6E-07</w:t>
            </w:r>
          </w:p>
        </w:tc>
        <w:tc>
          <w:tcPr>
            <w:tcW w:w="850" w:type="dxa"/>
            <w:vAlign w:val="bottom"/>
          </w:tcPr>
          <w:p w14:paraId="6FC7419B" w14:textId="563E85D5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4A2CCCCC" w14:textId="5E5767C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6C8C961E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FADA7F4" w14:textId="7A702FDB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5076941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4112D88" w14:textId="34E3A3A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20C97D7" w14:textId="54010EF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165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2A005B" w14:textId="701136DF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5C5018" w14:textId="5F72F0DC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56796290" w14:textId="578F1ED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09C710D9" w14:textId="567EC33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4DE02D7" w14:textId="7866B35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441FB9D0" w14:textId="37A110D3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102833E3" w14:textId="5A3644B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06743CE0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867FC6D" w14:textId="3CE8E356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3522867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84BC16E" w14:textId="1C0A4A5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D487F04" w14:textId="47A7E4E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199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3D7F37" w14:textId="289EB55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4634C1" w14:textId="6B9F638E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6362866F" w14:textId="5CBB2B1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55CC449D" w14:textId="58143FB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8711148" w14:textId="16FA11C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6.86E-07</w:t>
            </w:r>
          </w:p>
        </w:tc>
        <w:tc>
          <w:tcPr>
            <w:tcW w:w="850" w:type="dxa"/>
            <w:vAlign w:val="bottom"/>
          </w:tcPr>
          <w:p w14:paraId="44B0AD41" w14:textId="390F3D54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48F375FF" w14:textId="6EF71C7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57E80644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4500AB5" w14:textId="4D6640F8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949252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DB79778" w14:textId="51D1903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73ACF02" w14:textId="0F04931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2207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242F4E" w14:textId="13709F1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37AA49" w14:textId="6293323B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238CA28A" w14:textId="43FAE03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654450D0" w14:textId="1BDE344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8DD1CC0" w14:textId="1287DF2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25A4956B" w14:textId="18B08EB8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3604EF08" w14:textId="190CB27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7FDE22DC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B453E4F" w14:textId="66D7450E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7889219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A745436" w14:textId="6F966DD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4BCF6AAB" w14:textId="3D8A81F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243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3BEDCC" w14:textId="0A78959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1E967B" w14:textId="4F0EB19E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557FD1C3" w14:textId="01C0E15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843" w:type="dxa"/>
            <w:vAlign w:val="bottom"/>
          </w:tcPr>
          <w:p w14:paraId="239F00F4" w14:textId="3688D3A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5F465B0" w14:textId="01896E7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.53E-07</w:t>
            </w:r>
          </w:p>
        </w:tc>
        <w:tc>
          <w:tcPr>
            <w:tcW w:w="850" w:type="dxa"/>
            <w:vAlign w:val="bottom"/>
          </w:tcPr>
          <w:p w14:paraId="2BEDCAA2" w14:textId="485FDC18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0</w:t>
            </w:r>
          </w:p>
        </w:tc>
        <w:tc>
          <w:tcPr>
            <w:tcW w:w="2706" w:type="dxa"/>
            <w:shd w:val="clear" w:color="auto" w:fill="auto"/>
            <w:noWrap/>
          </w:tcPr>
          <w:p w14:paraId="5C837D72" w14:textId="17283F8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184C7111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07EC5460" w14:textId="6B81178E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7718876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106DA37F" w14:textId="78FFAA9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925F097" w14:textId="05A7A5B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245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8BA633" w14:textId="5F92033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73C818" w14:textId="7F919CA2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33D02B31" w14:textId="1032F34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5415D4E9" w14:textId="3A2D50B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495CDE0" w14:textId="105F3F5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62080568" w14:textId="208B67DA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68C44A5C" w14:textId="7E1ACB6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66FFC822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479A677A" w14:textId="52718AE3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486647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980860B" w14:textId="0341322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2A31BDB" w14:textId="0B8D029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2536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705B73" w14:textId="0DABD18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714222" w14:textId="1391B648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3703201E" w14:textId="580AAF4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0DF3EBDA" w14:textId="777D5CA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1ABD293" w14:textId="310CE4D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b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17BA3D14" w14:textId="1F1BD596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5EC5DC6A" w14:textId="64FA1DA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21882807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DADB922" w14:textId="68E9FA4F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48664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CA44611" w14:textId="772E22B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15209F45" w14:textId="3BA8718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266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8ACA2C" w14:textId="2CF285A4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7AC4FD" w14:textId="6EFDB86C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42E3F0EE" w14:textId="1698EAE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3D9EBE31" w14:textId="1F58886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DF32E94" w14:textId="56B3C5F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454E8FE6" w14:textId="09DDA899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71F343DE" w14:textId="6A51B8B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7AEEC5D1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F744E76" w14:textId="73348C5A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1776929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BF2EE5E" w14:textId="3FF7905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1AF5C66" w14:textId="4817533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284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787D22" w14:textId="0377F6C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657784" w14:textId="2C433B36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4BA6C796" w14:textId="2A43575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5843AE04" w14:textId="2274A1B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777B834" w14:textId="49BF4DB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06E27A30" w14:textId="1799A58A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39762801" w14:textId="5C28EF4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3C9AE2E2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527DF4F" w14:textId="41F948DD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718551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5AEA141" w14:textId="1768545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76D265D" w14:textId="41E0D17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2936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6578E8" w14:textId="747989F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DC1BD2" w14:textId="75AE3313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33242254" w14:textId="36EA4D3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0C45BE98" w14:textId="6F6CD75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AAD8B08" w14:textId="4B16577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1EBBAC7E" w14:textId="7C705C32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20D5178C" w14:textId="2970F8C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4864E25C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1CFECEF2" w14:textId="136D1CFB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4762542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655E165" w14:textId="18772F3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7B4C478" w14:textId="68D032D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322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E21545" w14:textId="55A15E2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56E491" w14:textId="2AA59480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588B42C0" w14:textId="2D3EAAE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718CA2CD" w14:textId="3D8D6FE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B4E979F" w14:textId="3326BAE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511B800F" w14:textId="7D8DEBC9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270C9C5D" w14:textId="6E04865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7EFFEF74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14CB83D" w14:textId="5BFD82BA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6348877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744EDAD" w14:textId="2F5B4CF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A5EE6CF" w14:textId="163C65C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347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C94852" w14:textId="582FF0F5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E869AD" w14:textId="423BBCF2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002ADD4E" w14:textId="08CC76D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0778A972" w14:textId="760BE32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B091F0E" w14:textId="6FDD637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vertAlign w:val="superscript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67F93D7B" w14:textId="489B8783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5FB88DB2" w14:textId="3EA1A8B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7D523083" w14:textId="77777777" w:rsidTr="00080080">
        <w:trPr>
          <w:trHeight w:val="300"/>
        </w:trPr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9239D7" w14:textId="278D0698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9606913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C1BAF4" w14:textId="5CA550F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2E1847" w14:textId="2619A28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35012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663C87" w14:textId="26F8EC2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2CCDA0" w14:textId="36887547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C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57D95102" w14:textId="2C07E7D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bottom"/>
          </w:tcPr>
          <w:p w14:paraId="4705AA6B" w14:textId="4115A23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bottom"/>
          </w:tcPr>
          <w:p w14:paraId="3F67ABE7" w14:textId="1B3CEE5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bottom"/>
          </w:tcPr>
          <w:p w14:paraId="073A9F61" w14:textId="11AA926C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6F00F346" w14:textId="5AD265D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0551F8A4" w14:textId="77777777" w:rsidTr="00080080">
        <w:trPr>
          <w:trHeight w:val="300"/>
        </w:trPr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E874B0E" w14:textId="77777777" w:rsidR="00080080" w:rsidRPr="00080080" w:rsidRDefault="00080080" w:rsidP="00634AE2">
            <w:pPr>
              <w:ind w:left="34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</w:p>
          <w:p w14:paraId="0B3689E3" w14:textId="5757396B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SNP</w:t>
            </w:r>
          </w:p>
        </w:tc>
        <w:tc>
          <w:tcPr>
            <w:tcW w:w="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6547719" w14:textId="484295E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CHR</w:t>
            </w:r>
          </w:p>
        </w:tc>
        <w:tc>
          <w:tcPr>
            <w:tcW w:w="1555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69C550" w14:textId="3D7DF5E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BP</w:t>
            </w:r>
          </w:p>
        </w:tc>
        <w:tc>
          <w:tcPr>
            <w:tcW w:w="17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644B363" w14:textId="77777777" w:rsidR="00080080" w:rsidRPr="00080080" w:rsidRDefault="00080080" w:rsidP="00634AE2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Allele1/2</w:t>
            </w:r>
          </w:p>
          <w:p w14:paraId="7CD2847D" w14:textId="34A292D7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(Effect allele bold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vAlign w:val="bottom"/>
          </w:tcPr>
          <w:p w14:paraId="3331A7AC" w14:textId="068FD30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FREQ EA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vAlign w:val="bottom"/>
          </w:tcPr>
          <w:p w14:paraId="12FA397E" w14:textId="56A0448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Typ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vAlign w:val="bottom"/>
          </w:tcPr>
          <w:p w14:paraId="247C5F9B" w14:textId="5D70FE3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vAlign w:val="bottom"/>
          </w:tcPr>
          <w:p w14:paraId="526C8610" w14:textId="52D4D599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OR</w:t>
            </w:r>
          </w:p>
        </w:tc>
        <w:tc>
          <w:tcPr>
            <w:tcW w:w="2706" w:type="dxa"/>
            <w:tcBorders>
              <w:top w:val="single" w:sz="6" w:space="0" w:color="auto"/>
              <w:bottom w:val="single" w:sz="6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85FFBF7" w14:textId="4A133E1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Gene</w:t>
            </w:r>
          </w:p>
        </w:tc>
      </w:tr>
      <w:tr w:rsidR="00080080" w:rsidRPr="00080080" w14:paraId="27B555BE" w14:textId="77777777" w:rsidTr="00080080">
        <w:trPr>
          <w:trHeight w:val="300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51C0CD9" w14:textId="6842B3B5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7766476</w:t>
            </w:r>
          </w:p>
        </w:tc>
        <w:tc>
          <w:tcPr>
            <w:tcW w:w="85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025B308" w14:textId="4D20D3E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151F759" w14:textId="407C7B4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3582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08AE913" w14:textId="465685D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C1C4C47" w14:textId="00595550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b/>
                <w:color w:val="00000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44A7197B" w14:textId="7E2A871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bottom"/>
          </w:tcPr>
          <w:p w14:paraId="59896DC8" w14:textId="75FCCC0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bottom"/>
          </w:tcPr>
          <w:p w14:paraId="0845734B" w14:textId="0B908F6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bottom"/>
          </w:tcPr>
          <w:p w14:paraId="6B64AB5B" w14:textId="57BFE6F1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00EBB39" w14:textId="549A08D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6928B66E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2A717E9" w14:textId="61F51353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43994032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F4D4733" w14:textId="7F6DFE2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2B12541" w14:textId="0291CD5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377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EEEB29" w14:textId="408E9EC8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C02E60" w14:textId="3A6E43E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2FC018B5" w14:textId="332F1E2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7780920C" w14:textId="7E2D182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A6FBC57" w14:textId="43D9DEF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4B991153" w14:textId="780B7DBE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4A3A6E13" w14:textId="345276E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21D70D5B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57554A9" w14:textId="11F33890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18100793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13DB1E8" w14:textId="39BC626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6DEFB4E" w14:textId="2E7EB90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3878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5BBA14" w14:textId="31A48AF8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FE4378" w14:textId="10742CE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756F20E4" w14:textId="53EB677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7</w:t>
            </w:r>
          </w:p>
        </w:tc>
        <w:tc>
          <w:tcPr>
            <w:tcW w:w="1843" w:type="dxa"/>
            <w:vAlign w:val="bottom"/>
          </w:tcPr>
          <w:p w14:paraId="434DC3EA" w14:textId="2303FC0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961AFDE" w14:textId="184BC2A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53A4928B" w14:textId="6BE3EC30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6B96AF7E" w14:textId="5AA932D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33835843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59BD88E" w14:textId="3ACDA4E2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7766746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6CFB884" w14:textId="0B17FED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19E6A6C0" w14:textId="4E8D0D2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453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97E4E6" w14:textId="08ED405D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351A88" w14:textId="10CAD42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7647981D" w14:textId="5038AD2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33A38008" w14:textId="6AE7DE5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273712C" w14:textId="2D779CD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41C97CA7" w14:textId="21E8EB8B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69BFDA13" w14:textId="2811678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7A517921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1FB30D11" w14:textId="7E3B5142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718618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308FAAD" w14:textId="3297FD0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A858CD8" w14:textId="143E3FD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482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793E0A" w14:textId="2956E591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4E0455" w14:textId="05B1BAF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2A093714" w14:textId="0E5DDCD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3E92BA08" w14:textId="5C48EAD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DF78E7D" w14:textId="60C7EC7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3D22131F" w14:textId="7FA101F1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5F447190" w14:textId="3EBCBF8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0F969C29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E89EC80" w14:textId="44A9450A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25906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C42D0ED" w14:textId="0BD3ED7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A55F9A0" w14:textId="332447E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564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564DAE" w14:textId="41EEC2EE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EF1542" w14:textId="7FB90A9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6B0F40FE" w14:textId="78D80C6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433D3D12" w14:textId="74655E0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F5CAB7D" w14:textId="70C6A82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412BACFB" w14:textId="5ED48192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4397F977" w14:textId="6A0CFEC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5AE0BE98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11CCA629" w14:textId="2CCA7869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25753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30F1F19" w14:textId="5C49868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62908BB" w14:textId="11E6CA6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612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40B126" w14:textId="1361E68D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D8AFA9" w14:textId="2DD67C2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76D7AA5A" w14:textId="186692B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1843" w:type="dxa"/>
            <w:vAlign w:val="bottom"/>
          </w:tcPr>
          <w:p w14:paraId="4AAF353B" w14:textId="6FD4B69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E9A000F" w14:textId="102ED39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00E-07</w:t>
            </w:r>
          </w:p>
        </w:tc>
        <w:tc>
          <w:tcPr>
            <w:tcW w:w="850" w:type="dxa"/>
            <w:vAlign w:val="bottom"/>
          </w:tcPr>
          <w:p w14:paraId="3501214E" w14:textId="197BA42B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</w:tcPr>
          <w:p w14:paraId="07678FB8" w14:textId="0F9601F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0C2F1317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4A2250E7" w14:textId="6E7A1D92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270133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186874F" w14:textId="0BB9FD6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4101AFED" w14:textId="5DF06DD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642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C6E2D9" w14:textId="3217D53E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F9912D" w14:textId="575C860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01432605" w14:textId="138EF14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081649EA" w14:textId="4E6D918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A1E488B" w14:textId="6F780A7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56D1E657" w14:textId="3755CF34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4D7E8347" w14:textId="08D7128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3B3D8E3F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1E05E875" w14:textId="5DCD6A8A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28615557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3B390DE" w14:textId="7939FEA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AC96F9C" w14:textId="6BB2E4C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668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CBA125" w14:textId="6DCBA4E8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F1CA74" w14:textId="3882503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38F09EF4" w14:textId="7A4D2D0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020ED62E" w14:textId="5C73C2D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E3B4688" w14:textId="6B36636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130D7C25" w14:textId="71FABF9A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07604C6B" w14:textId="3DEE0FF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395148F3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5BA6AE7" w14:textId="2C7D1DC1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244727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BA3FEEE" w14:textId="40EC128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D77BBB0" w14:textId="48FFF3B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46668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6836DD" w14:textId="7DC4F221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0D93BA" w14:textId="0789C99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65E91F6F" w14:textId="4C08359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6</w:t>
            </w:r>
          </w:p>
        </w:tc>
        <w:tc>
          <w:tcPr>
            <w:tcW w:w="1843" w:type="dxa"/>
            <w:vAlign w:val="bottom"/>
          </w:tcPr>
          <w:p w14:paraId="3B67CF80" w14:textId="600604F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89023BD" w14:textId="2091318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55E-07</w:t>
            </w:r>
          </w:p>
        </w:tc>
        <w:tc>
          <w:tcPr>
            <w:tcW w:w="850" w:type="dxa"/>
            <w:vAlign w:val="bottom"/>
          </w:tcPr>
          <w:p w14:paraId="6CB7D303" w14:textId="3B955C40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2706" w:type="dxa"/>
            <w:shd w:val="clear" w:color="auto" w:fill="auto"/>
            <w:noWrap/>
          </w:tcPr>
          <w:p w14:paraId="6327139F" w14:textId="70E86C6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NPSR1/NPSR1-AS1</w:t>
            </w:r>
          </w:p>
        </w:tc>
      </w:tr>
      <w:tr w:rsidR="00080080" w:rsidRPr="00080080" w14:paraId="7D960B87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5CEAD019" w14:textId="56EB44FC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216967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73E2D1E" w14:textId="3B8FC39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755B029" w14:textId="1E36C2A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733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54140C" w14:textId="71FDE754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91F390" w14:textId="34A0882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6339C808" w14:textId="0D94767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6</w:t>
            </w:r>
          </w:p>
        </w:tc>
        <w:tc>
          <w:tcPr>
            <w:tcW w:w="1843" w:type="dxa"/>
            <w:vAlign w:val="bottom"/>
          </w:tcPr>
          <w:p w14:paraId="3ABBCA53" w14:textId="61FA9D8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14DAFD0" w14:textId="7D25D54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9.33E-07</w:t>
            </w:r>
          </w:p>
        </w:tc>
        <w:tc>
          <w:tcPr>
            <w:tcW w:w="850" w:type="dxa"/>
            <w:vAlign w:val="bottom"/>
          </w:tcPr>
          <w:p w14:paraId="2C5E9A5A" w14:textId="217BC6B4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  <w:vAlign w:val="bottom"/>
          </w:tcPr>
          <w:p w14:paraId="445435BA" w14:textId="6D1EB65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65959201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54951F86" w14:textId="1AC26984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76257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7E7454C" w14:textId="154F966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E5A6AD8" w14:textId="35D53E9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781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C1D295" w14:textId="1391B0D0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B8908B" w14:textId="5738DF8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268E0C6C" w14:textId="3BE3E7D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4</w:t>
            </w:r>
          </w:p>
        </w:tc>
        <w:tc>
          <w:tcPr>
            <w:tcW w:w="1843" w:type="dxa"/>
            <w:vAlign w:val="bottom"/>
          </w:tcPr>
          <w:p w14:paraId="327F629A" w14:textId="667922C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BF67FD7" w14:textId="2F74828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.04E-07</w:t>
            </w:r>
          </w:p>
        </w:tc>
        <w:tc>
          <w:tcPr>
            <w:tcW w:w="850" w:type="dxa"/>
            <w:vAlign w:val="bottom"/>
          </w:tcPr>
          <w:p w14:paraId="1A934967" w14:textId="24829912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2706" w:type="dxa"/>
            <w:shd w:val="clear" w:color="auto" w:fill="auto"/>
            <w:noWrap/>
          </w:tcPr>
          <w:p w14:paraId="1F73B648" w14:textId="6FAC153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2613D6E8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02268DEC" w14:textId="2F56AAFF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225928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1C1F3EE6" w14:textId="2949D4B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5BCBED1" w14:textId="50CF88E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892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F150C8" w14:textId="31427DAC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B50869" w14:textId="5EDC036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7410725E" w14:textId="397B710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1843" w:type="dxa"/>
            <w:vAlign w:val="bottom"/>
          </w:tcPr>
          <w:p w14:paraId="36007244" w14:textId="5038CA2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A2C66C1" w14:textId="23BF43D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.81E-07</w:t>
            </w:r>
          </w:p>
        </w:tc>
        <w:tc>
          <w:tcPr>
            <w:tcW w:w="850" w:type="dxa"/>
            <w:vAlign w:val="bottom"/>
          </w:tcPr>
          <w:p w14:paraId="246EE1F7" w14:textId="63E1A28B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2706" w:type="dxa"/>
            <w:shd w:val="clear" w:color="auto" w:fill="auto"/>
            <w:noWrap/>
          </w:tcPr>
          <w:p w14:paraId="4CDF9121" w14:textId="37B7AAD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5AC2663A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C9DAA20" w14:textId="2AEABB66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408229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7945FAD" w14:textId="1073695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2271F5A" w14:textId="44C4533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60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EA9FAE" w14:textId="4FAC78AE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FCA3D6" w14:textId="269E823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2726297A" w14:textId="29F5DA5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7E11F3F9" w14:textId="2DAFC5B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1C9A2AD" w14:textId="7B9A52B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.39E-07</w:t>
            </w:r>
          </w:p>
        </w:tc>
        <w:tc>
          <w:tcPr>
            <w:tcW w:w="850" w:type="dxa"/>
            <w:vAlign w:val="bottom"/>
          </w:tcPr>
          <w:p w14:paraId="7F728D34" w14:textId="58C330AF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689FF33B" w14:textId="1C21C05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175B37C7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74742D8" w14:textId="69610DC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2413303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3DC500F" w14:textId="369E2E0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35F7FF08" w14:textId="3AB97FD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61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FF9680" w14:textId="57C4E53C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3D4FA4" w14:textId="379B1526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vAlign w:val="bottom"/>
          </w:tcPr>
          <w:p w14:paraId="002527B0" w14:textId="5387314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2C704E00" w14:textId="4B40898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14:paraId="6B6D1F47" w14:textId="6A6323F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6.23E-07</w:t>
            </w:r>
          </w:p>
        </w:tc>
        <w:tc>
          <w:tcPr>
            <w:tcW w:w="850" w:type="dxa"/>
            <w:vAlign w:val="bottom"/>
          </w:tcPr>
          <w:p w14:paraId="5455E7BE" w14:textId="62413AA0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7EA85516" w14:textId="55DB9E7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1BB0C4A4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21A8BF12" w14:textId="0A240BD4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824089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1B6DFA4" w14:textId="6D58146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3FAE8912" w14:textId="796ADFB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61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CD3FFF" w14:textId="047ABF99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1CE5EA" w14:textId="741510A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45AD1866" w14:textId="672C6F6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1C8DEB75" w14:textId="05E97CB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B8E9849" w14:textId="7868C36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6.23E-07</w:t>
            </w:r>
          </w:p>
        </w:tc>
        <w:tc>
          <w:tcPr>
            <w:tcW w:w="850" w:type="dxa"/>
            <w:vAlign w:val="bottom"/>
          </w:tcPr>
          <w:p w14:paraId="7874E582" w14:textId="034BB6A1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3795A6E3" w14:textId="655B408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35AA6BDF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7D292EA3" w14:textId="23E67A57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493531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FEF25BE" w14:textId="6712F7F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487ADB0" w14:textId="1414F2D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65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1EED3C" w14:textId="2EBA4D6F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800EC3" w14:textId="3C3969B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78C2FAE5" w14:textId="0198D1B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6B201BE6" w14:textId="6961CBB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49DB385F" w14:textId="661E2BF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3.01E-07</w:t>
            </w:r>
          </w:p>
        </w:tc>
        <w:tc>
          <w:tcPr>
            <w:tcW w:w="850" w:type="dxa"/>
            <w:vAlign w:val="bottom"/>
          </w:tcPr>
          <w:p w14:paraId="7A0E6B0D" w14:textId="0AA9ED79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2706" w:type="dxa"/>
            <w:shd w:val="clear" w:color="auto" w:fill="auto"/>
            <w:noWrap/>
          </w:tcPr>
          <w:p w14:paraId="162DCA0F" w14:textId="78C75A3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2E0F8962" w14:textId="77777777" w:rsidTr="00080080">
        <w:trPr>
          <w:trHeight w:val="324"/>
        </w:trPr>
        <w:tc>
          <w:tcPr>
            <w:tcW w:w="1985" w:type="dxa"/>
            <w:shd w:val="clear" w:color="auto" w:fill="auto"/>
            <w:noWrap/>
            <w:vAlign w:val="bottom"/>
          </w:tcPr>
          <w:p w14:paraId="3DD21FE9" w14:textId="5BF02988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4935032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11F14F9" w14:textId="5DC0F05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60745A70" w14:textId="02B575C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67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BE6D8D" w14:textId="5EB24394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7DA586" w14:textId="77D7666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3D43BD5A" w14:textId="1D802FF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6AC3FDF5" w14:textId="67D24DB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BF29F27" w14:textId="2E89E79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6.23E-07</w:t>
            </w:r>
          </w:p>
        </w:tc>
        <w:tc>
          <w:tcPr>
            <w:tcW w:w="850" w:type="dxa"/>
            <w:vAlign w:val="bottom"/>
          </w:tcPr>
          <w:p w14:paraId="25D0A4BD" w14:textId="10AC3D96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504CAD04" w14:textId="12DC4A9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3FBF9F66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08B03233" w14:textId="7935E8C3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4935311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A828A51" w14:textId="4DD1195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D0143AE" w14:textId="0674324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67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8E4686" w14:textId="59BE147D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345422" w14:textId="6C24EAD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4F8C3A79" w14:textId="5F52BF8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51AC0E8C" w14:textId="09FCD5A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50B6E6F4" w14:textId="7B85860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6.23E-07</w:t>
            </w:r>
          </w:p>
        </w:tc>
        <w:tc>
          <w:tcPr>
            <w:tcW w:w="850" w:type="dxa"/>
            <w:vAlign w:val="bottom"/>
          </w:tcPr>
          <w:p w14:paraId="13C6ED2B" w14:textId="71301DBE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51854BE2" w14:textId="28266AA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3D6B7C99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557D5499" w14:textId="242F8697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762578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4235DEE" w14:textId="69C6E3D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1BD73FF7" w14:textId="32BA9A1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72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BDABAB" w14:textId="048A9482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6F76CB" w14:textId="536FF95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1D2D2204" w14:textId="09BE898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3</w:t>
            </w:r>
          </w:p>
        </w:tc>
        <w:tc>
          <w:tcPr>
            <w:tcW w:w="1843" w:type="dxa"/>
            <w:vAlign w:val="bottom"/>
          </w:tcPr>
          <w:p w14:paraId="677EA5E1" w14:textId="439C3B0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0AE8BF3" w14:textId="4C73D16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7.25E-07</w:t>
            </w:r>
          </w:p>
        </w:tc>
        <w:tc>
          <w:tcPr>
            <w:tcW w:w="850" w:type="dxa"/>
            <w:vAlign w:val="bottom"/>
          </w:tcPr>
          <w:p w14:paraId="433B8946" w14:textId="28C7D755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5E0E0B69" w14:textId="64D5924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4DF5C972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5D42D289" w14:textId="4E4B0B2C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1076258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793C409" w14:textId="0E20A8B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AD474D2" w14:textId="3BB6B80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74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92772E" w14:textId="6DAFD078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F2DFDA" w14:textId="0CDD7B2A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bottom"/>
          </w:tcPr>
          <w:p w14:paraId="44827441" w14:textId="27CABF9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5BB2B515" w14:textId="5B918EED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1D9CDCD" w14:textId="12341C15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6.23E-07</w:t>
            </w:r>
          </w:p>
        </w:tc>
        <w:tc>
          <w:tcPr>
            <w:tcW w:w="850" w:type="dxa"/>
            <w:vAlign w:val="bottom"/>
          </w:tcPr>
          <w:p w14:paraId="4BB9363F" w14:textId="35D0E33C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1B62E3A2" w14:textId="7059AE4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64422310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6A0AE67" w14:textId="2FF8794B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3886884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D4F82DA" w14:textId="15F66CD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E5BD270" w14:textId="6BBE679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389818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A50C73" w14:textId="2823F831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DB51B3" w14:textId="06F53377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G</w:t>
            </w:r>
          </w:p>
        </w:tc>
        <w:tc>
          <w:tcPr>
            <w:tcW w:w="850" w:type="dxa"/>
            <w:vAlign w:val="bottom"/>
          </w:tcPr>
          <w:p w14:paraId="31DA032A" w14:textId="07C4108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1843" w:type="dxa"/>
            <w:vAlign w:val="bottom"/>
          </w:tcPr>
          <w:p w14:paraId="13B83282" w14:textId="7A24FEF3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C766D4F" w14:textId="7425FAB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.39E-07</w:t>
            </w:r>
          </w:p>
        </w:tc>
        <w:tc>
          <w:tcPr>
            <w:tcW w:w="850" w:type="dxa"/>
            <w:vAlign w:val="bottom"/>
          </w:tcPr>
          <w:p w14:paraId="064C3F80" w14:textId="03E5886B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2706" w:type="dxa"/>
            <w:shd w:val="clear" w:color="auto" w:fill="auto"/>
            <w:noWrap/>
          </w:tcPr>
          <w:p w14:paraId="362CD623" w14:textId="3B8060C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PRKG1</w:t>
            </w:r>
          </w:p>
        </w:tc>
      </w:tr>
      <w:tr w:rsidR="00080080" w:rsidRPr="00080080" w14:paraId="5FCEC5EC" w14:textId="77777777" w:rsidTr="006E726D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</w:tcPr>
          <w:p w14:paraId="574D1F72" w14:textId="3AAC239D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t>rs77175455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4BC4F2D" w14:textId="78DF0D62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t>1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736475E" w14:textId="2011502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t>296158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5CA8B4" w14:textId="71C58469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rPr>
                <w:b/>
                <w:bCs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C0ED24" w14:textId="0972AEC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vAlign w:val="center"/>
          </w:tcPr>
          <w:p w14:paraId="75563932" w14:textId="09E03E4F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t>0.62</w:t>
            </w:r>
          </w:p>
        </w:tc>
        <w:tc>
          <w:tcPr>
            <w:tcW w:w="1843" w:type="dxa"/>
            <w:vAlign w:val="center"/>
          </w:tcPr>
          <w:p w14:paraId="07DD1912" w14:textId="7AC308F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t>IMPUTED</w:t>
            </w:r>
          </w:p>
        </w:tc>
        <w:tc>
          <w:tcPr>
            <w:tcW w:w="1559" w:type="dxa"/>
            <w:vAlign w:val="center"/>
          </w:tcPr>
          <w:p w14:paraId="48177C37" w14:textId="273C6C70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t>7.43E-07</w:t>
            </w:r>
          </w:p>
        </w:tc>
        <w:tc>
          <w:tcPr>
            <w:tcW w:w="850" w:type="dxa"/>
            <w:vAlign w:val="center"/>
          </w:tcPr>
          <w:p w14:paraId="4805180E" w14:textId="5418C3DA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B44DC1">
              <w:t>0.75</w:t>
            </w:r>
          </w:p>
        </w:tc>
        <w:tc>
          <w:tcPr>
            <w:tcW w:w="2706" w:type="dxa"/>
            <w:shd w:val="clear" w:color="auto" w:fill="auto"/>
            <w:noWrap/>
            <w:vAlign w:val="center"/>
          </w:tcPr>
          <w:p w14:paraId="0678B545" w14:textId="551E60C1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B44DC1">
              <w:rPr>
                <w:i/>
                <w:iCs/>
              </w:rPr>
              <w:t>-</w:t>
            </w:r>
          </w:p>
        </w:tc>
      </w:tr>
      <w:tr w:rsidR="00080080" w:rsidRPr="00080080" w14:paraId="41810C0B" w14:textId="77777777" w:rsidTr="0008008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5F64800" w14:textId="6A51F1B5" w:rsidR="00080080" w:rsidRPr="00080080" w:rsidRDefault="00080080" w:rsidP="0008008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rs79741827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43523DC" w14:textId="29BA82EC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5AD6C0F" w14:textId="02986D2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567331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17840C" w14:textId="07BB0302" w:rsidR="00080080" w:rsidRPr="00080080" w:rsidRDefault="00080080" w:rsidP="00661490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3178EE" w14:textId="2C6F0FC9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C</w:t>
            </w:r>
          </w:p>
        </w:tc>
        <w:tc>
          <w:tcPr>
            <w:tcW w:w="850" w:type="dxa"/>
            <w:vAlign w:val="bottom"/>
          </w:tcPr>
          <w:p w14:paraId="22F9219F" w14:textId="3BBD645E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044</w:t>
            </w:r>
          </w:p>
        </w:tc>
        <w:tc>
          <w:tcPr>
            <w:tcW w:w="1843" w:type="dxa"/>
            <w:vAlign w:val="bottom"/>
          </w:tcPr>
          <w:p w14:paraId="4A8B9E76" w14:textId="78559CD8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94AFC91" w14:textId="700F2074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4.42E-07</w:t>
            </w:r>
          </w:p>
        </w:tc>
        <w:tc>
          <w:tcPr>
            <w:tcW w:w="850" w:type="dxa"/>
            <w:vAlign w:val="bottom"/>
          </w:tcPr>
          <w:p w14:paraId="7CC82F7F" w14:textId="3645CE2B" w:rsidR="00080080" w:rsidRPr="00080080" w:rsidRDefault="00080080" w:rsidP="00D66C21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706" w:type="dxa"/>
            <w:shd w:val="clear" w:color="auto" w:fill="auto"/>
            <w:noWrap/>
            <w:vAlign w:val="bottom"/>
          </w:tcPr>
          <w:p w14:paraId="26D31FC3" w14:textId="282B8C8B" w:rsidR="00080080" w:rsidRPr="00080080" w:rsidRDefault="00080080" w:rsidP="0066149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US"/>
              </w:rPr>
            </w:pPr>
            <w:r w:rsidRPr="00080080">
              <w:rPr>
                <w:rFonts w:eastAsia="Times New Roman" w:cs="Times New Roman"/>
                <w:color w:val="000000"/>
                <w:szCs w:val="20"/>
                <w:lang w:eastAsia="en-US"/>
              </w:rPr>
              <w:t>-</w:t>
            </w:r>
          </w:p>
        </w:tc>
      </w:tr>
    </w:tbl>
    <w:p w14:paraId="5E7A6A4E" w14:textId="5F1BA727" w:rsidR="003049E6" w:rsidRDefault="003049E6" w:rsidP="00AC426A">
      <w:pPr>
        <w:jc w:val="both"/>
        <w:rPr>
          <w:rFonts w:ascii="Times" w:hAnsi="Times"/>
          <w:b/>
        </w:rPr>
      </w:pPr>
    </w:p>
    <w:p w14:paraId="42E87C2D" w14:textId="77777777" w:rsidR="003049E6" w:rsidRDefault="003049E6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9BBA7A7" w14:textId="3B5DC0F1" w:rsidR="003049E6" w:rsidRDefault="003049E6">
      <w:pPr>
        <w:rPr>
          <w:rFonts w:ascii="Times" w:hAnsi="Times"/>
          <w:b/>
        </w:rPr>
      </w:pPr>
    </w:p>
    <w:p w14:paraId="5414E4B4" w14:textId="1570BCCE" w:rsidR="003049E6" w:rsidRDefault="003049E6" w:rsidP="00AD2973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>Supplementary Table</w:t>
      </w:r>
      <w:r w:rsidRPr="007F7DA5">
        <w:rPr>
          <w:rFonts w:ascii="Times" w:hAnsi="Times"/>
          <w:b/>
        </w:rPr>
        <w:t xml:space="preserve"> </w:t>
      </w:r>
      <w:proofErr w:type="gramStart"/>
      <w:r>
        <w:rPr>
          <w:rFonts w:ascii="Times" w:hAnsi="Times"/>
          <w:b/>
        </w:rPr>
        <w:t>2 :</w:t>
      </w:r>
      <w:proofErr w:type="gramEnd"/>
      <w:r>
        <w:rPr>
          <w:rFonts w:ascii="Times" w:hAnsi="Times"/>
          <w:b/>
        </w:rPr>
        <w:t xml:space="preserve"> Permuted P values for </w:t>
      </w:r>
      <w:proofErr w:type="spellStart"/>
      <w:r>
        <w:rPr>
          <w:rFonts w:ascii="Times" w:hAnsi="Times"/>
          <w:b/>
        </w:rPr>
        <w:t>Reactome</w:t>
      </w:r>
      <w:proofErr w:type="spellEnd"/>
      <w:r>
        <w:rPr>
          <w:rFonts w:ascii="Times" w:hAnsi="Times"/>
          <w:b/>
        </w:rPr>
        <w:t xml:space="preserve"> pathways with significant enrichment in Chlamydial seropositivity: ALIGATOR analysis.</w:t>
      </w:r>
    </w:p>
    <w:p w14:paraId="4096AAD4" w14:textId="77777777" w:rsidR="003049E6" w:rsidRDefault="003049E6" w:rsidP="003049E6">
      <w:pPr>
        <w:ind w:left="-426"/>
        <w:jc w:val="both"/>
        <w:rPr>
          <w:rFonts w:ascii="Times" w:hAnsi="Times"/>
          <w:b/>
        </w:rPr>
      </w:pPr>
    </w:p>
    <w:tbl>
      <w:tblPr>
        <w:tblStyle w:val="TableGrid"/>
        <w:tblW w:w="951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683"/>
        <w:gridCol w:w="1839"/>
        <w:gridCol w:w="12"/>
        <w:gridCol w:w="963"/>
        <w:gridCol w:w="975"/>
        <w:gridCol w:w="1044"/>
      </w:tblGrid>
      <w:tr w:rsidR="003049E6" w:rsidRPr="00497491" w14:paraId="5F40A49F" w14:textId="77777777" w:rsidTr="001566B4">
        <w:tc>
          <w:tcPr>
            <w:tcW w:w="4683" w:type="dxa"/>
            <w:shd w:val="clear" w:color="auto" w:fill="CCCCCC"/>
          </w:tcPr>
          <w:p w14:paraId="6F244DE5" w14:textId="77777777" w:rsidR="003049E6" w:rsidRPr="00B35666" w:rsidRDefault="003049E6" w:rsidP="001566B4">
            <w:pPr>
              <w:jc w:val="both"/>
              <w:rPr>
                <w:szCs w:val="20"/>
              </w:rPr>
            </w:pPr>
          </w:p>
        </w:tc>
        <w:tc>
          <w:tcPr>
            <w:tcW w:w="1839" w:type="dxa"/>
            <w:shd w:val="clear" w:color="auto" w:fill="CCCCCC"/>
          </w:tcPr>
          <w:p w14:paraId="5ECD43F3" w14:textId="77777777" w:rsidR="003049E6" w:rsidRDefault="003049E6" w:rsidP="001566B4">
            <w:pPr>
              <w:ind w:left="176"/>
              <w:jc w:val="right"/>
              <w:rPr>
                <w:rFonts w:ascii="Times" w:hAnsi="Times"/>
                <w:szCs w:val="20"/>
              </w:rPr>
            </w:pPr>
            <w:proofErr w:type="spellStart"/>
            <w:r>
              <w:rPr>
                <w:rFonts w:ascii="Times" w:hAnsi="Times"/>
                <w:szCs w:val="20"/>
              </w:rPr>
              <w:t>Cutoff</w:t>
            </w:r>
            <w:proofErr w:type="spellEnd"/>
            <w:r>
              <w:rPr>
                <w:rFonts w:ascii="Times" w:hAnsi="Times"/>
                <w:szCs w:val="20"/>
              </w:rPr>
              <w:t xml:space="preserve"> threshold</w:t>
            </w:r>
          </w:p>
        </w:tc>
        <w:tc>
          <w:tcPr>
            <w:tcW w:w="975" w:type="dxa"/>
            <w:gridSpan w:val="2"/>
            <w:shd w:val="clear" w:color="auto" w:fill="CCCCCC"/>
          </w:tcPr>
          <w:p w14:paraId="03B4A190" w14:textId="77777777" w:rsidR="003049E6" w:rsidRDefault="003049E6" w:rsidP="001566B4">
            <w:pPr>
              <w:ind w:right="-1226"/>
              <w:jc w:val="both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P = 0.01</w:t>
            </w:r>
          </w:p>
        </w:tc>
        <w:tc>
          <w:tcPr>
            <w:tcW w:w="975" w:type="dxa"/>
            <w:shd w:val="clear" w:color="auto" w:fill="CCCCCC"/>
          </w:tcPr>
          <w:p w14:paraId="43A6D473" w14:textId="77777777" w:rsidR="003049E6" w:rsidRDefault="003049E6" w:rsidP="001566B4">
            <w:pPr>
              <w:ind w:right="-1226"/>
              <w:jc w:val="both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P = 0.001</w:t>
            </w:r>
          </w:p>
        </w:tc>
        <w:tc>
          <w:tcPr>
            <w:tcW w:w="1044" w:type="dxa"/>
            <w:shd w:val="clear" w:color="auto" w:fill="CCCCCC"/>
          </w:tcPr>
          <w:p w14:paraId="72311006" w14:textId="77777777" w:rsidR="003049E6" w:rsidRDefault="003049E6" w:rsidP="001566B4">
            <w:pPr>
              <w:ind w:right="-1226"/>
              <w:jc w:val="both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P = 0.0001</w:t>
            </w:r>
          </w:p>
        </w:tc>
      </w:tr>
      <w:tr w:rsidR="003049E6" w:rsidRPr="00497491" w14:paraId="7E7BE0A8" w14:textId="77777777" w:rsidTr="001566B4">
        <w:tc>
          <w:tcPr>
            <w:tcW w:w="4683" w:type="dxa"/>
            <w:shd w:val="clear" w:color="auto" w:fill="CCCCCC"/>
          </w:tcPr>
          <w:p w14:paraId="4DF85E13" w14:textId="77777777" w:rsidR="003049E6" w:rsidRPr="00B35666" w:rsidRDefault="003049E6" w:rsidP="001566B4">
            <w:pPr>
              <w:jc w:val="both"/>
              <w:rPr>
                <w:rFonts w:ascii="Times" w:hAnsi="Times"/>
                <w:szCs w:val="20"/>
              </w:rPr>
            </w:pPr>
            <w:r w:rsidRPr="00B35666">
              <w:rPr>
                <w:szCs w:val="20"/>
              </w:rPr>
              <w:t>Pathway Name</w:t>
            </w:r>
          </w:p>
        </w:tc>
        <w:tc>
          <w:tcPr>
            <w:tcW w:w="1839" w:type="dxa"/>
            <w:shd w:val="clear" w:color="auto" w:fill="CCCCCC"/>
          </w:tcPr>
          <w:p w14:paraId="4C3DD179" w14:textId="77777777" w:rsidR="003049E6" w:rsidRPr="00B35666" w:rsidRDefault="003049E6" w:rsidP="001566B4">
            <w:pPr>
              <w:ind w:left="176"/>
              <w:jc w:val="right"/>
              <w:rPr>
                <w:rFonts w:ascii="Times" w:hAnsi="Times"/>
                <w:szCs w:val="20"/>
              </w:rPr>
            </w:pPr>
          </w:p>
        </w:tc>
        <w:tc>
          <w:tcPr>
            <w:tcW w:w="2994" w:type="dxa"/>
            <w:gridSpan w:val="4"/>
            <w:shd w:val="clear" w:color="auto" w:fill="CCCCCC"/>
          </w:tcPr>
          <w:p w14:paraId="7A99EF3D" w14:textId="77777777" w:rsidR="003049E6" w:rsidRPr="00B35666" w:rsidRDefault="003049E6" w:rsidP="001566B4">
            <w:pPr>
              <w:ind w:left="759" w:right="-1226"/>
              <w:rPr>
                <w:rFonts w:ascii="Times" w:hAnsi="Times"/>
                <w:szCs w:val="20"/>
              </w:rPr>
            </w:pPr>
            <w:r>
              <w:rPr>
                <w:rFonts w:ascii="Times" w:hAnsi="Times"/>
                <w:szCs w:val="20"/>
              </w:rPr>
              <w:t>P values for tests</w:t>
            </w:r>
          </w:p>
        </w:tc>
      </w:tr>
      <w:tr w:rsidR="003049E6" w:rsidRPr="00497491" w14:paraId="7E87CBB1" w14:textId="77777777" w:rsidTr="001566B4">
        <w:tc>
          <w:tcPr>
            <w:tcW w:w="6534" w:type="dxa"/>
            <w:gridSpan w:val="3"/>
          </w:tcPr>
          <w:p w14:paraId="716683A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GPCR downstream </w:t>
            </w:r>
            <w:proofErr w:type="spellStart"/>
            <w:r w:rsidRPr="001C5359">
              <w:t>signaling</w:t>
            </w:r>
            <w:proofErr w:type="spellEnd"/>
          </w:p>
        </w:tc>
        <w:tc>
          <w:tcPr>
            <w:tcW w:w="963" w:type="dxa"/>
          </w:tcPr>
          <w:p w14:paraId="04D5191A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>
              <w:t>0.00009</w:t>
            </w:r>
          </w:p>
        </w:tc>
        <w:tc>
          <w:tcPr>
            <w:tcW w:w="975" w:type="dxa"/>
          </w:tcPr>
          <w:p w14:paraId="7E30AAEC" w14:textId="77777777" w:rsidR="003049E6" w:rsidRPr="004B15B2" w:rsidRDefault="003049E6" w:rsidP="001566B4">
            <w:pPr>
              <w:jc w:val="both"/>
            </w:pPr>
            <w:r w:rsidRPr="001C5359">
              <w:t>0.349</w:t>
            </w:r>
          </w:p>
        </w:tc>
        <w:tc>
          <w:tcPr>
            <w:tcW w:w="1044" w:type="dxa"/>
          </w:tcPr>
          <w:p w14:paraId="2C1A0D95" w14:textId="77777777" w:rsidR="003049E6" w:rsidRPr="004B15B2" w:rsidRDefault="003049E6" w:rsidP="001566B4">
            <w:pPr>
              <w:jc w:val="both"/>
            </w:pPr>
            <w:r w:rsidRPr="001C5359">
              <w:t>0.5294</w:t>
            </w:r>
          </w:p>
        </w:tc>
      </w:tr>
      <w:tr w:rsidR="003049E6" w:rsidRPr="00497491" w14:paraId="588C670F" w14:textId="77777777" w:rsidTr="001566B4">
        <w:tc>
          <w:tcPr>
            <w:tcW w:w="6522" w:type="dxa"/>
            <w:gridSpan w:val="2"/>
          </w:tcPr>
          <w:p w14:paraId="3A9E38D7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Olfactory </w:t>
            </w:r>
            <w:proofErr w:type="spellStart"/>
            <w:r w:rsidRPr="001C5359">
              <w:t>Signaling</w:t>
            </w:r>
            <w:proofErr w:type="spellEnd"/>
            <w:r w:rsidRPr="001C5359">
              <w:t xml:space="preserve"> Pathway</w:t>
            </w:r>
          </w:p>
        </w:tc>
        <w:tc>
          <w:tcPr>
            <w:tcW w:w="975" w:type="dxa"/>
            <w:gridSpan w:val="2"/>
          </w:tcPr>
          <w:p w14:paraId="62F76D8A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>
              <w:t>0.00009</w:t>
            </w:r>
          </w:p>
        </w:tc>
        <w:tc>
          <w:tcPr>
            <w:tcW w:w="975" w:type="dxa"/>
          </w:tcPr>
          <w:p w14:paraId="49323461" w14:textId="77777777" w:rsidR="003049E6" w:rsidRPr="004B15B2" w:rsidRDefault="003049E6" w:rsidP="001566B4">
            <w:pPr>
              <w:jc w:val="both"/>
            </w:pPr>
            <w:r w:rsidRPr="001C5359">
              <w:t>0.2862</w:t>
            </w:r>
          </w:p>
        </w:tc>
        <w:tc>
          <w:tcPr>
            <w:tcW w:w="1044" w:type="dxa"/>
          </w:tcPr>
          <w:p w14:paraId="261040A3" w14:textId="77777777" w:rsidR="003049E6" w:rsidRPr="004B15B2" w:rsidRDefault="003049E6" w:rsidP="001566B4">
            <w:pPr>
              <w:jc w:val="both"/>
            </w:pPr>
            <w:r w:rsidRPr="001C5359">
              <w:t>0.6036</w:t>
            </w:r>
          </w:p>
        </w:tc>
      </w:tr>
      <w:tr w:rsidR="003049E6" w:rsidRPr="00497491" w14:paraId="2195ABEB" w14:textId="77777777" w:rsidTr="001566B4">
        <w:tc>
          <w:tcPr>
            <w:tcW w:w="6522" w:type="dxa"/>
            <w:gridSpan w:val="2"/>
          </w:tcPr>
          <w:p w14:paraId="1D5A8CFB" w14:textId="77777777" w:rsidR="003049E6" w:rsidRPr="00497491" w:rsidRDefault="003049E6" w:rsidP="001566B4">
            <w:pPr>
              <w:tabs>
                <w:tab w:val="left" w:pos="4493"/>
              </w:tabs>
              <w:jc w:val="both"/>
              <w:rPr>
                <w:rFonts w:ascii="Times" w:hAnsi="Times"/>
                <w:sz w:val="12"/>
                <w:szCs w:val="12"/>
              </w:rPr>
            </w:pPr>
            <w:proofErr w:type="spellStart"/>
            <w:r w:rsidRPr="001C5359">
              <w:t>Signaling</w:t>
            </w:r>
            <w:proofErr w:type="spellEnd"/>
            <w:r w:rsidRPr="001C5359">
              <w:t xml:space="preserve"> by GPCR</w:t>
            </w:r>
          </w:p>
        </w:tc>
        <w:tc>
          <w:tcPr>
            <w:tcW w:w="975" w:type="dxa"/>
            <w:gridSpan w:val="2"/>
          </w:tcPr>
          <w:p w14:paraId="35DF4D8E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>
              <w:t>0.0006</w:t>
            </w:r>
          </w:p>
        </w:tc>
        <w:tc>
          <w:tcPr>
            <w:tcW w:w="975" w:type="dxa"/>
          </w:tcPr>
          <w:p w14:paraId="52AF084B" w14:textId="77777777" w:rsidR="003049E6" w:rsidRPr="004B15B2" w:rsidRDefault="003049E6" w:rsidP="001566B4">
            <w:pPr>
              <w:jc w:val="both"/>
            </w:pPr>
            <w:r w:rsidRPr="001C5359">
              <w:t>0.2604</w:t>
            </w:r>
          </w:p>
        </w:tc>
        <w:tc>
          <w:tcPr>
            <w:tcW w:w="1044" w:type="dxa"/>
          </w:tcPr>
          <w:p w14:paraId="1FDDF892" w14:textId="77777777" w:rsidR="003049E6" w:rsidRPr="004B15B2" w:rsidRDefault="003049E6" w:rsidP="001566B4">
            <w:pPr>
              <w:jc w:val="both"/>
            </w:pPr>
            <w:r w:rsidRPr="001C5359">
              <w:t>0.3868</w:t>
            </w:r>
          </w:p>
        </w:tc>
      </w:tr>
      <w:tr w:rsidR="003049E6" w:rsidRPr="00497491" w14:paraId="622383F4" w14:textId="77777777" w:rsidTr="001566B4">
        <w:tc>
          <w:tcPr>
            <w:tcW w:w="6522" w:type="dxa"/>
            <w:gridSpan w:val="2"/>
          </w:tcPr>
          <w:p w14:paraId="05F116AA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Signal Transduction</w:t>
            </w:r>
          </w:p>
        </w:tc>
        <w:tc>
          <w:tcPr>
            <w:tcW w:w="975" w:type="dxa"/>
            <w:gridSpan w:val="2"/>
          </w:tcPr>
          <w:p w14:paraId="0CFF2565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014</w:t>
            </w:r>
          </w:p>
        </w:tc>
        <w:tc>
          <w:tcPr>
            <w:tcW w:w="975" w:type="dxa"/>
          </w:tcPr>
          <w:p w14:paraId="334A388F" w14:textId="77777777" w:rsidR="003049E6" w:rsidRPr="004B15B2" w:rsidRDefault="003049E6" w:rsidP="001566B4">
            <w:pPr>
              <w:jc w:val="both"/>
            </w:pPr>
            <w:r w:rsidRPr="001C5359">
              <w:t>0.2554</w:t>
            </w:r>
          </w:p>
        </w:tc>
        <w:tc>
          <w:tcPr>
            <w:tcW w:w="1044" w:type="dxa"/>
          </w:tcPr>
          <w:p w14:paraId="41688783" w14:textId="77777777" w:rsidR="003049E6" w:rsidRPr="004B15B2" w:rsidRDefault="003049E6" w:rsidP="001566B4">
            <w:pPr>
              <w:jc w:val="both"/>
            </w:pPr>
            <w:r w:rsidRPr="001C5359">
              <w:t>0.2146</w:t>
            </w:r>
          </w:p>
        </w:tc>
      </w:tr>
      <w:tr w:rsidR="003049E6" w:rsidRPr="00497491" w14:paraId="468D90EE" w14:textId="77777777" w:rsidTr="001566B4">
        <w:tc>
          <w:tcPr>
            <w:tcW w:w="6522" w:type="dxa"/>
            <w:gridSpan w:val="2"/>
          </w:tcPr>
          <w:p w14:paraId="078A1FE8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G1 S Transition</w:t>
            </w:r>
          </w:p>
        </w:tc>
        <w:tc>
          <w:tcPr>
            <w:tcW w:w="975" w:type="dxa"/>
            <w:gridSpan w:val="2"/>
          </w:tcPr>
          <w:p w14:paraId="58F6A8D9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052</w:t>
            </w:r>
          </w:p>
        </w:tc>
        <w:tc>
          <w:tcPr>
            <w:tcW w:w="975" w:type="dxa"/>
          </w:tcPr>
          <w:p w14:paraId="09B87510" w14:textId="77777777" w:rsidR="003049E6" w:rsidRPr="004B15B2" w:rsidRDefault="003049E6" w:rsidP="001566B4">
            <w:pPr>
              <w:jc w:val="both"/>
            </w:pPr>
            <w:r w:rsidRPr="001C5359">
              <w:t>0.8932</w:t>
            </w:r>
          </w:p>
        </w:tc>
        <w:tc>
          <w:tcPr>
            <w:tcW w:w="1044" w:type="dxa"/>
          </w:tcPr>
          <w:p w14:paraId="046F8D54" w14:textId="77777777" w:rsidR="003049E6" w:rsidRPr="004B15B2" w:rsidRDefault="003049E6" w:rsidP="001566B4">
            <w:pPr>
              <w:jc w:val="both"/>
            </w:pPr>
            <w:r w:rsidRPr="001C5359">
              <w:t>0.2158</w:t>
            </w:r>
          </w:p>
        </w:tc>
      </w:tr>
      <w:tr w:rsidR="003049E6" w:rsidRPr="00497491" w14:paraId="3B815EC0" w14:textId="77777777" w:rsidTr="001566B4">
        <w:tc>
          <w:tcPr>
            <w:tcW w:w="6522" w:type="dxa"/>
            <w:gridSpan w:val="2"/>
          </w:tcPr>
          <w:p w14:paraId="3FFDC3E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CREB phosphorylation through the activation of </w:t>
            </w:r>
            <w:proofErr w:type="spellStart"/>
            <w:r w:rsidRPr="001C5359">
              <w:t>CaMKII</w:t>
            </w:r>
            <w:proofErr w:type="spellEnd"/>
          </w:p>
        </w:tc>
        <w:tc>
          <w:tcPr>
            <w:tcW w:w="975" w:type="dxa"/>
            <w:gridSpan w:val="2"/>
          </w:tcPr>
          <w:p w14:paraId="0550DBF9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07</w:t>
            </w:r>
          </w:p>
        </w:tc>
        <w:tc>
          <w:tcPr>
            <w:tcW w:w="975" w:type="dxa"/>
          </w:tcPr>
          <w:p w14:paraId="0A138047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  <w:tc>
          <w:tcPr>
            <w:tcW w:w="1044" w:type="dxa"/>
          </w:tcPr>
          <w:p w14:paraId="292CECB3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50B09DF0" w14:textId="77777777" w:rsidTr="001566B4">
        <w:tc>
          <w:tcPr>
            <w:tcW w:w="6522" w:type="dxa"/>
            <w:gridSpan w:val="2"/>
          </w:tcPr>
          <w:p w14:paraId="6D1CCFC7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Mitotic G1 </w:t>
            </w:r>
            <w:proofErr w:type="spellStart"/>
            <w:r w:rsidRPr="001C5359">
              <w:t>G1</w:t>
            </w:r>
            <w:proofErr w:type="spellEnd"/>
            <w:r w:rsidRPr="001C5359">
              <w:t xml:space="preserve"> S phases</w:t>
            </w:r>
          </w:p>
        </w:tc>
        <w:tc>
          <w:tcPr>
            <w:tcW w:w="975" w:type="dxa"/>
            <w:gridSpan w:val="2"/>
          </w:tcPr>
          <w:p w14:paraId="055BF1F1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168</w:t>
            </w:r>
          </w:p>
        </w:tc>
        <w:tc>
          <w:tcPr>
            <w:tcW w:w="975" w:type="dxa"/>
          </w:tcPr>
          <w:p w14:paraId="335D6CB7" w14:textId="77777777" w:rsidR="003049E6" w:rsidRPr="004B15B2" w:rsidRDefault="003049E6" w:rsidP="001566B4">
            <w:pPr>
              <w:jc w:val="both"/>
            </w:pPr>
            <w:r w:rsidRPr="001C5359">
              <w:t>0.7666</w:t>
            </w:r>
          </w:p>
        </w:tc>
        <w:tc>
          <w:tcPr>
            <w:tcW w:w="1044" w:type="dxa"/>
          </w:tcPr>
          <w:p w14:paraId="22206ADE" w14:textId="77777777" w:rsidR="003049E6" w:rsidRPr="004B15B2" w:rsidRDefault="003049E6" w:rsidP="001566B4">
            <w:pPr>
              <w:jc w:val="both"/>
            </w:pPr>
            <w:r w:rsidRPr="001C5359">
              <w:t>0.0382</w:t>
            </w:r>
          </w:p>
        </w:tc>
      </w:tr>
      <w:tr w:rsidR="003049E6" w:rsidRPr="00497491" w14:paraId="7B1D71E8" w14:textId="77777777" w:rsidTr="001566B4">
        <w:tc>
          <w:tcPr>
            <w:tcW w:w="6522" w:type="dxa"/>
            <w:gridSpan w:val="2"/>
          </w:tcPr>
          <w:p w14:paraId="22A7F17B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CRMPs in Sema3A </w:t>
            </w:r>
            <w:proofErr w:type="spellStart"/>
            <w:r w:rsidRPr="001C5359">
              <w:t>signaling</w:t>
            </w:r>
            <w:proofErr w:type="spellEnd"/>
          </w:p>
        </w:tc>
        <w:tc>
          <w:tcPr>
            <w:tcW w:w="975" w:type="dxa"/>
            <w:gridSpan w:val="2"/>
          </w:tcPr>
          <w:p w14:paraId="1FE7C7BD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206</w:t>
            </w:r>
          </w:p>
        </w:tc>
        <w:tc>
          <w:tcPr>
            <w:tcW w:w="975" w:type="dxa"/>
          </w:tcPr>
          <w:p w14:paraId="19E65F26" w14:textId="77777777" w:rsidR="003049E6" w:rsidRPr="004B15B2" w:rsidRDefault="003049E6" w:rsidP="001566B4">
            <w:pPr>
              <w:jc w:val="both"/>
            </w:pPr>
            <w:r w:rsidRPr="001C5359">
              <w:t>0.2692</w:t>
            </w:r>
          </w:p>
        </w:tc>
        <w:tc>
          <w:tcPr>
            <w:tcW w:w="1044" w:type="dxa"/>
          </w:tcPr>
          <w:p w14:paraId="35DD0534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111E431A" w14:textId="77777777" w:rsidTr="001566B4">
        <w:tc>
          <w:tcPr>
            <w:tcW w:w="6522" w:type="dxa"/>
            <w:gridSpan w:val="2"/>
          </w:tcPr>
          <w:p w14:paraId="33A7BF3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The citric acid  TCA  cycle and respiratory electron transport</w:t>
            </w:r>
          </w:p>
        </w:tc>
        <w:tc>
          <w:tcPr>
            <w:tcW w:w="975" w:type="dxa"/>
            <w:gridSpan w:val="2"/>
          </w:tcPr>
          <w:p w14:paraId="455EF359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334</w:t>
            </w:r>
          </w:p>
        </w:tc>
        <w:tc>
          <w:tcPr>
            <w:tcW w:w="975" w:type="dxa"/>
          </w:tcPr>
          <w:p w14:paraId="66AA85C8" w14:textId="77777777" w:rsidR="003049E6" w:rsidRPr="004B15B2" w:rsidRDefault="003049E6" w:rsidP="001566B4">
            <w:pPr>
              <w:jc w:val="both"/>
            </w:pPr>
            <w:r w:rsidRPr="001C5359">
              <w:t>0.0036</w:t>
            </w:r>
          </w:p>
        </w:tc>
        <w:tc>
          <w:tcPr>
            <w:tcW w:w="1044" w:type="dxa"/>
          </w:tcPr>
          <w:p w14:paraId="36DB2B70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2FA34006" w14:textId="77777777" w:rsidTr="001566B4">
        <w:tc>
          <w:tcPr>
            <w:tcW w:w="6522" w:type="dxa"/>
            <w:gridSpan w:val="2"/>
          </w:tcPr>
          <w:p w14:paraId="5101070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P2Y receptors</w:t>
            </w:r>
          </w:p>
        </w:tc>
        <w:tc>
          <w:tcPr>
            <w:tcW w:w="975" w:type="dxa"/>
            <w:gridSpan w:val="2"/>
          </w:tcPr>
          <w:p w14:paraId="2F765A93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352</w:t>
            </w:r>
          </w:p>
        </w:tc>
        <w:tc>
          <w:tcPr>
            <w:tcW w:w="975" w:type="dxa"/>
          </w:tcPr>
          <w:p w14:paraId="6A7D8F7E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  <w:tc>
          <w:tcPr>
            <w:tcW w:w="1044" w:type="dxa"/>
          </w:tcPr>
          <w:p w14:paraId="6DF6C9A9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413E74B5" w14:textId="77777777" w:rsidTr="001566B4">
        <w:tc>
          <w:tcPr>
            <w:tcW w:w="6522" w:type="dxa"/>
            <w:gridSpan w:val="2"/>
          </w:tcPr>
          <w:p w14:paraId="24DBE1C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egulation of DNA replication</w:t>
            </w:r>
          </w:p>
        </w:tc>
        <w:tc>
          <w:tcPr>
            <w:tcW w:w="975" w:type="dxa"/>
            <w:gridSpan w:val="2"/>
          </w:tcPr>
          <w:p w14:paraId="227045BD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39</w:t>
            </w:r>
          </w:p>
        </w:tc>
        <w:tc>
          <w:tcPr>
            <w:tcW w:w="975" w:type="dxa"/>
          </w:tcPr>
          <w:p w14:paraId="483025F9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  <w:tc>
          <w:tcPr>
            <w:tcW w:w="1044" w:type="dxa"/>
          </w:tcPr>
          <w:p w14:paraId="7A2D91C7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5E46766B" w14:textId="77777777" w:rsidTr="001566B4">
        <w:tc>
          <w:tcPr>
            <w:tcW w:w="6522" w:type="dxa"/>
            <w:gridSpan w:val="2"/>
          </w:tcPr>
          <w:p w14:paraId="14100F82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emoval of licensing factors from origins</w:t>
            </w:r>
          </w:p>
        </w:tc>
        <w:tc>
          <w:tcPr>
            <w:tcW w:w="975" w:type="dxa"/>
            <w:gridSpan w:val="2"/>
          </w:tcPr>
          <w:p w14:paraId="472FBA34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39</w:t>
            </w:r>
          </w:p>
        </w:tc>
        <w:tc>
          <w:tcPr>
            <w:tcW w:w="975" w:type="dxa"/>
          </w:tcPr>
          <w:p w14:paraId="0D073DC7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  <w:tc>
          <w:tcPr>
            <w:tcW w:w="1044" w:type="dxa"/>
          </w:tcPr>
          <w:p w14:paraId="69D9A972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05ACDE99" w14:textId="77777777" w:rsidTr="001566B4">
        <w:tc>
          <w:tcPr>
            <w:tcW w:w="6522" w:type="dxa"/>
            <w:gridSpan w:val="2"/>
          </w:tcPr>
          <w:p w14:paraId="5039D85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Sphingolipid de novo biosynthesis</w:t>
            </w:r>
          </w:p>
        </w:tc>
        <w:tc>
          <w:tcPr>
            <w:tcW w:w="975" w:type="dxa"/>
            <w:gridSpan w:val="2"/>
          </w:tcPr>
          <w:p w14:paraId="562C4F0D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394</w:t>
            </w:r>
          </w:p>
        </w:tc>
        <w:tc>
          <w:tcPr>
            <w:tcW w:w="975" w:type="dxa"/>
          </w:tcPr>
          <w:p w14:paraId="7CE18554" w14:textId="77777777" w:rsidR="003049E6" w:rsidRPr="004B15B2" w:rsidRDefault="003049E6" w:rsidP="001566B4">
            <w:pPr>
              <w:jc w:val="both"/>
            </w:pPr>
            <w:r w:rsidRPr="001C5359">
              <w:t>0.8668</w:t>
            </w:r>
          </w:p>
        </w:tc>
        <w:tc>
          <w:tcPr>
            <w:tcW w:w="1044" w:type="dxa"/>
          </w:tcPr>
          <w:p w14:paraId="72C4DF06" w14:textId="77777777" w:rsidR="003049E6" w:rsidRPr="004B15B2" w:rsidRDefault="003049E6" w:rsidP="001566B4">
            <w:pPr>
              <w:jc w:val="both"/>
            </w:pPr>
            <w:r w:rsidRPr="001C5359">
              <w:t>0.211</w:t>
            </w:r>
          </w:p>
        </w:tc>
      </w:tr>
      <w:tr w:rsidR="003049E6" w:rsidRPr="00497491" w14:paraId="698E1171" w14:textId="77777777" w:rsidTr="001566B4">
        <w:tc>
          <w:tcPr>
            <w:tcW w:w="6522" w:type="dxa"/>
            <w:gridSpan w:val="2"/>
          </w:tcPr>
          <w:p w14:paraId="53E438F8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Cyclin E associated events during G1 S transition </w:t>
            </w:r>
          </w:p>
        </w:tc>
        <w:tc>
          <w:tcPr>
            <w:tcW w:w="975" w:type="dxa"/>
            <w:gridSpan w:val="2"/>
          </w:tcPr>
          <w:p w14:paraId="756A746E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428</w:t>
            </w:r>
          </w:p>
        </w:tc>
        <w:tc>
          <w:tcPr>
            <w:tcW w:w="975" w:type="dxa"/>
          </w:tcPr>
          <w:p w14:paraId="1001A736" w14:textId="77777777" w:rsidR="003049E6" w:rsidRPr="004B15B2" w:rsidRDefault="003049E6" w:rsidP="001566B4">
            <w:pPr>
              <w:jc w:val="both"/>
            </w:pPr>
            <w:r w:rsidRPr="001C5359">
              <w:t>0.7174</w:t>
            </w:r>
          </w:p>
        </w:tc>
        <w:tc>
          <w:tcPr>
            <w:tcW w:w="1044" w:type="dxa"/>
          </w:tcPr>
          <w:p w14:paraId="2A7870D9" w14:textId="77777777" w:rsidR="003049E6" w:rsidRPr="004B15B2" w:rsidRDefault="003049E6" w:rsidP="001566B4">
            <w:pPr>
              <w:jc w:val="both"/>
            </w:pPr>
            <w:r w:rsidRPr="001C5359">
              <w:t>0.134</w:t>
            </w:r>
          </w:p>
        </w:tc>
      </w:tr>
      <w:tr w:rsidR="003049E6" w:rsidRPr="00497491" w14:paraId="045585C9" w14:textId="77777777" w:rsidTr="001566B4">
        <w:tc>
          <w:tcPr>
            <w:tcW w:w="6522" w:type="dxa"/>
            <w:gridSpan w:val="2"/>
          </w:tcPr>
          <w:p w14:paraId="0A40096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p53 Dependent G1 DNA Damage Response</w:t>
            </w:r>
          </w:p>
        </w:tc>
        <w:tc>
          <w:tcPr>
            <w:tcW w:w="975" w:type="dxa"/>
            <w:gridSpan w:val="2"/>
          </w:tcPr>
          <w:p w14:paraId="55B45BE0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478</w:t>
            </w:r>
          </w:p>
        </w:tc>
        <w:tc>
          <w:tcPr>
            <w:tcW w:w="975" w:type="dxa"/>
          </w:tcPr>
          <w:p w14:paraId="03357C77" w14:textId="77777777" w:rsidR="003049E6" w:rsidRPr="004B15B2" w:rsidRDefault="003049E6" w:rsidP="001566B4">
            <w:pPr>
              <w:jc w:val="both"/>
            </w:pPr>
            <w:r w:rsidRPr="001C5359">
              <w:t>0.6754</w:t>
            </w:r>
          </w:p>
        </w:tc>
        <w:tc>
          <w:tcPr>
            <w:tcW w:w="1044" w:type="dxa"/>
          </w:tcPr>
          <w:p w14:paraId="35F49DC6" w14:textId="77777777" w:rsidR="003049E6" w:rsidRPr="004B15B2" w:rsidRDefault="003049E6" w:rsidP="001566B4">
            <w:pPr>
              <w:jc w:val="both"/>
            </w:pPr>
            <w:r w:rsidRPr="001C5359">
              <w:t>0.1164</w:t>
            </w:r>
          </w:p>
        </w:tc>
      </w:tr>
      <w:tr w:rsidR="003049E6" w:rsidRPr="00497491" w14:paraId="4742B6E4" w14:textId="77777777" w:rsidTr="001566B4">
        <w:tc>
          <w:tcPr>
            <w:tcW w:w="6522" w:type="dxa"/>
            <w:gridSpan w:val="2"/>
          </w:tcPr>
          <w:p w14:paraId="5FFA13C2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p53 Dependent G1 S DNA damage checkpoint</w:t>
            </w:r>
          </w:p>
        </w:tc>
        <w:tc>
          <w:tcPr>
            <w:tcW w:w="975" w:type="dxa"/>
            <w:gridSpan w:val="2"/>
          </w:tcPr>
          <w:p w14:paraId="17D4EBF8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478</w:t>
            </w:r>
          </w:p>
        </w:tc>
        <w:tc>
          <w:tcPr>
            <w:tcW w:w="975" w:type="dxa"/>
          </w:tcPr>
          <w:p w14:paraId="5E6D518C" w14:textId="77777777" w:rsidR="003049E6" w:rsidRPr="004B15B2" w:rsidRDefault="003049E6" w:rsidP="001566B4">
            <w:pPr>
              <w:jc w:val="both"/>
            </w:pPr>
            <w:r w:rsidRPr="001C5359">
              <w:t>0.6754</w:t>
            </w:r>
          </w:p>
        </w:tc>
        <w:tc>
          <w:tcPr>
            <w:tcW w:w="1044" w:type="dxa"/>
          </w:tcPr>
          <w:p w14:paraId="22DE5A80" w14:textId="77777777" w:rsidR="003049E6" w:rsidRPr="004B15B2" w:rsidRDefault="003049E6" w:rsidP="001566B4">
            <w:pPr>
              <w:jc w:val="both"/>
            </w:pPr>
            <w:r w:rsidRPr="001C5359">
              <w:t>0.1164</w:t>
            </w:r>
          </w:p>
        </w:tc>
      </w:tr>
      <w:tr w:rsidR="003049E6" w:rsidRPr="00497491" w14:paraId="12C215AC" w14:textId="77777777" w:rsidTr="001566B4">
        <w:tc>
          <w:tcPr>
            <w:tcW w:w="6522" w:type="dxa"/>
            <w:gridSpan w:val="2"/>
          </w:tcPr>
          <w:p w14:paraId="656F3339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G alpha  </w:t>
            </w:r>
            <w:proofErr w:type="spellStart"/>
            <w:r w:rsidRPr="001C5359">
              <w:t>i</w:t>
            </w:r>
            <w:proofErr w:type="spellEnd"/>
            <w:r w:rsidRPr="001C5359">
              <w:t xml:space="preserve">  signalling events</w:t>
            </w:r>
          </w:p>
        </w:tc>
        <w:tc>
          <w:tcPr>
            <w:tcW w:w="975" w:type="dxa"/>
            <w:gridSpan w:val="2"/>
          </w:tcPr>
          <w:p w14:paraId="760D0F35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484</w:t>
            </w:r>
          </w:p>
        </w:tc>
        <w:tc>
          <w:tcPr>
            <w:tcW w:w="975" w:type="dxa"/>
          </w:tcPr>
          <w:p w14:paraId="6E0D6DF8" w14:textId="77777777" w:rsidR="003049E6" w:rsidRPr="004B15B2" w:rsidRDefault="003049E6" w:rsidP="001566B4">
            <w:pPr>
              <w:jc w:val="both"/>
            </w:pPr>
            <w:r w:rsidRPr="001C5359">
              <w:t>0.0342</w:t>
            </w:r>
          </w:p>
        </w:tc>
        <w:tc>
          <w:tcPr>
            <w:tcW w:w="1044" w:type="dxa"/>
          </w:tcPr>
          <w:p w14:paraId="1440BDE7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75E01273" w14:textId="77777777" w:rsidTr="001566B4">
        <w:tc>
          <w:tcPr>
            <w:tcW w:w="6522" w:type="dxa"/>
            <w:gridSpan w:val="2"/>
          </w:tcPr>
          <w:p w14:paraId="3AC6174A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Cyclin A B1 associated events during G2 M transition</w:t>
            </w:r>
          </w:p>
        </w:tc>
        <w:tc>
          <w:tcPr>
            <w:tcW w:w="975" w:type="dxa"/>
            <w:gridSpan w:val="2"/>
          </w:tcPr>
          <w:p w14:paraId="5C784760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616</w:t>
            </w:r>
          </w:p>
        </w:tc>
        <w:tc>
          <w:tcPr>
            <w:tcW w:w="975" w:type="dxa"/>
          </w:tcPr>
          <w:p w14:paraId="0D571162" w14:textId="77777777" w:rsidR="003049E6" w:rsidRPr="004B15B2" w:rsidRDefault="003049E6" w:rsidP="001566B4">
            <w:pPr>
              <w:jc w:val="both"/>
            </w:pPr>
            <w:r w:rsidRPr="001C5359">
              <w:t>0.3126</w:t>
            </w:r>
          </w:p>
        </w:tc>
        <w:tc>
          <w:tcPr>
            <w:tcW w:w="1044" w:type="dxa"/>
          </w:tcPr>
          <w:p w14:paraId="60429878" w14:textId="77777777" w:rsidR="003049E6" w:rsidRPr="004B15B2" w:rsidRDefault="003049E6" w:rsidP="001566B4">
            <w:pPr>
              <w:jc w:val="both"/>
            </w:pPr>
            <w:r w:rsidRPr="001C5359">
              <w:t>0.0408</w:t>
            </w:r>
          </w:p>
        </w:tc>
      </w:tr>
      <w:tr w:rsidR="003049E6" w:rsidRPr="00497491" w14:paraId="4E27BBB3" w14:textId="77777777" w:rsidTr="001566B4">
        <w:tc>
          <w:tcPr>
            <w:tcW w:w="6522" w:type="dxa"/>
            <w:gridSpan w:val="2"/>
          </w:tcPr>
          <w:p w14:paraId="3030C455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etinoid cycle disease events</w:t>
            </w:r>
          </w:p>
        </w:tc>
        <w:tc>
          <w:tcPr>
            <w:tcW w:w="975" w:type="dxa"/>
            <w:gridSpan w:val="2"/>
          </w:tcPr>
          <w:p w14:paraId="59E8C2C6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792</w:t>
            </w:r>
          </w:p>
        </w:tc>
        <w:tc>
          <w:tcPr>
            <w:tcW w:w="975" w:type="dxa"/>
          </w:tcPr>
          <w:p w14:paraId="51851439" w14:textId="77777777" w:rsidR="003049E6" w:rsidRPr="004B15B2" w:rsidRDefault="003049E6" w:rsidP="001566B4">
            <w:pPr>
              <w:jc w:val="both"/>
            </w:pPr>
            <w:r w:rsidRPr="001C5359">
              <w:t>0.1332</w:t>
            </w:r>
          </w:p>
        </w:tc>
        <w:tc>
          <w:tcPr>
            <w:tcW w:w="1044" w:type="dxa"/>
          </w:tcPr>
          <w:p w14:paraId="7965B6EE" w14:textId="77777777" w:rsidR="003049E6" w:rsidRPr="004B15B2" w:rsidRDefault="003049E6" w:rsidP="001566B4">
            <w:pPr>
              <w:jc w:val="both"/>
            </w:pPr>
            <w:r w:rsidRPr="001C5359">
              <w:t>0.0166</w:t>
            </w:r>
          </w:p>
        </w:tc>
      </w:tr>
      <w:tr w:rsidR="003049E6" w:rsidRPr="00497491" w14:paraId="1D400A50" w14:textId="77777777" w:rsidTr="001566B4">
        <w:tc>
          <w:tcPr>
            <w:tcW w:w="6522" w:type="dxa"/>
            <w:gridSpan w:val="2"/>
          </w:tcPr>
          <w:p w14:paraId="6558A9F3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Respiratory electron transport, ATP synthesis by </w:t>
            </w:r>
            <w:proofErr w:type="spellStart"/>
            <w:r w:rsidRPr="001C5359">
              <w:t>chemiosmotic</w:t>
            </w:r>
            <w:proofErr w:type="spellEnd"/>
            <w:r w:rsidRPr="001C5359">
              <w:t xml:space="preserve"> coupling, and heat production by uncoupling proteins.</w:t>
            </w:r>
          </w:p>
        </w:tc>
        <w:tc>
          <w:tcPr>
            <w:tcW w:w="975" w:type="dxa"/>
            <w:gridSpan w:val="2"/>
          </w:tcPr>
          <w:p w14:paraId="157CCD03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882</w:t>
            </w:r>
          </w:p>
        </w:tc>
        <w:tc>
          <w:tcPr>
            <w:tcW w:w="975" w:type="dxa"/>
          </w:tcPr>
          <w:p w14:paraId="6FD1979F" w14:textId="77777777" w:rsidR="003049E6" w:rsidRPr="004B15B2" w:rsidRDefault="003049E6" w:rsidP="001566B4">
            <w:pPr>
              <w:jc w:val="both"/>
            </w:pPr>
            <w:r w:rsidRPr="001C5359">
              <w:t>0.0054</w:t>
            </w:r>
          </w:p>
        </w:tc>
        <w:tc>
          <w:tcPr>
            <w:tcW w:w="1044" w:type="dxa"/>
          </w:tcPr>
          <w:p w14:paraId="56B29D0E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23626974" w14:textId="77777777" w:rsidTr="001566B4">
        <w:tc>
          <w:tcPr>
            <w:tcW w:w="6522" w:type="dxa"/>
            <w:gridSpan w:val="2"/>
          </w:tcPr>
          <w:p w14:paraId="3CD86BF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Proton oligonucleotide cotransporters</w:t>
            </w:r>
          </w:p>
        </w:tc>
        <w:tc>
          <w:tcPr>
            <w:tcW w:w="975" w:type="dxa"/>
            <w:gridSpan w:val="2"/>
          </w:tcPr>
          <w:p w14:paraId="55B1BDF6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093</w:t>
            </w:r>
          </w:p>
        </w:tc>
        <w:tc>
          <w:tcPr>
            <w:tcW w:w="975" w:type="dxa"/>
          </w:tcPr>
          <w:p w14:paraId="1ED1762A" w14:textId="77777777" w:rsidR="003049E6" w:rsidRPr="004B15B2" w:rsidRDefault="003049E6" w:rsidP="001566B4">
            <w:pPr>
              <w:jc w:val="both"/>
            </w:pPr>
            <w:r w:rsidRPr="001C5359">
              <w:t>0.0122</w:t>
            </w:r>
          </w:p>
        </w:tc>
        <w:tc>
          <w:tcPr>
            <w:tcW w:w="1044" w:type="dxa"/>
          </w:tcPr>
          <w:p w14:paraId="64AEDD08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7E3E5738" w14:textId="77777777" w:rsidTr="001566B4">
        <w:tc>
          <w:tcPr>
            <w:tcW w:w="6522" w:type="dxa"/>
            <w:gridSpan w:val="2"/>
          </w:tcPr>
          <w:p w14:paraId="1174500D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Eicosanoids</w:t>
            </w:r>
          </w:p>
        </w:tc>
        <w:tc>
          <w:tcPr>
            <w:tcW w:w="975" w:type="dxa"/>
            <w:gridSpan w:val="2"/>
          </w:tcPr>
          <w:p w14:paraId="362FAC16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105</w:t>
            </w:r>
          </w:p>
        </w:tc>
        <w:tc>
          <w:tcPr>
            <w:tcW w:w="975" w:type="dxa"/>
          </w:tcPr>
          <w:p w14:paraId="5DE985A8" w14:textId="77777777" w:rsidR="003049E6" w:rsidRPr="004B15B2" w:rsidRDefault="003049E6" w:rsidP="001566B4">
            <w:pPr>
              <w:jc w:val="both"/>
            </w:pPr>
            <w:r w:rsidRPr="001C5359">
              <w:t>0.0618</w:t>
            </w:r>
          </w:p>
        </w:tc>
        <w:tc>
          <w:tcPr>
            <w:tcW w:w="1044" w:type="dxa"/>
          </w:tcPr>
          <w:p w14:paraId="62B96AAD" w14:textId="77777777" w:rsidR="003049E6" w:rsidRPr="004B15B2" w:rsidRDefault="003049E6" w:rsidP="001566B4">
            <w:pPr>
              <w:jc w:val="both"/>
            </w:pPr>
            <w:r w:rsidRPr="001C5359">
              <w:t>0.0448</w:t>
            </w:r>
          </w:p>
        </w:tc>
      </w:tr>
      <w:tr w:rsidR="003049E6" w:rsidRPr="00497491" w14:paraId="6F8533CA" w14:textId="77777777" w:rsidTr="001566B4">
        <w:tc>
          <w:tcPr>
            <w:tcW w:w="6522" w:type="dxa"/>
            <w:gridSpan w:val="2"/>
          </w:tcPr>
          <w:p w14:paraId="38A50085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AKT phosphorylates targets in the cytosol</w:t>
            </w:r>
          </w:p>
        </w:tc>
        <w:tc>
          <w:tcPr>
            <w:tcW w:w="975" w:type="dxa"/>
            <w:gridSpan w:val="2"/>
          </w:tcPr>
          <w:p w14:paraId="2D11CDDA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16</w:t>
            </w:r>
          </w:p>
        </w:tc>
        <w:tc>
          <w:tcPr>
            <w:tcW w:w="975" w:type="dxa"/>
          </w:tcPr>
          <w:p w14:paraId="1F12EE60" w14:textId="77777777" w:rsidR="003049E6" w:rsidRPr="004B15B2" w:rsidRDefault="003049E6" w:rsidP="001566B4">
            <w:pPr>
              <w:jc w:val="both"/>
            </w:pPr>
            <w:r w:rsidRPr="001C5359">
              <w:t>0.0372</w:t>
            </w:r>
          </w:p>
        </w:tc>
        <w:tc>
          <w:tcPr>
            <w:tcW w:w="1044" w:type="dxa"/>
          </w:tcPr>
          <w:p w14:paraId="344FABF9" w14:textId="77777777" w:rsidR="003049E6" w:rsidRPr="004B15B2" w:rsidRDefault="003049E6" w:rsidP="001566B4">
            <w:pPr>
              <w:jc w:val="both"/>
            </w:pPr>
            <w:r w:rsidRPr="001C5359">
              <w:t>0.032</w:t>
            </w:r>
          </w:p>
        </w:tc>
      </w:tr>
      <w:tr w:rsidR="003049E6" w:rsidRPr="00497491" w14:paraId="73E3EE7E" w14:textId="77777777" w:rsidTr="001566B4">
        <w:tc>
          <w:tcPr>
            <w:tcW w:w="6522" w:type="dxa"/>
            <w:gridSpan w:val="2"/>
          </w:tcPr>
          <w:p w14:paraId="6420BF65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Chemokine receptors bind chemokines</w:t>
            </w:r>
          </w:p>
        </w:tc>
        <w:tc>
          <w:tcPr>
            <w:tcW w:w="975" w:type="dxa"/>
            <w:gridSpan w:val="2"/>
          </w:tcPr>
          <w:p w14:paraId="575B7F00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1936</w:t>
            </w:r>
          </w:p>
        </w:tc>
        <w:tc>
          <w:tcPr>
            <w:tcW w:w="975" w:type="dxa"/>
          </w:tcPr>
          <w:p w14:paraId="6C23FFC2" w14:textId="77777777" w:rsidR="003049E6" w:rsidRPr="004B15B2" w:rsidRDefault="003049E6" w:rsidP="001566B4">
            <w:pPr>
              <w:jc w:val="both"/>
            </w:pPr>
            <w:r w:rsidRPr="001C5359">
              <w:t>0.0432</w:t>
            </w:r>
          </w:p>
        </w:tc>
        <w:tc>
          <w:tcPr>
            <w:tcW w:w="1044" w:type="dxa"/>
          </w:tcPr>
          <w:p w14:paraId="3C17B0BC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6633DEF3" w14:textId="77777777" w:rsidTr="001566B4">
        <w:tc>
          <w:tcPr>
            <w:tcW w:w="6522" w:type="dxa"/>
            <w:gridSpan w:val="2"/>
          </w:tcPr>
          <w:p w14:paraId="0A413B95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Constitutive PI3K AKT </w:t>
            </w:r>
            <w:proofErr w:type="spellStart"/>
            <w:r w:rsidRPr="001C5359">
              <w:t>Signaling</w:t>
            </w:r>
            <w:proofErr w:type="spellEnd"/>
            <w:r w:rsidRPr="001C5359">
              <w:t xml:space="preserve"> in Cancer</w:t>
            </w:r>
          </w:p>
        </w:tc>
        <w:tc>
          <w:tcPr>
            <w:tcW w:w="975" w:type="dxa"/>
            <w:gridSpan w:val="2"/>
          </w:tcPr>
          <w:p w14:paraId="03977483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1954</w:t>
            </w:r>
          </w:p>
        </w:tc>
        <w:tc>
          <w:tcPr>
            <w:tcW w:w="975" w:type="dxa"/>
          </w:tcPr>
          <w:p w14:paraId="645D6D9A" w14:textId="77777777" w:rsidR="003049E6" w:rsidRPr="004B15B2" w:rsidRDefault="003049E6" w:rsidP="001566B4">
            <w:pPr>
              <w:jc w:val="both"/>
            </w:pPr>
            <w:r w:rsidRPr="001C5359">
              <w:t>0.076</w:t>
            </w:r>
          </w:p>
        </w:tc>
        <w:tc>
          <w:tcPr>
            <w:tcW w:w="1044" w:type="dxa"/>
          </w:tcPr>
          <w:p w14:paraId="6F4286A2" w14:textId="77777777" w:rsidR="003049E6" w:rsidRPr="004B15B2" w:rsidRDefault="003049E6" w:rsidP="001566B4">
            <w:pPr>
              <w:jc w:val="both"/>
            </w:pPr>
            <w:r w:rsidRPr="001C5359">
              <w:t>0.0336</w:t>
            </w:r>
          </w:p>
        </w:tc>
      </w:tr>
      <w:tr w:rsidR="003049E6" w:rsidRPr="00497491" w14:paraId="2FA8B538" w14:textId="77777777" w:rsidTr="001566B4">
        <w:tc>
          <w:tcPr>
            <w:tcW w:w="6522" w:type="dxa"/>
            <w:gridSpan w:val="2"/>
          </w:tcPr>
          <w:p w14:paraId="6EFCF1E8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espiratory electron transport</w:t>
            </w:r>
          </w:p>
        </w:tc>
        <w:tc>
          <w:tcPr>
            <w:tcW w:w="975" w:type="dxa"/>
            <w:gridSpan w:val="2"/>
          </w:tcPr>
          <w:p w14:paraId="78D9451E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2006</w:t>
            </w:r>
          </w:p>
        </w:tc>
        <w:tc>
          <w:tcPr>
            <w:tcW w:w="975" w:type="dxa"/>
          </w:tcPr>
          <w:p w14:paraId="423D8935" w14:textId="77777777" w:rsidR="003049E6" w:rsidRPr="004B15B2" w:rsidRDefault="003049E6" w:rsidP="001566B4">
            <w:pPr>
              <w:jc w:val="both"/>
            </w:pPr>
            <w:r w:rsidRPr="001C5359">
              <w:t>0.0388</w:t>
            </w:r>
          </w:p>
        </w:tc>
        <w:tc>
          <w:tcPr>
            <w:tcW w:w="1044" w:type="dxa"/>
          </w:tcPr>
          <w:p w14:paraId="4DC59317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00E7A0EC" w14:textId="77777777" w:rsidTr="001566B4">
        <w:tc>
          <w:tcPr>
            <w:tcW w:w="6522" w:type="dxa"/>
            <w:gridSpan w:val="2"/>
          </w:tcPr>
          <w:p w14:paraId="763CF357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Synthesis of PA</w:t>
            </w:r>
          </w:p>
        </w:tc>
        <w:tc>
          <w:tcPr>
            <w:tcW w:w="975" w:type="dxa"/>
            <w:gridSpan w:val="2"/>
          </w:tcPr>
          <w:p w14:paraId="1B50542F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2034</w:t>
            </w:r>
          </w:p>
        </w:tc>
        <w:tc>
          <w:tcPr>
            <w:tcW w:w="975" w:type="dxa"/>
          </w:tcPr>
          <w:p w14:paraId="73BA410C" w14:textId="77777777" w:rsidR="003049E6" w:rsidRPr="004B15B2" w:rsidRDefault="003049E6" w:rsidP="001566B4">
            <w:pPr>
              <w:jc w:val="both"/>
            </w:pPr>
            <w:r w:rsidRPr="001C5359">
              <w:t>0.0498</w:t>
            </w:r>
          </w:p>
        </w:tc>
        <w:tc>
          <w:tcPr>
            <w:tcW w:w="1044" w:type="dxa"/>
          </w:tcPr>
          <w:p w14:paraId="4B5E6F7B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49E97298" w14:textId="77777777" w:rsidTr="001566B4">
        <w:tc>
          <w:tcPr>
            <w:tcW w:w="6522" w:type="dxa"/>
            <w:gridSpan w:val="2"/>
          </w:tcPr>
          <w:p w14:paraId="51152C0A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FGFR2b ligand binding and activation</w:t>
            </w:r>
          </w:p>
        </w:tc>
        <w:tc>
          <w:tcPr>
            <w:tcW w:w="975" w:type="dxa"/>
            <w:gridSpan w:val="2"/>
          </w:tcPr>
          <w:p w14:paraId="34475F3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2356</w:t>
            </w:r>
          </w:p>
        </w:tc>
        <w:tc>
          <w:tcPr>
            <w:tcW w:w="975" w:type="dxa"/>
          </w:tcPr>
          <w:p w14:paraId="311C8F48" w14:textId="77777777" w:rsidR="003049E6" w:rsidRPr="004B15B2" w:rsidRDefault="003049E6" w:rsidP="001566B4">
            <w:pPr>
              <w:jc w:val="both"/>
            </w:pPr>
            <w:r w:rsidRPr="001C5359">
              <w:t>0.0248</w:t>
            </w:r>
          </w:p>
        </w:tc>
        <w:tc>
          <w:tcPr>
            <w:tcW w:w="1044" w:type="dxa"/>
          </w:tcPr>
          <w:p w14:paraId="2FB18FE1" w14:textId="77777777" w:rsidR="003049E6" w:rsidRPr="004B15B2" w:rsidRDefault="003049E6" w:rsidP="001566B4">
            <w:pPr>
              <w:jc w:val="both"/>
            </w:pPr>
            <w:r w:rsidRPr="001C5359">
              <w:t>0.0366</w:t>
            </w:r>
          </w:p>
        </w:tc>
      </w:tr>
      <w:tr w:rsidR="003049E6" w:rsidRPr="00497491" w14:paraId="18A1A87A" w14:textId="77777777" w:rsidTr="001566B4">
        <w:tc>
          <w:tcPr>
            <w:tcW w:w="6522" w:type="dxa"/>
            <w:gridSpan w:val="2"/>
          </w:tcPr>
          <w:p w14:paraId="1BDE127A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Mitochondrial Iron </w:t>
            </w:r>
            <w:proofErr w:type="spellStart"/>
            <w:r w:rsidRPr="001C5359">
              <w:t>Sulfur</w:t>
            </w:r>
            <w:proofErr w:type="spellEnd"/>
            <w:r w:rsidRPr="001C5359">
              <w:t xml:space="preserve"> Cluster Biogenesis</w:t>
            </w:r>
          </w:p>
        </w:tc>
        <w:tc>
          <w:tcPr>
            <w:tcW w:w="975" w:type="dxa"/>
            <w:gridSpan w:val="2"/>
          </w:tcPr>
          <w:p w14:paraId="3177A352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2366</w:t>
            </w:r>
          </w:p>
        </w:tc>
        <w:tc>
          <w:tcPr>
            <w:tcW w:w="975" w:type="dxa"/>
          </w:tcPr>
          <w:p w14:paraId="55C141D3" w14:textId="77777777" w:rsidR="003049E6" w:rsidRPr="004B15B2" w:rsidRDefault="003049E6" w:rsidP="001566B4">
            <w:pPr>
              <w:jc w:val="both"/>
            </w:pPr>
            <w:r w:rsidRPr="001C5359">
              <w:t>0.1944</w:t>
            </w:r>
          </w:p>
        </w:tc>
        <w:tc>
          <w:tcPr>
            <w:tcW w:w="1044" w:type="dxa"/>
          </w:tcPr>
          <w:p w14:paraId="72072EF7" w14:textId="77777777" w:rsidR="003049E6" w:rsidRPr="004B15B2" w:rsidRDefault="003049E6" w:rsidP="001566B4">
            <w:pPr>
              <w:jc w:val="both"/>
            </w:pPr>
            <w:r w:rsidRPr="001C5359">
              <w:t>0.0262</w:t>
            </w:r>
          </w:p>
        </w:tc>
      </w:tr>
      <w:tr w:rsidR="003049E6" w:rsidRPr="00497491" w14:paraId="274164CE" w14:textId="77777777" w:rsidTr="001566B4">
        <w:tc>
          <w:tcPr>
            <w:tcW w:w="6522" w:type="dxa"/>
            <w:gridSpan w:val="2"/>
          </w:tcPr>
          <w:p w14:paraId="0CC915C8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NA Polymerase I Promoter Opening</w:t>
            </w:r>
          </w:p>
        </w:tc>
        <w:tc>
          <w:tcPr>
            <w:tcW w:w="975" w:type="dxa"/>
            <w:gridSpan w:val="2"/>
          </w:tcPr>
          <w:p w14:paraId="19555BBF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3196</w:t>
            </w:r>
          </w:p>
        </w:tc>
        <w:tc>
          <w:tcPr>
            <w:tcW w:w="975" w:type="dxa"/>
          </w:tcPr>
          <w:p w14:paraId="7AAD69CD" w14:textId="77777777" w:rsidR="003049E6" w:rsidRPr="004B15B2" w:rsidRDefault="003049E6" w:rsidP="001566B4">
            <w:pPr>
              <w:jc w:val="both"/>
            </w:pPr>
            <w:r w:rsidRPr="001C5359">
              <w:t>0.0412</w:t>
            </w:r>
          </w:p>
        </w:tc>
        <w:tc>
          <w:tcPr>
            <w:tcW w:w="1044" w:type="dxa"/>
          </w:tcPr>
          <w:p w14:paraId="69C0DF3F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535A0162" w14:textId="77777777" w:rsidTr="001566B4">
        <w:tc>
          <w:tcPr>
            <w:tcW w:w="6522" w:type="dxa"/>
            <w:gridSpan w:val="2"/>
          </w:tcPr>
          <w:p w14:paraId="12C5026A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Citric acid cycle  TCA cycle </w:t>
            </w:r>
          </w:p>
        </w:tc>
        <w:tc>
          <w:tcPr>
            <w:tcW w:w="975" w:type="dxa"/>
            <w:gridSpan w:val="2"/>
          </w:tcPr>
          <w:p w14:paraId="2AFA4C3D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3198</w:t>
            </w:r>
          </w:p>
        </w:tc>
        <w:tc>
          <w:tcPr>
            <w:tcW w:w="975" w:type="dxa"/>
          </w:tcPr>
          <w:p w14:paraId="5F4B8EAF" w14:textId="77777777" w:rsidR="003049E6" w:rsidRPr="004B15B2" w:rsidRDefault="003049E6" w:rsidP="001566B4">
            <w:pPr>
              <w:jc w:val="both"/>
            </w:pPr>
            <w:r w:rsidRPr="001C5359">
              <w:t>0.0476</w:t>
            </w:r>
          </w:p>
        </w:tc>
        <w:tc>
          <w:tcPr>
            <w:tcW w:w="1044" w:type="dxa"/>
          </w:tcPr>
          <w:p w14:paraId="70ADB733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46AC7EC1" w14:textId="77777777" w:rsidTr="001566B4">
        <w:tc>
          <w:tcPr>
            <w:tcW w:w="6522" w:type="dxa"/>
            <w:gridSpan w:val="2"/>
          </w:tcPr>
          <w:p w14:paraId="3EF3EF22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FGFR2c ligand binding and activation</w:t>
            </w:r>
          </w:p>
        </w:tc>
        <w:tc>
          <w:tcPr>
            <w:tcW w:w="975" w:type="dxa"/>
            <w:gridSpan w:val="2"/>
          </w:tcPr>
          <w:p w14:paraId="2F29BFB9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3362</w:t>
            </w:r>
          </w:p>
        </w:tc>
        <w:tc>
          <w:tcPr>
            <w:tcW w:w="975" w:type="dxa"/>
          </w:tcPr>
          <w:p w14:paraId="6FACE3E9" w14:textId="77777777" w:rsidR="003049E6" w:rsidRPr="004B15B2" w:rsidRDefault="003049E6" w:rsidP="001566B4">
            <w:pPr>
              <w:jc w:val="both"/>
            </w:pPr>
            <w:r w:rsidRPr="001C5359">
              <w:t>0.264</w:t>
            </w:r>
          </w:p>
        </w:tc>
        <w:tc>
          <w:tcPr>
            <w:tcW w:w="1044" w:type="dxa"/>
          </w:tcPr>
          <w:p w14:paraId="56B05B54" w14:textId="77777777" w:rsidR="003049E6" w:rsidRPr="004B15B2" w:rsidRDefault="003049E6" w:rsidP="001566B4">
            <w:pPr>
              <w:jc w:val="both"/>
            </w:pPr>
            <w:r w:rsidRPr="001C5359">
              <w:t>0.0364</w:t>
            </w:r>
          </w:p>
        </w:tc>
      </w:tr>
      <w:tr w:rsidR="003049E6" w:rsidRPr="00497491" w14:paraId="603C98FF" w14:textId="77777777" w:rsidTr="001566B4">
        <w:tc>
          <w:tcPr>
            <w:tcW w:w="6522" w:type="dxa"/>
            <w:gridSpan w:val="2"/>
          </w:tcPr>
          <w:p w14:paraId="628798C3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Growth hormone receptor </w:t>
            </w:r>
            <w:proofErr w:type="spellStart"/>
            <w:r w:rsidRPr="001C5359">
              <w:t>signaling</w:t>
            </w:r>
            <w:proofErr w:type="spellEnd"/>
          </w:p>
        </w:tc>
        <w:tc>
          <w:tcPr>
            <w:tcW w:w="975" w:type="dxa"/>
            <w:gridSpan w:val="2"/>
          </w:tcPr>
          <w:p w14:paraId="06FC6B34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3568</w:t>
            </w:r>
          </w:p>
        </w:tc>
        <w:tc>
          <w:tcPr>
            <w:tcW w:w="975" w:type="dxa"/>
          </w:tcPr>
          <w:p w14:paraId="1CA94EC2" w14:textId="77777777" w:rsidR="003049E6" w:rsidRPr="004B15B2" w:rsidRDefault="003049E6" w:rsidP="001566B4">
            <w:pPr>
              <w:jc w:val="both"/>
            </w:pPr>
            <w:r w:rsidRPr="001C5359">
              <w:t>0.0204</w:t>
            </w:r>
          </w:p>
        </w:tc>
        <w:tc>
          <w:tcPr>
            <w:tcW w:w="1044" w:type="dxa"/>
          </w:tcPr>
          <w:p w14:paraId="263F2A0A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07B42044" w14:textId="77777777" w:rsidTr="001566B4">
        <w:tc>
          <w:tcPr>
            <w:tcW w:w="6522" w:type="dxa"/>
            <w:gridSpan w:val="2"/>
          </w:tcPr>
          <w:p w14:paraId="0FC666E6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lastRenderedPageBreak/>
              <w:t xml:space="preserve">Binding and entry of HIV </w:t>
            </w:r>
            <w:proofErr w:type="spellStart"/>
            <w:r w:rsidRPr="001C5359">
              <w:t>virion</w:t>
            </w:r>
            <w:proofErr w:type="spellEnd"/>
          </w:p>
        </w:tc>
        <w:tc>
          <w:tcPr>
            <w:tcW w:w="975" w:type="dxa"/>
            <w:gridSpan w:val="2"/>
          </w:tcPr>
          <w:p w14:paraId="49664D7C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3934</w:t>
            </w:r>
          </w:p>
        </w:tc>
        <w:tc>
          <w:tcPr>
            <w:tcW w:w="975" w:type="dxa"/>
          </w:tcPr>
          <w:p w14:paraId="74B77645" w14:textId="77777777" w:rsidR="003049E6" w:rsidRPr="004B15B2" w:rsidRDefault="003049E6" w:rsidP="001566B4">
            <w:pPr>
              <w:jc w:val="both"/>
            </w:pPr>
            <w:r w:rsidRPr="001C5359">
              <w:t>0.0468</w:t>
            </w:r>
          </w:p>
        </w:tc>
        <w:tc>
          <w:tcPr>
            <w:tcW w:w="1044" w:type="dxa"/>
          </w:tcPr>
          <w:p w14:paraId="3D41284E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2F18F714" w14:textId="77777777" w:rsidTr="001566B4">
        <w:tc>
          <w:tcPr>
            <w:tcW w:w="6522" w:type="dxa"/>
            <w:gridSpan w:val="2"/>
          </w:tcPr>
          <w:p w14:paraId="244681B5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The canonical retinoid cycle in rods  twilight vision </w:t>
            </w:r>
          </w:p>
        </w:tc>
        <w:tc>
          <w:tcPr>
            <w:tcW w:w="975" w:type="dxa"/>
            <w:gridSpan w:val="2"/>
          </w:tcPr>
          <w:p w14:paraId="3FEACEA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05</w:t>
            </w:r>
          </w:p>
        </w:tc>
        <w:tc>
          <w:tcPr>
            <w:tcW w:w="975" w:type="dxa"/>
          </w:tcPr>
          <w:p w14:paraId="2E06A49A" w14:textId="77777777" w:rsidR="003049E6" w:rsidRPr="004B15B2" w:rsidRDefault="003049E6" w:rsidP="001566B4">
            <w:pPr>
              <w:jc w:val="both"/>
            </w:pPr>
            <w:r w:rsidRPr="001C5359">
              <w:t>0.2652</w:t>
            </w:r>
          </w:p>
        </w:tc>
        <w:tc>
          <w:tcPr>
            <w:tcW w:w="1044" w:type="dxa"/>
          </w:tcPr>
          <w:p w14:paraId="4FE569CE" w14:textId="77777777" w:rsidR="003049E6" w:rsidRPr="004B15B2" w:rsidRDefault="003049E6" w:rsidP="001566B4">
            <w:pPr>
              <w:jc w:val="both"/>
            </w:pPr>
            <w:r w:rsidRPr="001C5359">
              <w:t>0.028</w:t>
            </w:r>
          </w:p>
        </w:tc>
      </w:tr>
      <w:tr w:rsidR="003049E6" w:rsidRPr="00497491" w14:paraId="322FB352" w14:textId="77777777" w:rsidTr="001566B4">
        <w:tc>
          <w:tcPr>
            <w:tcW w:w="6522" w:type="dxa"/>
            <w:gridSpan w:val="2"/>
          </w:tcPr>
          <w:p w14:paraId="6BCB7BAD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Insulin effects increased synthesis of </w:t>
            </w:r>
            <w:proofErr w:type="spellStart"/>
            <w:r w:rsidRPr="001C5359">
              <w:t>Xylulose</w:t>
            </w:r>
            <w:proofErr w:type="spellEnd"/>
            <w:r w:rsidRPr="001C5359">
              <w:t xml:space="preserve"> 5 Phosphate</w:t>
            </w:r>
          </w:p>
        </w:tc>
        <w:tc>
          <w:tcPr>
            <w:tcW w:w="975" w:type="dxa"/>
            <w:gridSpan w:val="2"/>
          </w:tcPr>
          <w:p w14:paraId="78548BA3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224</w:t>
            </w:r>
          </w:p>
        </w:tc>
        <w:tc>
          <w:tcPr>
            <w:tcW w:w="975" w:type="dxa"/>
          </w:tcPr>
          <w:p w14:paraId="5E7DECB7" w14:textId="77777777" w:rsidR="003049E6" w:rsidRPr="004B15B2" w:rsidRDefault="003049E6" w:rsidP="001566B4">
            <w:pPr>
              <w:jc w:val="both"/>
            </w:pPr>
            <w:r w:rsidRPr="001C5359">
              <w:t>0.0392</w:t>
            </w:r>
          </w:p>
        </w:tc>
        <w:tc>
          <w:tcPr>
            <w:tcW w:w="1044" w:type="dxa"/>
          </w:tcPr>
          <w:p w14:paraId="1FEF161A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760D0B07" w14:textId="77777777" w:rsidTr="001566B4">
        <w:tc>
          <w:tcPr>
            <w:tcW w:w="6522" w:type="dxa"/>
            <w:gridSpan w:val="2"/>
          </w:tcPr>
          <w:p w14:paraId="6AFF1C6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Ion transport by P type </w:t>
            </w:r>
            <w:proofErr w:type="spellStart"/>
            <w:r w:rsidRPr="001C5359">
              <w:t>ATPases</w:t>
            </w:r>
            <w:proofErr w:type="spellEnd"/>
          </w:p>
        </w:tc>
        <w:tc>
          <w:tcPr>
            <w:tcW w:w="975" w:type="dxa"/>
            <w:gridSpan w:val="2"/>
          </w:tcPr>
          <w:p w14:paraId="57F10CBB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334</w:t>
            </w:r>
          </w:p>
        </w:tc>
        <w:tc>
          <w:tcPr>
            <w:tcW w:w="975" w:type="dxa"/>
          </w:tcPr>
          <w:p w14:paraId="55824B0F" w14:textId="77777777" w:rsidR="003049E6" w:rsidRPr="004B15B2" w:rsidRDefault="003049E6" w:rsidP="001566B4">
            <w:pPr>
              <w:jc w:val="both"/>
            </w:pPr>
            <w:r w:rsidRPr="001C5359">
              <w:t>0.257</w:t>
            </w:r>
          </w:p>
        </w:tc>
        <w:tc>
          <w:tcPr>
            <w:tcW w:w="1044" w:type="dxa"/>
          </w:tcPr>
          <w:p w14:paraId="02865239" w14:textId="77777777" w:rsidR="003049E6" w:rsidRPr="004B15B2" w:rsidRDefault="003049E6" w:rsidP="001566B4">
            <w:pPr>
              <w:jc w:val="both"/>
            </w:pPr>
            <w:r w:rsidRPr="001C5359">
              <w:t>0.0382</w:t>
            </w:r>
          </w:p>
        </w:tc>
      </w:tr>
      <w:tr w:rsidR="003049E6" w:rsidRPr="00497491" w14:paraId="5DA5E34D" w14:textId="77777777" w:rsidTr="001566B4">
        <w:tc>
          <w:tcPr>
            <w:tcW w:w="6522" w:type="dxa"/>
            <w:gridSpan w:val="2"/>
          </w:tcPr>
          <w:p w14:paraId="6D6CFFD5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PI3K AKT activation</w:t>
            </w:r>
          </w:p>
        </w:tc>
        <w:tc>
          <w:tcPr>
            <w:tcW w:w="975" w:type="dxa"/>
            <w:gridSpan w:val="2"/>
          </w:tcPr>
          <w:p w14:paraId="099F7BB4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702</w:t>
            </w:r>
          </w:p>
        </w:tc>
        <w:tc>
          <w:tcPr>
            <w:tcW w:w="975" w:type="dxa"/>
          </w:tcPr>
          <w:p w14:paraId="46595C77" w14:textId="77777777" w:rsidR="003049E6" w:rsidRPr="004B15B2" w:rsidRDefault="003049E6" w:rsidP="001566B4">
            <w:pPr>
              <w:jc w:val="both"/>
            </w:pPr>
            <w:r w:rsidRPr="001C5359">
              <w:t>0.1434</w:t>
            </w:r>
          </w:p>
        </w:tc>
        <w:tc>
          <w:tcPr>
            <w:tcW w:w="1044" w:type="dxa"/>
          </w:tcPr>
          <w:p w14:paraId="6D3D2449" w14:textId="77777777" w:rsidR="003049E6" w:rsidRPr="004B15B2" w:rsidRDefault="003049E6" w:rsidP="001566B4">
            <w:pPr>
              <w:jc w:val="both"/>
            </w:pPr>
            <w:r w:rsidRPr="001C5359">
              <w:t>0.0486</w:t>
            </w:r>
          </w:p>
        </w:tc>
      </w:tr>
      <w:tr w:rsidR="003049E6" w:rsidRPr="00497491" w14:paraId="0EBF573F" w14:textId="77777777" w:rsidTr="001566B4">
        <w:tc>
          <w:tcPr>
            <w:tcW w:w="6522" w:type="dxa"/>
            <w:gridSpan w:val="2"/>
          </w:tcPr>
          <w:p w14:paraId="400DF8A2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PI 3K cascade</w:t>
            </w:r>
          </w:p>
        </w:tc>
        <w:tc>
          <w:tcPr>
            <w:tcW w:w="975" w:type="dxa"/>
            <w:gridSpan w:val="2"/>
          </w:tcPr>
          <w:p w14:paraId="73083BC3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702</w:t>
            </w:r>
          </w:p>
        </w:tc>
        <w:tc>
          <w:tcPr>
            <w:tcW w:w="975" w:type="dxa"/>
          </w:tcPr>
          <w:p w14:paraId="1DE98AAC" w14:textId="77777777" w:rsidR="003049E6" w:rsidRPr="004B15B2" w:rsidRDefault="003049E6" w:rsidP="001566B4">
            <w:pPr>
              <w:jc w:val="both"/>
            </w:pPr>
            <w:r w:rsidRPr="001C5359">
              <w:t>0.1434</w:t>
            </w:r>
          </w:p>
        </w:tc>
        <w:tc>
          <w:tcPr>
            <w:tcW w:w="1044" w:type="dxa"/>
          </w:tcPr>
          <w:p w14:paraId="2379B271" w14:textId="77777777" w:rsidR="003049E6" w:rsidRPr="004B15B2" w:rsidRDefault="003049E6" w:rsidP="001566B4">
            <w:pPr>
              <w:jc w:val="both"/>
            </w:pPr>
            <w:r w:rsidRPr="001C5359">
              <w:t>0.0486</w:t>
            </w:r>
          </w:p>
        </w:tc>
      </w:tr>
      <w:tr w:rsidR="003049E6" w:rsidRPr="00497491" w14:paraId="3C8D317A" w14:textId="77777777" w:rsidTr="001566B4">
        <w:tc>
          <w:tcPr>
            <w:tcW w:w="6522" w:type="dxa"/>
            <w:gridSpan w:val="2"/>
          </w:tcPr>
          <w:p w14:paraId="5D82B638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PI3K events in ERBB2 </w:t>
            </w:r>
            <w:proofErr w:type="spellStart"/>
            <w:r w:rsidRPr="001C5359">
              <w:t>signaling</w:t>
            </w:r>
            <w:proofErr w:type="spellEnd"/>
          </w:p>
        </w:tc>
        <w:tc>
          <w:tcPr>
            <w:tcW w:w="975" w:type="dxa"/>
            <w:gridSpan w:val="2"/>
          </w:tcPr>
          <w:p w14:paraId="7A95743B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702</w:t>
            </w:r>
          </w:p>
        </w:tc>
        <w:tc>
          <w:tcPr>
            <w:tcW w:w="975" w:type="dxa"/>
          </w:tcPr>
          <w:p w14:paraId="5298FF3B" w14:textId="77777777" w:rsidR="003049E6" w:rsidRPr="004B15B2" w:rsidRDefault="003049E6" w:rsidP="001566B4">
            <w:pPr>
              <w:jc w:val="both"/>
            </w:pPr>
            <w:r w:rsidRPr="001C5359">
              <w:t>0.1434</w:t>
            </w:r>
          </w:p>
        </w:tc>
        <w:tc>
          <w:tcPr>
            <w:tcW w:w="1044" w:type="dxa"/>
          </w:tcPr>
          <w:p w14:paraId="528467C1" w14:textId="77777777" w:rsidR="003049E6" w:rsidRPr="004B15B2" w:rsidRDefault="003049E6" w:rsidP="001566B4">
            <w:pPr>
              <w:jc w:val="both"/>
            </w:pPr>
            <w:r w:rsidRPr="001C5359">
              <w:t>0.0486</w:t>
            </w:r>
          </w:p>
        </w:tc>
      </w:tr>
      <w:tr w:rsidR="003049E6" w:rsidRPr="00497491" w14:paraId="50AC2B1C" w14:textId="77777777" w:rsidTr="001566B4">
        <w:tc>
          <w:tcPr>
            <w:tcW w:w="6522" w:type="dxa"/>
            <w:gridSpan w:val="2"/>
          </w:tcPr>
          <w:p w14:paraId="0FAFF169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PI3K events in ERBB4 </w:t>
            </w:r>
            <w:proofErr w:type="spellStart"/>
            <w:r w:rsidRPr="001C5359">
              <w:t>signaling</w:t>
            </w:r>
            <w:proofErr w:type="spellEnd"/>
          </w:p>
        </w:tc>
        <w:tc>
          <w:tcPr>
            <w:tcW w:w="975" w:type="dxa"/>
            <w:gridSpan w:val="2"/>
          </w:tcPr>
          <w:p w14:paraId="6BCD05AF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702</w:t>
            </w:r>
          </w:p>
        </w:tc>
        <w:tc>
          <w:tcPr>
            <w:tcW w:w="975" w:type="dxa"/>
          </w:tcPr>
          <w:p w14:paraId="336001C9" w14:textId="77777777" w:rsidR="003049E6" w:rsidRPr="004B15B2" w:rsidRDefault="003049E6" w:rsidP="001566B4">
            <w:pPr>
              <w:jc w:val="both"/>
            </w:pPr>
            <w:r w:rsidRPr="001C5359">
              <w:t>0.1434</w:t>
            </w:r>
          </w:p>
        </w:tc>
        <w:tc>
          <w:tcPr>
            <w:tcW w:w="1044" w:type="dxa"/>
          </w:tcPr>
          <w:p w14:paraId="05315590" w14:textId="77777777" w:rsidR="003049E6" w:rsidRPr="004B15B2" w:rsidRDefault="003049E6" w:rsidP="001566B4">
            <w:pPr>
              <w:jc w:val="both"/>
            </w:pPr>
            <w:r w:rsidRPr="001C5359">
              <w:t>0.0486</w:t>
            </w:r>
          </w:p>
        </w:tc>
      </w:tr>
      <w:tr w:rsidR="003049E6" w:rsidRPr="00497491" w14:paraId="4260411E" w14:textId="77777777" w:rsidTr="001566B4">
        <w:tc>
          <w:tcPr>
            <w:tcW w:w="6522" w:type="dxa"/>
            <w:gridSpan w:val="2"/>
          </w:tcPr>
          <w:p w14:paraId="77FEBB0B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PI3K AKT </w:t>
            </w:r>
            <w:proofErr w:type="spellStart"/>
            <w:r w:rsidRPr="001C5359">
              <w:t>Signaling</w:t>
            </w:r>
            <w:proofErr w:type="spellEnd"/>
            <w:r w:rsidRPr="001C5359">
              <w:t xml:space="preserve"> in Cancer</w:t>
            </w:r>
          </w:p>
        </w:tc>
        <w:tc>
          <w:tcPr>
            <w:tcW w:w="975" w:type="dxa"/>
            <w:gridSpan w:val="2"/>
          </w:tcPr>
          <w:p w14:paraId="025A881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702</w:t>
            </w:r>
          </w:p>
        </w:tc>
        <w:tc>
          <w:tcPr>
            <w:tcW w:w="975" w:type="dxa"/>
          </w:tcPr>
          <w:p w14:paraId="66238DD4" w14:textId="77777777" w:rsidR="003049E6" w:rsidRPr="004B15B2" w:rsidRDefault="003049E6" w:rsidP="001566B4">
            <w:pPr>
              <w:jc w:val="both"/>
            </w:pPr>
            <w:r w:rsidRPr="001C5359">
              <w:t>0.1434</w:t>
            </w:r>
          </w:p>
        </w:tc>
        <w:tc>
          <w:tcPr>
            <w:tcW w:w="1044" w:type="dxa"/>
          </w:tcPr>
          <w:p w14:paraId="7D04F60D" w14:textId="77777777" w:rsidR="003049E6" w:rsidRPr="004B15B2" w:rsidRDefault="003049E6" w:rsidP="001566B4">
            <w:pPr>
              <w:jc w:val="both"/>
            </w:pPr>
            <w:r w:rsidRPr="001C5359">
              <w:t>0.0486</w:t>
            </w:r>
          </w:p>
        </w:tc>
      </w:tr>
      <w:tr w:rsidR="003049E6" w:rsidRPr="00497491" w14:paraId="11343F88" w14:textId="77777777" w:rsidTr="001566B4">
        <w:tc>
          <w:tcPr>
            <w:tcW w:w="6522" w:type="dxa"/>
            <w:gridSpan w:val="2"/>
          </w:tcPr>
          <w:p w14:paraId="01AEE11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PIP3 activates AKT </w:t>
            </w:r>
            <w:proofErr w:type="spellStart"/>
            <w:r w:rsidRPr="001C5359">
              <w:t>signaling</w:t>
            </w:r>
            <w:proofErr w:type="spellEnd"/>
          </w:p>
        </w:tc>
        <w:tc>
          <w:tcPr>
            <w:tcW w:w="975" w:type="dxa"/>
            <w:gridSpan w:val="2"/>
          </w:tcPr>
          <w:p w14:paraId="2CFCC90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702</w:t>
            </w:r>
          </w:p>
        </w:tc>
        <w:tc>
          <w:tcPr>
            <w:tcW w:w="975" w:type="dxa"/>
          </w:tcPr>
          <w:p w14:paraId="78B8DD72" w14:textId="77777777" w:rsidR="003049E6" w:rsidRPr="004B15B2" w:rsidRDefault="003049E6" w:rsidP="001566B4">
            <w:pPr>
              <w:jc w:val="both"/>
            </w:pPr>
            <w:r w:rsidRPr="001C5359">
              <w:t>0.1434</w:t>
            </w:r>
          </w:p>
        </w:tc>
        <w:tc>
          <w:tcPr>
            <w:tcW w:w="1044" w:type="dxa"/>
          </w:tcPr>
          <w:p w14:paraId="67144F54" w14:textId="77777777" w:rsidR="003049E6" w:rsidRPr="004B15B2" w:rsidRDefault="003049E6" w:rsidP="001566B4">
            <w:pPr>
              <w:jc w:val="both"/>
            </w:pPr>
            <w:r w:rsidRPr="001C5359">
              <w:t>0.0486</w:t>
            </w:r>
          </w:p>
        </w:tc>
      </w:tr>
      <w:tr w:rsidR="003049E6" w:rsidRPr="00497491" w14:paraId="0DA3C913" w14:textId="77777777" w:rsidTr="001566B4">
        <w:tc>
          <w:tcPr>
            <w:tcW w:w="6522" w:type="dxa"/>
            <w:gridSpan w:val="2"/>
          </w:tcPr>
          <w:p w14:paraId="1C75FB1B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Rho </w:t>
            </w:r>
            <w:proofErr w:type="spellStart"/>
            <w:r w:rsidRPr="001C5359">
              <w:t>GTPase</w:t>
            </w:r>
            <w:proofErr w:type="spellEnd"/>
            <w:r w:rsidRPr="001C5359">
              <w:t xml:space="preserve"> cycle</w:t>
            </w:r>
          </w:p>
        </w:tc>
        <w:tc>
          <w:tcPr>
            <w:tcW w:w="975" w:type="dxa"/>
            <w:gridSpan w:val="2"/>
          </w:tcPr>
          <w:p w14:paraId="752F0536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972</w:t>
            </w:r>
          </w:p>
        </w:tc>
        <w:tc>
          <w:tcPr>
            <w:tcW w:w="975" w:type="dxa"/>
          </w:tcPr>
          <w:p w14:paraId="27E7D09F" w14:textId="77777777" w:rsidR="003049E6" w:rsidRPr="004B15B2" w:rsidRDefault="003049E6" w:rsidP="001566B4">
            <w:pPr>
              <w:jc w:val="both"/>
            </w:pPr>
            <w:r w:rsidRPr="001C5359">
              <w:t>0.4676</w:t>
            </w:r>
          </w:p>
        </w:tc>
        <w:tc>
          <w:tcPr>
            <w:tcW w:w="1044" w:type="dxa"/>
          </w:tcPr>
          <w:p w14:paraId="033B1BBD" w14:textId="77777777" w:rsidR="003049E6" w:rsidRPr="004B15B2" w:rsidRDefault="003049E6" w:rsidP="001566B4">
            <w:pPr>
              <w:jc w:val="both"/>
            </w:pPr>
            <w:r w:rsidRPr="001C5359">
              <w:t>0.029</w:t>
            </w:r>
          </w:p>
        </w:tc>
      </w:tr>
      <w:tr w:rsidR="003049E6" w:rsidRPr="00497491" w14:paraId="7B8C14B7" w14:textId="77777777" w:rsidTr="001566B4">
        <w:tc>
          <w:tcPr>
            <w:tcW w:w="6522" w:type="dxa"/>
            <w:gridSpan w:val="2"/>
          </w:tcPr>
          <w:p w14:paraId="5F65A635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proofErr w:type="spellStart"/>
            <w:r w:rsidRPr="001C5359">
              <w:t>Signaling</w:t>
            </w:r>
            <w:proofErr w:type="spellEnd"/>
            <w:r w:rsidRPr="001C5359">
              <w:t xml:space="preserve"> by Rho </w:t>
            </w:r>
            <w:proofErr w:type="spellStart"/>
            <w:r w:rsidRPr="001C5359">
              <w:t>GTPases</w:t>
            </w:r>
            <w:proofErr w:type="spellEnd"/>
          </w:p>
        </w:tc>
        <w:tc>
          <w:tcPr>
            <w:tcW w:w="975" w:type="dxa"/>
            <w:gridSpan w:val="2"/>
          </w:tcPr>
          <w:p w14:paraId="59A63AF6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4972</w:t>
            </w:r>
          </w:p>
        </w:tc>
        <w:tc>
          <w:tcPr>
            <w:tcW w:w="975" w:type="dxa"/>
          </w:tcPr>
          <w:p w14:paraId="5930C4EF" w14:textId="77777777" w:rsidR="003049E6" w:rsidRPr="004B15B2" w:rsidRDefault="003049E6" w:rsidP="001566B4">
            <w:pPr>
              <w:jc w:val="both"/>
            </w:pPr>
            <w:r w:rsidRPr="001C5359">
              <w:t>0.4676</w:t>
            </w:r>
          </w:p>
        </w:tc>
        <w:tc>
          <w:tcPr>
            <w:tcW w:w="1044" w:type="dxa"/>
          </w:tcPr>
          <w:p w14:paraId="3EFFEF4C" w14:textId="77777777" w:rsidR="003049E6" w:rsidRPr="004B15B2" w:rsidRDefault="003049E6" w:rsidP="001566B4">
            <w:pPr>
              <w:jc w:val="both"/>
            </w:pPr>
            <w:r w:rsidRPr="001C5359">
              <w:t>0.029</w:t>
            </w:r>
          </w:p>
        </w:tc>
      </w:tr>
      <w:tr w:rsidR="003049E6" w:rsidRPr="00497491" w14:paraId="1D56D958" w14:textId="77777777" w:rsidTr="001566B4">
        <w:tc>
          <w:tcPr>
            <w:tcW w:w="6522" w:type="dxa"/>
            <w:gridSpan w:val="2"/>
          </w:tcPr>
          <w:p w14:paraId="4803B61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Endosomal Sorting Complex Required For Transport  ESCRT </w:t>
            </w:r>
          </w:p>
        </w:tc>
        <w:tc>
          <w:tcPr>
            <w:tcW w:w="975" w:type="dxa"/>
            <w:gridSpan w:val="2"/>
          </w:tcPr>
          <w:p w14:paraId="516CF202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505</w:t>
            </w:r>
          </w:p>
        </w:tc>
        <w:tc>
          <w:tcPr>
            <w:tcW w:w="975" w:type="dxa"/>
          </w:tcPr>
          <w:p w14:paraId="5B8D2146" w14:textId="77777777" w:rsidR="003049E6" w:rsidRPr="004B15B2" w:rsidRDefault="003049E6" w:rsidP="001566B4">
            <w:pPr>
              <w:jc w:val="both"/>
            </w:pPr>
            <w:r w:rsidRPr="001C5359">
              <w:t>0.0254</w:t>
            </w:r>
          </w:p>
        </w:tc>
        <w:tc>
          <w:tcPr>
            <w:tcW w:w="1044" w:type="dxa"/>
          </w:tcPr>
          <w:p w14:paraId="50425F82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48C6EA27" w14:textId="77777777" w:rsidTr="001566B4">
        <w:tc>
          <w:tcPr>
            <w:tcW w:w="6522" w:type="dxa"/>
            <w:gridSpan w:val="2"/>
          </w:tcPr>
          <w:p w14:paraId="27DCB3A7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NA Polymerase I Chain Elongation</w:t>
            </w:r>
          </w:p>
        </w:tc>
        <w:tc>
          <w:tcPr>
            <w:tcW w:w="975" w:type="dxa"/>
            <w:gridSpan w:val="2"/>
          </w:tcPr>
          <w:p w14:paraId="58E4C75D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5396</w:t>
            </w:r>
          </w:p>
        </w:tc>
        <w:tc>
          <w:tcPr>
            <w:tcW w:w="975" w:type="dxa"/>
          </w:tcPr>
          <w:p w14:paraId="5BC10F61" w14:textId="77777777" w:rsidR="003049E6" w:rsidRPr="004B15B2" w:rsidRDefault="003049E6" w:rsidP="001566B4">
            <w:pPr>
              <w:jc w:val="both"/>
            </w:pPr>
            <w:r w:rsidRPr="001C5359">
              <w:t>0.0604</w:t>
            </w:r>
          </w:p>
        </w:tc>
        <w:tc>
          <w:tcPr>
            <w:tcW w:w="1044" w:type="dxa"/>
          </w:tcPr>
          <w:p w14:paraId="1877D8DA" w14:textId="77777777" w:rsidR="003049E6" w:rsidRPr="004B15B2" w:rsidRDefault="003049E6" w:rsidP="001566B4">
            <w:pPr>
              <w:jc w:val="both"/>
            </w:pPr>
            <w:r w:rsidRPr="001C5359">
              <w:t>0.0384</w:t>
            </w:r>
          </w:p>
        </w:tc>
      </w:tr>
      <w:tr w:rsidR="003049E6" w:rsidRPr="00497491" w14:paraId="5FDAF5FD" w14:textId="77777777" w:rsidTr="001566B4">
        <w:tc>
          <w:tcPr>
            <w:tcW w:w="6522" w:type="dxa"/>
            <w:gridSpan w:val="2"/>
          </w:tcPr>
          <w:p w14:paraId="1211B489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NA Polymerase I Transcription Initiation</w:t>
            </w:r>
          </w:p>
        </w:tc>
        <w:tc>
          <w:tcPr>
            <w:tcW w:w="975" w:type="dxa"/>
            <w:gridSpan w:val="2"/>
          </w:tcPr>
          <w:p w14:paraId="4C47A17E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5852</w:t>
            </w:r>
          </w:p>
        </w:tc>
        <w:tc>
          <w:tcPr>
            <w:tcW w:w="975" w:type="dxa"/>
          </w:tcPr>
          <w:p w14:paraId="730B41AD" w14:textId="77777777" w:rsidR="003049E6" w:rsidRPr="004B15B2" w:rsidRDefault="003049E6" w:rsidP="001566B4">
            <w:pPr>
              <w:jc w:val="both"/>
            </w:pPr>
            <w:r w:rsidRPr="001C5359">
              <w:t>0.0702</w:t>
            </w:r>
          </w:p>
        </w:tc>
        <w:tc>
          <w:tcPr>
            <w:tcW w:w="1044" w:type="dxa"/>
          </w:tcPr>
          <w:p w14:paraId="11E38110" w14:textId="77777777" w:rsidR="003049E6" w:rsidRPr="004B15B2" w:rsidRDefault="003049E6" w:rsidP="001566B4">
            <w:pPr>
              <w:jc w:val="both"/>
            </w:pPr>
            <w:r w:rsidRPr="001C5359">
              <w:t>0.0414</w:t>
            </w:r>
          </w:p>
        </w:tc>
      </w:tr>
      <w:tr w:rsidR="003049E6" w:rsidRPr="00497491" w14:paraId="64E9ADC7" w14:textId="77777777" w:rsidTr="001566B4">
        <w:tc>
          <w:tcPr>
            <w:tcW w:w="6522" w:type="dxa"/>
            <w:gridSpan w:val="2"/>
          </w:tcPr>
          <w:p w14:paraId="6E1BC712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NA Polymerase I Promoter Escape</w:t>
            </w:r>
          </w:p>
        </w:tc>
        <w:tc>
          <w:tcPr>
            <w:tcW w:w="975" w:type="dxa"/>
            <w:gridSpan w:val="2"/>
          </w:tcPr>
          <w:p w14:paraId="3AB0E76A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5852</w:t>
            </w:r>
          </w:p>
        </w:tc>
        <w:tc>
          <w:tcPr>
            <w:tcW w:w="975" w:type="dxa"/>
          </w:tcPr>
          <w:p w14:paraId="2FAA9A50" w14:textId="77777777" w:rsidR="003049E6" w:rsidRPr="004B15B2" w:rsidRDefault="003049E6" w:rsidP="001566B4">
            <w:pPr>
              <w:jc w:val="both"/>
            </w:pPr>
            <w:r w:rsidRPr="001C5359">
              <w:t>0.0702</w:t>
            </w:r>
          </w:p>
        </w:tc>
        <w:tc>
          <w:tcPr>
            <w:tcW w:w="1044" w:type="dxa"/>
          </w:tcPr>
          <w:p w14:paraId="3EEEA982" w14:textId="77777777" w:rsidR="003049E6" w:rsidRPr="004B15B2" w:rsidRDefault="003049E6" w:rsidP="001566B4">
            <w:pPr>
              <w:jc w:val="both"/>
            </w:pPr>
            <w:r w:rsidRPr="001C5359">
              <w:t>0.0414</w:t>
            </w:r>
          </w:p>
        </w:tc>
      </w:tr>
      <w:tr w:rsidR="003049E6" w:rsidRPr="00497491" w14:paraId="43B33FFA" w14:textId="77777777" w:rsidTr="001566B4">
        <w:tc>
          <w:tcPr>
            <w:tcW w:w="6522" w:type="dxa"/>
            <w:gridSpan w:val="2"/>
          </w:tcPr>
          <w:p w14:paraId="73BC850E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PD 1 </w:t>
            </w:r>
            <w:proofErr w:type="spellStart"/>
            <w:r w:rsidRPr="001C5359">
              <w:t>signaling</w:t>
            </w:r>
            <w:proofErr w:type="spellEnd"/>
          </w:p>
        </w:tc>
        <w:tc>
          <w:tcPr>
            <w:tcW w:w="975" w:type="dxa"/>
            <w:gridSpan w:val="2"/>
          </w:tcPr>
          <w:p w14:paraId="22495B28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592</w:t>
            </w:r>
          </w:p>
        </w:tc>
        <w:tc>
          <w:tcPr>
            <w:tcW w:w="975" w:type="dxa"/>
          </w:tcPr>
          <w:p w14:paraId="733AC4C0" w14:textId="77777777" w:rsidR="003049E6" w:rsidRPr="004B15B2" w:rsidRDefault="003049E6" w:rsidP="001566B4">
            <w:pPr>
              <w:jc w:val="both"/>
            </w:pPr>
            <w:r w:rsidRPr="001C5359">
              <w:t>0.034</w:t>
            </w:r>
          </w:p>
        </w:tc>
        <w:tc>
          <w:tcPr>
            <w:tcW w:w="1044" w:type="dxa"/>
          </w:tcPr>
          <w:p w14:paraId="309AF4EF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6B6166B9" w14:textId="77777777" w:rsidTr="001566B4">
        <w:tc>
          <w:tcPr>
            <w:tcW w:w="6522" w:type="dxa"/>
            <w:gridSpan w:val="2"/>
          </w:tcPr>
          <w:p w14:paraId="4EAA3AC7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Cell Cycle</w:t>
            </w:r>
          </w:p>
        </w:tc>
        <w:tc>
          <w:tcPr>
            <w:tcW w:w="975" w:type="dxa"/>
            <w:gridSpan w:val="2"/>
          </w:tcPr>
          <w:p w14:paraId="739DBFC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03</w:t>
            </w:r>
          </w:p>
        </w:tc>
        <w:tc>
          <w:tcPr>
            <w:tcW w:w="975" w:type="dxa"/>
          </w:tcPr>
          <w:p w14:paraId="05D32D2F" w14:textId="77777777" w:rsidR="003049E6" w:rsidRPr="004B15B2" w:rsidRDefault="003049E6" w:rsidP="001566B4">
            <w:pPr>
              <w:jc w:val="both"/>
            </w:pPr>
            <w:r w:rsidRPr="001C5359">
              <w:t>0.4332</w:t>
            </w:r>
          </w:p>
        </w:tc>
        <w:tc>
          <w:tcPr>
            <w:tcW w:w="1044" w:type="dxa"/>
          </w:tcPr>
          <w:p w14:paraId="1179092B" w14:textId="77777777" w:rsidR="003049E6" w:rsidRPr="004B15B2" w:rsidRDefault="003049E6" w:rsidP="001566B4">
            <w:pPr>
              <w:jc w:val="both"/>
            </w:pPr>
            <w:r w:rsidRPr="001C5359">
              <w:t>0.038</w:t>
            </w:r>
          </w:p>
        </w:tc>
      </w:tr>
      <w:tr w:rsidR="003049E6" w:rsidRPr="00497491" w14:paraId="0FC61791" w14:textId="77777777" w:rsidTr="001566B4">
        <w:tc>
          <w:tcPr>
            <w:tcW w:w="6522" w:type="dxa"/>
            <w:gridSpan w:val="2"/>
          </w:tcPr>
          <w:p w14:paraId="12AEB89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NA Polymerase I Promoter Clearance</w:t>
            </w:r>
          </w:p>
        </w:tc>
        <w:tc>
          <w:tcPr>
            <w:tcW w:w="975" w:type="dxa"/>
            <w:gridSpan w:val="2"/>
          </w:tcPr>
          <w:p w14:paraId="53EBB27F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164</w:t>
            </w:r>
          </w:p>
        </w:tc>
        <w:tc>
          <w:tcPr>
            <w:tcW w:w="975" w:type="dxa"/>
          </w:tcPr>
          <w:p w14:paraId="142B9CD6" w14:textId="77777777" w:rsidR="003049E6" w:rsidRPr="004B15B2" w:rsidRDefault="003049E6" w:rsidP="001566B4">
            <w:pPr>
              <w:jc w:val="both"/>
            </w:pPr>
            <w:r w:rsidRPr="001C5359">
              <w:t>0.0756</w:t>
            </w:r>
          </w:p>
        </w:tc>
        <w:tc>
          <w:tcPr>
            <w:tcW w:w="1044" w:type="dxa"/>
          </w:tcPr>
          <w:p w14:paraId="682C8A64" w14:textId="77777777" w:rsidR="003049E6" w:rsidRPr="004B15B2" w:rsidRDefault="003049E6" w:rsidP="001566B4">
            <w:pPr>
              <w:jc w:val="both"/>
            </w:pPr>
            <w:r w:rsidRPr="001C5359">
              <w:t>0.0428</w:t>
            </w:r>
          </w:p>
        </w:tc>
      </w:tr>
      <w:tr w:rsidR="003049E6" w:rsidRPr="00497491" w14:paraId="717BCA9C" w14:textId="77777777" w:rsidTr="001566B4">
        <w:tc>
          <w:tcPr>
            <w:tcW w:w="6522" w:type="dxa"/>
            <w:gridSpan w:val="2"/>
          </w:tcPr>
          <w:p w14:paraId="3D82C51B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NA Polymerase I Transcription Termination</w:t>
            </w:r>
          </w:p>
        </w:tc>
        <w:tc>
          <w:tcPr>
            <w:tcW w:w="975" w:type="dxa"/>
            <w:gridSpan w:val="2"/>
          </w:tcPr>
          <w:p w14:paraId="5CD075D2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256</w:t>
            </w:r>
          </w:p>
        </w:tc>
        <w:tc>
          <w:tcPr>
            <w:tcW w:w="975" w:type="dxa"/>
          </w:tcPr>
          <w:p w14:paraId="4444F166" w14:textId="77777777" w:rsidR="003049E6" w:rsidRPr="004B15B2" w:rsidRDefault="003049E6" w:rsidP="001566B4">
            <w:pPr>
              <w:jc w:val="both"/>
            </w:pPr>
            <w:r w:rsidRPr="001C5359">
              <w:t>0.0748</w:t>
            </w:r>
          </w:p>
        </w:tc>
        <w:tc>
          <w:tcPr>
            <w:tcW w:w="1044" w:type="dxa"/>
          </w:tcPr>
          <w:p w14:paraId="23EDB66A" w14:textId="77777777" w:rsidR="003049E6" w:rsidRPr="004B15B2" w:rsidRDefault="003049E6" w:rsidP="001566B4">
            <w:pPr>
              <w:jc w:val="both"/>
            </w:pPr>
            <w:r w:rsidRPr="001C5359">
              <w:t>0.0422</w:t>
            </w:r>
          </w:p>
        </w:tc>
      </w:tr>
      <w:tr w:rsidR="003049E6" w:rsidRPr="00497491" w14:paraId="7EF9930B" w14:textId="77777777" w:rsidTr="001566B4">
        <w:tc>
          <w:tcPr>
            <w:tcW w:w="6522" w:type="dxa"/>
            <w:gridSpan w:val="2"/>
          </w:tcPr>
          <w:p w14:paraId="3518B52A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Dual incision reaction in GG NER</w:t>
            </w:r>
          </w:p>
        </w:tc>
        <w:tc>
          <w:tcPr>
            <w:tcW w:w="975" w:type="dxa"/>
            <w:gridSpan w:val="2"/>
          </w:tcPr>
          <w:p w14:paraId="0FEAD4B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366</w:t>
            </w:r>
          </w:p>
        </w:tc>
        <w:tc>
          <w:tcPr>
            <w:tcW w:w="975" w:type="dxa"/>
          </w:tcPr>
          <w:p w14:paraId="3EEF3CC2" w14:textId="77777777" w:rsidR="003049E6" w:rsidRPr="004B15B2" w:rsidRDefault="003049E6" w:rsidP="001566B4">
            <w:pPr>
              <w:jc w:val="both"/>
            </w:pPr>
            <w:r w:rsidRPr="001C5359">
              <w:t>0.3946</w:t>
            </w:r>
          </w:p>
        </w:tc>
        <w:tc>
          <w:tcPr>
            <w:tcW w:w="1044" w:type="dxa"/>
          </w:tcPr>
          <w:p w14:paraId="7AFAB4DE" w14:textId="77777777" w:rsidR="003049E6" w:rsidRPr="004B15B2" w:rsidRDefault="003049E6" w:rsidP="001566B4">
            <w:pPr>
              <w:jc w:val="both"/>
            </w:pPr>
            <w:r w:rsidRPr="001C5359">
              <w:t>0.0438</w:t>
            </w:r>
          </w:p>
        </w:tc>
      </w:tr>
      <w:tr w:rsidR="003049E6" w:rsidRPr="00497491" w14:paraId="17B7A142" w14:textId="77777777" w:rsidTr="001566B4">
        <w:tc>
          <w:tcPr>
            <w:tcW w:w="6522" w:type="dxa"/>
            <w:gridSpan w:val="2"/>
          </w:tcPr>
          <w:p w14:paraId="478B0A8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Formation of incision complex in GG NER</w:t>
            </w:r>
          </w:p>
        </w:tc>
        <w:tc>
          <w:tcPr>
            <w:tcW w:w="975" w:type="dxa"/>
            <w:gridSpan w:val="2"/>
          </w:tcPr>
          <w:p w14:paraId="3C1EB3EE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366</w:t>
            </w:r>
          </w:p>
        </w:tc>
        <w:tc>
          <w:tcPr>
            <w:tcW w:w="975" w:type="dxa"/>
          </w:tcPr>
          <w:p w14:paraId="00E98CBA" w14:textId="77777777" w:rsidR="003049E6" w:rsidRPr="004B15B2" w:rsidRDefault="003049E6" w:rsidP="001566B4">
            <w:pPr>
              <w:jc w:val="both"/>
            </w:pPr>
            <w:r w:rsidRPr="001C5359">
              <w:t>0.3946</w:t>
            </w:r>
          </w:p>
        </w:tc>
        <w:tc>
          <w:tcPr>
            <w:tcW w:w="1044" w:type="dxa"/>
          </w:tcPr>
          <w:p w14:paraId="1AC87831" w14:textId="77777777" w:rsidR="003049E6" w:rsidRPr="004B15B2" w:rsidRDefault="003049E6" w:rsidP="001566B4">
            <w:pPr>
              <w:jc w:val="both"/>
            </w:pPr>
            <w:r w:rsidRPr="001C5359">
              <w:t>0.0438</w:t>
            </w:r>
          </w:p>
        </w:tc>
      </w:tr>
      <w:tr w:rsidR="003049E6" w:rsidRPr="00497491" w14:paraId="3D538B7F" w14:textId="77777777" w:rsidTr="001566B4">
        <w:tc>
          <w:tcPr>
            <w:tcW w:w="6522" w:type="dxa"/>
            <w:gridSpan w:val="2"/>
          </w:tcPr>
          <w:p w14:paraId="7AB21B7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proofErr w:type="spellStart"/>
            <w:r w:rsidRPr="001C5359">
              <w:t>Signaling</w:t>
            </w:r>
            <w:proofErr w:type="spellEnd"/>
            <w:r w:rsidRPr="001C5359">
              <w:t xml:space="preserve"> by VEGF</w:t>
            </w:r>
          </w:p>
        </w:tc>
        <w:tc>
          <w:tcPr>
            <w:tcW w:w="975" w:type="dxa"/>
            <w:gridSpan w:val="2"/>
          </w:tcPr>
          <w:p w14:paraId="1DD43BB9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518</w:t>
            </w:r>
          </w:p>
        </w:tc>
        <w:tc>
          <w:tcPr>
            <w:tcW w:w="975" w:type="dxa"/>
          </w:tcPr>
          <w:p w14:paraId="7203ECC4" w14:textId="77777777" w:rsidR="003049E6" w:rsidRPr="004B15B2" w:rsidRDefault="003049E6" w:rsidP="001566B4">
            <w:pPr>
              <w:jc w:val="both"/>
            </w:pPr>
            <w:r w:rsidRPr="001C5359">
              <w:t>0.0344</w:t>
            </w:r>
          </w:p>
        </w:tc>
        <w:tc>
          <w:tcPr>
            <w:tcW w:w="1044" w:type="dxa"/>
          </w:tcPr>
          <w:p w14:paraId="1B9EFCC3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2E4EBC0C" w14:textId="77777777" w:rsidTr="001566B4">
        <w:tc>
          <w:tcPr>
            <w:tcW w:w="6522" w:type="dxa"/>
            <w:gridSpan w:val="2"/>
          </w:tcPr>
          <w:p w14:paraId="491B6BFD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VEGF ligand receptor interactions</w:t>
            </w:r>
          </w:p>
        </w:tc>
        <w:tc>
          <w:tcPr>
            <w:tcW w:w="975" w:type="dxa"/>
            <w:gridSpan w:val="2"/>
          </w:tcPr>
          <w:p w14:paraId="3C0AB57B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518</w:t>
            </w:r>
          </w:p>
        </w:tc>
        <w:tc>
          <w:tcPr>
            <w:tcW w:w="975" w:type="dxa"/>
          </w:tcPr>
          <w:p w14:paraId="01E11118" w14:textId="77777777" w:rsidR="003049E6" w:rsidRPr="004B15B2" w:rsidRDefault="003049E6" w:rsidP="001566B4">
            <w:pPr>
              <w:jc w:val="both"/>
            </w:pPr>
            <w:r w:rsidRPr="001C5359">
              <w:t>0.0344</w:t>
            </w:r>
          </w:p>
        </w:tc>
        <w:tc>
          <w:tcPr>
            <w:tcW w:w="1044" w:type="dxa"/>
          </w:tcPr>
          <w:p w14:paraId="32597E4A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3C67CEEA" w14:textId="77777777" w:rsidTr="001566B4">
        <w:tc>
          <w:tcPr>
            <w:tcW w:w="6522" w:type="dxa"/>
            <w:gridSpan w:val="2"/>
          </w:tcPr>
          <w:p w14:paraId="1D90D6B4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proofErr w:type="spellStart"/>
            <w:r w:rsidRPr="001C5359">
              <w:t>Signaling</w:t>
            </w:r>
            <w:proofErr w:type="spellEnd"/>
            <w:r w:rsidRPr="001C5359">
              <w:t xml:space="preserve"> by FGFR2 amplification mutants</w:t>
            </w:r>
          </w:p>
        </w:tc>
        <w:tc>
          <w:tcPr>
            <w:tcW w:w="975" w:type="dxa"/>
            <w:gridSpan w:val="2"/>
          </w:tcPr>
          <w:p w14:paraId="58896FA9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53</w:t>
            </w:r>
          </w:p>
        </w:tc>
        <w:tc>
          <w:tcPr>
            <w:tcW w:w="975" w:type="dxa"/>
          </w:tcPr>
          <w:p w14:paraId="2B8D900C" w14:textId="77777777" w:rsidR="003049E6" w:rsidRPr="004B15B2" w:rsidRDefault="003049E6" w:rsidP="001566B4">
            <w:pPr>
              <w:jc w:val="both"/>
            </w:pPr>
            <w:r w:rsidRPr="001C5359">
              <w:t>0.1074</w:t>
            </w:r>
          </w:p>
        </w:tc>
        <w:tc>
          <w:tcPr>
            <w:tcW w:w="1044" w:type="dxa"/>
          </w:tcPr>
          <w:p w14:paraId="70DBD42E" w14:textId="77777777" w:rsidR="003049E6" w:rsidRPr="004B15B2" w:rsidRDefault="003049E6" w:rsidP="001566B4">
            <w:pPr>
              <w:jc w:val="both"/>
            </w:pPr>
            <w:r w:rsidRPr="001C5359">
              <w:t>0.0144</w:t>
            </w:r>
          </w:p>
        </w:tc>
      </w:tr>
      <w:tr w:rsidR="003049E6" w:rsidRPr="00497491" w14:paraId="0B9690E3" w14:textId="77777777" w:rsidTr="001566B4">
        <w:tc>
          <w:tcPr>
            <w:tcW w:w="6522" w:type="dxa"/>
            <w:gridSpan w:val="2"/>
          </w:tcPr>
          <w:p w14:paraId="7579B78E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Cytochrome P450   arranged by substrate type</w:t>
            </w:r>
          </w:p>
        </w:tc>
        <w:tc>
          <w:tcPr>
            <w:tcW w:w="975" w:type="dxa"/>
            <w:gridSpan w:val="2"/>
          </w:tcPr>
          <w:p w14:paraId="5983A68A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536</w:t>
            </w:r>
          </w:p>
        </w:tc>
        <w:tc>
          <w:tcPr>
            <w:tcW w:w="975" w:type="dxa"/>
          </w:tcPr>
          <w:p w14:paraId="2A98E1F6" w14:textId="77777777" w:rsidR="003049E6" w:rsidRPr="004B15B2" w:rsidRDefault="003049E6" w:rsidP="001566B4">
            <w:pPr>
              <w:jc w:val="both"/>
            </w:pPr>
            <w:r w:rsidRPr="001C5359">
              <w:t>0.0412</w:t>
            </w:r>
          </w:p>
        </w:tc>
        <w:tc>
          <w:tcPr>
            <w:tcW w:w="1044" w:type="dxa"/>
          </w:tcPr>
          <w:p w14:paraId="46216E70" w14:textId="77777777" w:rsidR="003049E6" w:rsidRPr="004B15B2" w:rsidRDefault="003049E6" w:rsidP="001566B4">
            <w:pPr>
              <w:jc w:val="both"/>
            </w:pPr>
            <w:r w:rsidRPr="001C5359">
              <w:t>0.1708</w:t>
            </w:r>
          </w:p>
        </w:tc>
      </w:tr>
      <w:tr w:rsidR="003049E6" w:rsidRPr="00497491" w14:paraId="49CDA59A" w14:textId="77777777" w:rsidTr="001566B4">
        <w:tc>
          <w:tcPr>
            <w:tcW w:w="6522" w:type="dxa"/>
            <w:gridSpan w:val="2"/>
          </w:tcPr>
          <w:p w14:paraId="2A4111E8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RNA Polymerase I Transcription</w:t>
            </w:r>
          </w:p>
        </w:tc>
        <w:tc>
          <w:tcPr>
            <w:tcW w:w="975" w:type="dxa"/>
            <w:gridSpan w:val="2"/>
          </w:tcPr>
          <w:p w14:paraId="1D58C906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6904</w:t>
            </w:r>
          </w:p>
        </w:tc>
        <w:tc>
          <w:tcPr>
            <w:tcW w:w="975" w:type="dxa"/>
          </w:tcPr>
          <w:p w14:paraId="7224B98D" w14:textId="77777777" w:rsidR="003049E6" w:rsidRPr="004B15B2" w:rsidRDefault="003049E6" w:rsidP="001566B4">
            <w:pPr>
              <w:jc w:val="both"/>
            </w:pPr>
            <w:r w:rsidRPr="001C5359">
              <w:t>0.0904</w:t>
            </w:r>
          </w:p>
        </w:tc>
        <w:tc>
          <w:tcPr>
            <w:tcW w:w="1044" w:type="dxa"/>
          </w:tcPr>
          <w:p w14:paraId="05EF5647" w14:textId="77777777" w:rsidR="003049E6" w:rsidRPr="004B15B2" w:rsidRDefault="003049E6" w:rsidP="001566B4">
            <w:pPr>
              <w:jc w:val="both"/>
            </w:pPr>
            <w:r w:rsidRPr="001C5359">
              <w:t>0.0466</w:t>
            </w:r>
          </w:p>
        </w:tc>
      </w:tr>
      <w:tr w:rsidR="003049E6" w:rsidRPr="00497491" w14:paraId="398F3587" w14:textId="77777777" w:rsidTr="001566B4">
        <w:tc>
          <w:tcPr>
            <w:tcW w:w="6522" w:type="dxa"/>
            <w:gridSpan w:val="2"/>
          </w:tcPr>
          <w:p w14:paraId="7156ED8B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Free fatty acid receptors</w:t>
            </w:r>
          </w:p>
        </w:tc>
        <w:tc>
          <w:tcPr>
            <w:tcW w:w="975" w:type="dxa"/>
            <w:gridSpan w:val="2"/>
          </w:tcPr>
          <w:p w14:paraId="2EE3DD3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7174</w:t>
            </w:r>
          </w:p>
        </w:tc>
        <w:tc>
          <w:tcPr>
            <w:tcW w:w="975" w:type="dxa"/>
          </w:tcPr>
          <w:p w14:paraId="76AA5A39" w14:textId="77777777" w:rsidR="003049E6" w:rsidRPr="004B15B2" w:rsidRDefault="003049E6" w:rsidP="001566B4">
            <w:pPr>
              <w:jc w:val="both"/>
            </w:pPr>
            <w:r w:rsidRPr="001C5359">
              <w:t>0.1326</w:t>
            </w:r>
          </w:p>
        </w:tc>
        <w:tc>
          <w:tcPr>
            <w:tcW w:w="1044" w:type="dxa"/>
          </w:tcPr>
          <w:p w14:paraId="00543559" w14:textId="77777777" w:rsidR="003049E6" w:rsidRPr="004B15B2" w:rsidRDefault="003049E6" w:rsidP="001566B4">
            <w:pPr>
              <w:jc w:val="both"/>
            </w:pPr>
            <w:r w:rsidRPr="001C5359">
              <w:t>0.0164</w:t>
            </w:r>
          </w:p>
        </w:tc>
      </w:tr>
      <w:tr w:rsidR="003049E6" w:rsidRPr="00497491" w14:paraId="71702824" w14:textId="77777777" w:rsidTr="001566B4">
        <w:tc>
          <w:tcPr>
            <w:tcW w:w="6522" w:type="dxa"/>
            <w:gridSpan w:val="2"/>
          </w:tcPr>
          <w:p w14:paraId="46055D9A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Mitochondrial </w:t>
            </w:r>
            <w:proofErr w:type="spellStart"/>
            <w:r w:rsidRPr="001C5359">
              <w:t>tRNA</w:t>
            </w:r>
            <w:proofErr w:type="spellEnd"/>
            <w:r w:rsidRPr="001C5359">
              <w:t xml:space="preserve"> </w:t>
            </w:r>
            <w:proofErr w:type="spellStart"/>
            <w:r w:rsidRPr="001C5359">
              <w:t>aminoacylation</w:t>
            </w:r>
            <w:proofErr w:type="spellEnd"/>
          </w:p>
        </w:tc>
        <w:tc>
          <w:tcPr>
            <w:tcW w:w="975" w:type="dxa"/>
            <w:gridSpan w:val="2"/>
          </w:tcPr>
          <w:p w14:paraId="56E4B1D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7246</w:t>
            </w:r>
          </w:p>
        </w:tc>
        <w:tc>
          <w:tcPr>
            <w:tcW w:w="975" w:type="dxa"/>
          </w:tcPr>
          <w:p w14:paraId="1E87573B" w14:textId="77777777" w:rsidR="003049E6" w:rsidRPr="004B15B2" w:rsidRDefault="003049E6" w:rsidP="001566B4">
            <w:pPr>
              <w:jc w:val="both"/>
            </w:pPr>
            <w:r w:rsidRPr="001C5359">
              <w:t>0.0452</w:t>
            </w:r>
          </w:p>
        </w:tc>
        <w:tc>
          <w:tcPr>
            <w:tcW w:w="1044" w:type="dxa"/>
          </w:tcPr>
          <w:p w14:paraId="492A28E8" w14:textId="77777777" w:rsidR="003049E6" w:rsidRPr="004B15B2" w:rsidRDefault="003049E6" w:rsidP="001566B4">
            <w:pPr>
              <w:jc w:val="both"/>
            </w:pPr>
            <w:r w:rsidRPr="001C5359">
              <w:t>1</w:t>
            </w:r>
          </w:p>
        </w:tc>
      </w:tr>
      <w:tr w:rsidR="003049E6" w:rsidRPr="00497491" w14:paraId="1A9BCC46" w14:textId="77777777" w:rsidTr="001566B4">
        <w:tc>
          <w:tcPr>
            <w:tcW w:w="6522" w:type="dxa"/>
            <w:gridSpan w:val="2"/>
          </w:tcPr>
          <w:p w14:paraId="76C0E170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Type I </w:t>
            </w:r>
            <w:proofErr w:type="spellStart"/>
            <w:r w:rsidRPr="001C5359">
              <w:t>hemidesmosome</w:t>
            </w:r>
            <w:proofErr w:type="spellEnd"/>
            <w:r w:rsidRPr="001C5359">
              <w:t xml:space="preserve"> assembly</w:t>
            </w:r>
          </w:p>
        </w:tc>
        <w:tc>
          <w:tcPr>
            <w:tcW w:w="975" w:type="dxa"/>
            <w:gridSpan w:val="2"/>
          </w:tcPr>
          <w:p w14:paraId="60958956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742</w:t>
            </w:r>
          </w:p>
        </w:tc>
        <w:tc>
          <w:tcPr>
            <w:tcW w:w="975" w:type="dxa"/>
          </w:tcPr>
          <w:p w14:paraId="63C287A0" w14:textId="77777777" w:rsidR="003049E6" w:rsidRPr="004B15B2" w:rsidRDefault="003049E6" w:rsidP="001566B4">
            <w:pPr>
              <w:jc w:val="both"/>
            </w:pPr>
            <w:r w:rsidRPr="001C5359">
              <w:t>0.2836</w:t>
            </w:r>
          </w:p>
        </w:tc>
        <w:tc>
          <w:tcPr>
            <w:tcW w:w="1044" w:type="dxa"/>
          </w:tcPr>
          <w:p w14:paraId="38D9E7BB" w14:textId="77777777" w:rsidR="003049E6" w:rsidRPr="004B15B2" w:rsidRDefault="003049E6" w:rsidP="001566B4">
            <w:pPr>
              <w:jc w:val="both"/>
            </w:pPr>
            <w:r w:rsidRPr="001C5359">
              <w:t>0.0348</w:t>
            </w:r>
          </w:p>
        </w:tc>
      </w:tr>
      <w:tr w:rsidR="003049E6" w:rsidRPr="00497491" w14:paraId="29115071" w14:textId="77777777" w:rsidTr="001566B4">
        <w:tc>
          <w:tcPr>
            <w:tcW w:w="6522" w:type="dxa"/>
            <w:gridSpan w:val="2"/>
          </w:tcPr>
          <w:p w14:paraId="65F85D03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 xml:space="preserve">Tandem pore domain halothane inhibited K+ channel  THIK </w:t>
            </w:r>
          </w:p>
        </w:tc>
        <w:tc>
          <w:tcPr>
            <w:tcW w:w="975" w:type="dxa"/>
            <w:gridSpan w:val="2"/>
          </w:tcPr>
          <w:p w14:paraId="04153627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8106</w:t>
            </w:r>
          </w:p>
        </w:tc>
        <w:tc>
          <w:tcPr>
            <w:tcW w:w="975" w:type="dxa"/>
          </w:tcPr>
          <w:p w14:paraId="3CCB2586" w14:textId="77777777" w:rsidR="003049E6" w:rsidRPr="004B15B2" w:rsidRDefault="003049E6" w:rsidP="001566B4">
            <w:pPr>
              <w:jc w:val="both"/>
            </w:pPr>
            <w:r w:rsidRPr="001C5359">
              <w:t>0.139</w:t>
            </w:r>
          </w:p>
        </w:tc>
        <w:tc>
          <w:tcPr>
            <w:tcW w:w="1044" w:type="dxa"/>
          </w:tcPr>
          <w:p w14:paraId="586B57BA" w14:textId="77777777" w:rsidR="003049E6" w:rsidRPr="004B15B2" w:rsidRDefault="003049E6" w:rsidP="001566B4">
            <w:pPr>
              <w:jc w:val="both"/>
            </w:pPr>
            <w:r w:rsidRPr="001C5359">
              <w:t>0.0214</w:t>
            </w:r>
          </w:p>
        </w:tc>
      </w:tr>
      <w:tr w:rsidR="003049E6" w:rsidRPr="00497491" w14:paraId="27965C52" w14:textId="77777777" w:rsidTr="001566B4">
        <w:tc>
          <w:tcPr>
            <w:tcW w:w="6522" w:type="dxa"/>
            <w:gridSpan w:val="2"/>
          </w:tcPr>
          <w:p w14:paraId="1847B8AC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Neurotransmitter uptake and Metabolism In Glial Cells</w:t>
            </w:r>
          </w:p>
        </w:tc>
        <w:tc>
          <w:tcPr>
            <w:tcW w:w="975" w:type="dxa"/>
            <w:gridSpan w:val="2"/>
          </w:tcPr>
          <w:p w14:paraId="12846C1D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843</w:t>
            </w:r>
          </w:p>
        </w:tc>
        <w:tc>
          <w:tcPr>
            <w:tcW w:w="975" w:type="dxa"/>
          </w:tcPr>
          <w:p w14:paraId="7D344EE7" w14:textId="77777777" w:rsidR="003049E6" w:rsidRPr="004B15B2" w:rsidRDefault="003049E6" w:rsidP="001566B4">
            <w:pPr>
              <w:jc w:val="both"/>
            </w:pPr>
            <w:r w:rsidRPr="001C5359">
              <w:t>0.2284</w:t>
            </w:r>
          </w:p>
        </w:tc>
        <w:tc>
          <w:tcPr>
            <w:tcW w:w="1044" w:type="dxa"/>
          </w:tcPr>
          <w:p w14:paraId="5AC3E0DD" w14:textId="77777777" w:rsidR="003049E6" w:rsidRPr="004B15B2" w:rsidRDefault="003049E6" w:rsidP="001566B4">
            <w:pPr>
              <w:jc w:val="both"/>
            </w:pPr>
            <w:r w:rsidRPr="001C5359">
              <w:t>0.0242</w:t>
            </w:r>
          </w:p>
        </w:tc>
      </w:tr>
      <w:tr w:rsidR="003049E6" w:rsidRPr="00497491" w14:paraId="4861AD77" w14:textId="77777777" w:rsidTr="001566B4">
        <w:tc>
          <w:tcPr>
            <w:tcW w:w="6522" w:type="dxa"/>
            <w:gridSpan w:val="2"/>
          </w:tcPr>
          <w:p w14:paraId="4E608E0E" w14:textId="77777777" w:rsidR="003049E6" w:rsidRPr="00497491" w:rsidRDefault="003049E6" w:rsidP="001566B4">
            <w:pPr>
              <w:jc w:val="both"/>
              <w:rPr>
                <w:rFonts w:ascii="Times" w:hAnsi="Times"/>
                <w:sz w:val="12"/>
                <w:szCs w:val="12"/>
              </w:rPr>
            </w:pPr>
            <w:r w:rsidRPr="001C5359">
              <w:t>Astrocytic Glutamate Glutamine Uptake And Metabolism</w:t>
            </w:r>
          </w:p>
        </w:tc>
        <w:tc>
          <w:tcPr>
            <w:tcW w:w="975" w:type="dxa"/>
            <w:gridSpan w:val="2"/>
          </w:tcPr>
          <w:p w14:paraId="693687E0" w14:textId="77777777" w:rsidR="003049E6" w:rsidRPr="00497491" w:rsidRDefault="003049E6" w:rsidP="001566B4">
            <w:pPr>
              <w:jc w:val="both"/>
              <w:rPr>
                <w:sz w:val="12"/>
                <w:szCs w:val="12"/>
              </w:rPr>
            </w:pPr>
            <w:r w:rsidRPr="001C5359">
              <w:t>0.843</w:t>
            </w:r>
          </w:p>
        </w:tc>
        <w:tc>
          <w:tcPr>
            <w:tcW w:w="975" w:type="dxa"/>
          </w:tcPr>
          <w:p w14:paraId="6C077F94" w14:textId="77777777" w:rsidR="003049E6" w:rsidRPr="004B15B2" w:rsidRDefault="003049E6" w:rsidP="001566B4">
            <w:pPr>
              <w:jc w:val="both"/>
            </w:pPr>
            <w:r w:rsidRPr="001C5359">
              <w:t>0.2284</w:t>
            </w:r>
          </w:p>
        </w:tc>
        <w:tc>
          <w:tcPr>
            <w:tcW w:w="1044" w:type="dxa"/>
          </w:tcPr>
          <w:p w14:paraId="76B63D7C" w14:textId="77777777" w:rsidR="003049E6" w:rsidRPr="004B15B2" w:rsidRDefault="003049E6" w:rsidP="001566B4">
            <w:pPr>
              <w:jc w:val="both"/>
            </w:pPr>
            <w:r w:rsidRPr="001C5359">
              <w:t>0.0242</w:t>
            </w:r>
          </w:p>
        </w:tc>
      </w:tr>
    </w:tbl>
    <w:p w14:paraId="2A3C3E7F" w14:textId="519842E4" w:rsidR="003049E6" w:rsidRPr="00CC2616" w:rsidRDefault="003049E6" w:rsidP="00CC2616">
      <w:pPr>
        <w:ind w:left="-426"/>
        <w:jc w:val="both"/>
        <w:rPr>
          <w:rFonts w:ascii="Times" w:hAnsi="Times"/>
          <w:b/>
        </w:rPr>
        <w:sectPr w:rsidR="003049E6" w:rsidRPr="00CC2616" w:rsidSect="00080080">
          <w:pgSz w:w="16820" w:h="11900" w:orient="landscape"/>
          <w:pgMar w:top="729" w:right="1440" w:bottom="1800" w:left="1440" w:header="708" w:footer="708" w:gutter="0"/>
          <w:cols w:space="708"/>
          <w:docGrid w:linePitch="272"/>
        </w:sectPr>
      </w:pPr>
      <w:bookmarkStart w:id="0" w:name="_GoBack"/>
    </w:p>
    <w:bookmarkEnd w:id="0"/>
    <w:p w14:paraId="493E55CC" w14:textId="5FEC3C88" w:rsidR="00AC426A" w:rsidRPr="00DC64A3" w:rsidRDefault="00AC426A" w:rsidP="00CC2616">
      <w:pPr>
        <w:spacing w:line="360" w:lineRule="auto"/>
        <w:rPr>
          <w:rFonts w:ascii="Times" w:hAnsi="Times"/>
          <w:szCs w:val="20"/>
        </w:rPr>
      </w:pPr>
    </w:p>
    <w:sectPr w:rsidR="00AC426A" w:rsidRPr="00DC64A3" w:rsidSect="0004111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38615C"/>
    <w:multiLevelType w:val="hybridMultilevel"/>
    <w:tmpl w:val="0B40E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B35742"/>
    <w:multiLevelType w:val="hybridMultilevel"/>
    <w:tmpl w:val="20606340"/>
    <w:lvl w:ilvl="0" w:tplc="C960E3E4">
      <w:start w:val="67"/>
      <w:numFmt w:val="bullet"/>
      <w:lvlText w:val=""/>
      <w:lvlJc w:val="left"/>
      <w:pPr>
        <w:ind w:left="720" w:hanging="360"/>
      </w:pPr>
      <w:rPr>
        <w:rFonts w:ascii="Symbol" w:eastAsiaTheme="minorEastAsia" w:hAnsi="Symbol" w:cs="Andale Mon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F6584B"/>
    <w:multiLevelType w:val="hybridMultilevel"/>
    <w:tmpl w:val="93D02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760D16"/>
    <w:multiLevelType w:val="hybridMultilevel"/>
    <w:tmpl w:val="9768E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D24A90"/>
    <w:multiLevelType w:val="hybridMultilevel"/>
    <w:tmpl w:val="86F846A8"/>
    <w:lvl w:ilvl="0" w:tplc="2EDC2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90F1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7E1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161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C2E28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6FAB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B83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2E3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12845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4F581893"/>
    <w:multiLevelType w:val="hybridMultilevel"/>
    <w:tmpl w:val="BD089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22383D"/>
    <w:multiLevelType w:val="hybridMultilevel"/>
    <w:tmpl w:val="972E3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D65"/>
    <w:rsid w:val="00024966"/>
    <w:rsid w:val="000270EB"/>
    <w:rsid w:val="0004111B"/>
    <w:rsid w:val="00043186"/>
    <w:rsid w:val="00047C56"/>
    <w:rsid w:val="00055724"/>
    <w:rsid w:val="0005677E"/>
    <w:rsid w:val="00063520"/>
    <w:rsid w:val="000661A6"/>
    <w:rsid w:val="00071A59"/>
    <w:rsid w:val="00073365"/>
    <w:rsid w:val="00080080"/>
    <w:rsid w:val="00087B1E"/>
    <w:rsid w:val="000A6185"/>
    <w:rsid w:val="000C18AB"/>
    <w:rsid w:val="000C5832"/>
    <w:rsid w:val="000E1BB5"/>
    <w:rsid w:val="000E28A3"/>
    <w:rsid w:val="000E6FB9"/>
    <w:rsid w:val="000F2749"/>
    <w:rsid w:val="000F71CD"/>
    <w:rsid w:val="00101153"/>
    <w:rsid w:val="00101FFB"/>
    <w:rsid w:val="00104308"/>
    <w:rsid w:val="00121A67"/>
    <w:rsid w:val="00135395"/>
    <w:rsid w:val="00147973"/>
    <w:rsid w:val="00154FC0"/>
    <w:rsid w:val="001566B4"/>
    <w:rsid w:val="00163203"/>
    <w:rsid w:val="00170639"/>
    <w:rsid w:val="001750F4"/>
    <w:rsid w:val="001766A4"/>
    <w:rsid w:val="00180FE4"/>
    <w:rsid w:val="00187A6A"/>
    <w:rsid w:val="001946D1"/>
    <w:rsid w:val="001961F8"/>
    <w:rsid w:val="00196D45"/>
    <w:rsid w:val="001A1FDB"/>
    <w:rsid w:val="001A5F02"/>
    <w:rsid w:val="001C3B0E"/>
    <w:rsid w:val="001E27AE"/>
    <w:rsid w:val="001F1A45"/>
    <w:rsid w:val="00201622"/>
    <w:rsid w:val="00205D01"/>
    <w:rsid w:val="002140AE"/>
    <w:rsid w:val="002214E9"/>
    <w:rsid w:val="002256F4"/>
    <w:rsid w:val="002436FF"/>
    <w:rsid w:val="00245009"/>
    <w:rsid w:val="0025004F"/>
    <w:rsid w:val="00257BD0"/>
    <w:rsid w:val="002728A4"/>
    <w:rsid w:val="002826E7"/>
    <w:rsid w:val="00282A97"/>
    <w:rsid w:val="002865EE"/>
    <w:rsid w:val="00286C34"/>
    <w:rsid w:val="0029485C"/>
    <w:rsid w:val="002B278B"/>
    <w:rsid w:val="002B7DAA"/>
    <w:rsid w:val="002C1061"/>
    <w:rsid w:val="0030206A"/>
    <w:rsid w:val="003023EE"/>
    <w:rsid w:val="003049E6"/>
    <w:rsid w:val="0030670A"/>
    <w:rsid w:val="003173D3"/>
    <w:rsid w:val="00336D73"/>
    <w:rsid w:val="003438A9"/>
    <w:rsid w:val="00350C11"/>
    <w:rsid w:val="00357409"/>
    <w:rsid w:val="003579B9"/>
    <w:rsid w:val="0036232C"/>
    <w:rsid w:val="00363767"/>
    <w:rsid w:val="00387D6F"/>
    <w:rsid w:val="0039652E"/>
    <w:rsid w:val="003B4D0E"/>
    <w:rsid w:val="003C11E3"/>
    <w:rsid w:val="003C449A"/>
    <w:rsid w:val="00416056"/>
    <w:rsid w:val="004378EA"/>
    <w:rsid w:val="0044173D"/>
    <w:rsid w:val="00454B56"/>
    <w:rsid w:val="00463388"/>
    <w:rsid w:val="004650C3"/>
    <w:rsid w:val="004668C3"/>
    <w:rsid w:val="00473DEB"/>
    <w:rsid w:val="00476E4B"/>
    <w:rsid w:val="00483996"/>
    <w:rsid w:val="0048444F"/>
    <w:rsid w:val="00491688"/>
    <w:rsid w:val="00493F77"/>
    <w:rsid w:val="00497491"/>
    <w:rsid w:val="004A4773"/>
    <w:rsid w:val="004B1963"/>
    <w:rsid w:val="004B1F99"/>
    <w:rsid w:val="004C5B22"/>
    <w:rsid w:val="004D24F4"/>
    <w:rsid w:val="004D3DC5"/>
    <w:rsid w:val="004D41F8"/>
    <w:rsid w:val="004E491C"/>
    <w:rsid w:val="004E4E21"/>
    <w:rsid w:val="004E7FF3"/>
    <w:rsid w:val="004F031C"/>
    <w:rsid w:val="005000BF"/>
    <w:rsid w:val="005141AF"/>
    <w:rsid w:val="0052056D"/>
    <w:rsid w:val="0053263B"/>
    <w:rsid w:val="00533D5B"/>
    <w:rsid w:val="00545897"/>
    <w:rsid w:val="00551A13"/>
    <w:rsid w:val="005557CC"/>
    <w:rsid w:val="0056433E"/>
    <w:rsid w:val="00572F6D"/>
    <w:rsid w:val="00587584"/>
    <w:rsid w:val="00590B1D"/>
    <w:rsid w:val="005A78D2"/>
    <w:rsid w:val="005B5851"/>
    <w:rsid w:val="005B6D77"/>
    <w:rsid w:val="005C4CE7"/>
    <w:rsid w:val="005E2DB3"/>
    <w:rsid w:val="005E3118"/>
    <w:rsid w:val="00613600"/>
    <w:rsid w:val="00621A51"/>
    <w:rsid w:val="00622912"/>
    <w:rsid w:val="0064575E"/>
    <w:rsid w:val="00661490"/>
    <w:rsid w:val="00663840"/>
    <w:rsid w:val="0066554F"/>
    <w:rsid w:val="00670685"/>
    <w:rsid w:val="00673A4A"/>
    <w:rsid w:val="00680AB5"/>
    <w:rsid w:val="00690BC8"/>
    <w:rsid w:val="00692E57"/>
    <w:rsid w:val="006949E3"/>
    <w:rsid w:val="006961B0"/>
    <w:rsid w:val="006970DC"/>
    <w:rsid w:val="00697D65"/>
    <w:rsid w:val="006A0047"/>
    <w:rsid w:val="006B6DA8"/>
    <w:rsid w:val="006B7773"/>
    <w:rsid w:val="006C04F4"/>
    <w:rsid w:val="006C095F"/>
    <w:rsid w:val="006D7998"/>
    <w:rsid w:val="006E3148"/>
    <w:rsid w:val="006E4A3A"/>
    <w:rsid w:val="006E7D38"/>
    <w:rsid w:val="006E7FE9"/>
    <w:rsid w:val="0070295F"/>
    <w:rsid w:val="00706BFD"/>
    <w:rsid w:val="0071497C"/>
    <w:rsid w:val="00723D7D"/>
    <w:rsid w:val="00727BB9"/>
    <w:rsid w:val="00734AF3"/>
    <w:rsid w:val="007503E1"/>
    <w:rsid w:val="0076287E"/>
    <w:rsid w:val="007734D6"/>
    <w:rsid w:val="00790CC2"/>
    <w:rsid w:val="0079549A"/>
    <w:rsid w:val="007A3262"/>
    <w:rsid w:val="007A4198"/>
    <w:rsid w:val="007A7677"/>
    <w:rsid w:val="007B263A"/>
    <w:rsid w:val="007C5A1D"/>
    <w:rsid w:val="007F2165"/>
    <w:rsid w:val="007F7DA5"/>
    <w:rsid w:val="0080011B"/>
    <w:rsid w:val="00812715"/>
    <w:rsid w:val="00825B09"/>
    <w:rsid w:val="00826897"/>
    <w:rsid w:val="00830E9B"/>
    <w:rsid w:val="00831271"/>
    <w:rsid w:val="00850F7D"/>
    <w:rsid w:val="0085299B"/>
    <w:rsid w:val="00874BD4"/>
    <w:rsid w:val="008B275B"/>
    <w:rsid w:val="008C2335"/>
    <w:rsid w:val="008C28E9"/>
    <w:rsid w:val="008C5049"/>
    <w:rsid w:val="008D0D0A"/>
    <w:rsid w:val="008D5D99"/>
    <w:rsid w:val="008D6F23"/>
    <w:rsid w:val="008E11FD"/>
    <w:rsid w:val="008F0AF9"/>
    <w:rsid w:val="0090124C"/>
    <w:rsid w:val="0090783D"/>
    <w:rsid w:val="00915908"/>
    <w:rsid w:val="00916E93"/>
    <w:rsid w:val="0093304F"/>
    <w:rsid w:val="00935836"/>
    <w:rsid w:val="009450F1"/>
    <w:rsid w:val="0095182C"/>
    <w:rsid w:val="00972EC4"/>
    <w:rsid w:val="009740E7"/>
    <w:rsid w:val="00984C9D"/>
    <w:rsid w:val="00990177"/>
    <w:rsid w:val="00996D3C"/>
    <w:rsid w:val="00997211"/>
    <w:rsid w:val="009A0BE8"/>
    <w:rsid w:val="009B6A7E"/>
    <w:rsid w:val="009B6DE5"/>
    <w:rsid w:val="009C39BE"/>
    <w:rsid w:val="009D5B2F"/>
    <w:rsid w:val="009E238A"/>
    <w:rsid w:val="00A168A0"/>
    <w:rsid w:val="00A2075D"/>
    <w:rsid w:val="00A22C6B"/>
    <w:rsid w:val="00A34C59"/>
    <w:rsid w:val="00A37AE9"/>
    <w:rsid w:val="00A445D8"/>
    <w:rsid w:val="00A57919"/>
    <w:rsid w:val="00A828D3"/>
    <w:rsid w:val="00A82CBF"/>
    <w:rsid w:val="00A87AF1"/>
    <w:rsid w:val="00A94CB8"/>
    <w:rsid w:val="00AA22BE"/>
    <w:rsid w:val="00AA3E20"/>
    <w:rsid w:val="00AB21B9"/>
    <w:rsid w:val="00AB3BD8"/>
    <w:rsid w:val="00AC426A"/>
    <w:rsid w:val="00AC75D7"/>
    <w:rsid w:val="00AD126F"/>
    <w:rsid w:val="00AD2973"/>
    <w:rsid w:val="00AD5D0A"/>
    <w:rsid w:val="00AD75AC"/>
    <w:rsid w:val="00AE0171"/>
    <w:rsid w:val="00B00AFE"/>
    <w:rsid w:val="00B028D6"/>
    <w:rsid w:val="00B11B2E"/>
    <w:rsid w:val="00B20387"/>
    <w:rsid w:val="00B205AD"/>
    <w:rsid w:val="00B3151A"/>
    <w:rsid w:val="00B31A35"/>
    <w:rsid w:val="00B35666"/>
    <w:rsid w:val="00B37438"/>
    <w:rsid w:val="00B4236A"/>
    <w:rsid w:val="00B50A2D"/>
    <w:rsid w:val="00B514D6"/>
    <w:rsid w:val="00B55EDA"/>
    <w:rsid w:val="00B7154F"/>
    <w:rsid w:val="00B74458"/>
    <w:rsid w:val="00B74815"/>
    <w:rsid w:val="00B862BF"/>
    <w:rsid w:val="00B92EE2"/>
    <w:rsid w:val="00B9453D"/>
    <w:rsid w:val="00BA2BB2"/>
    <w:rsid w:val="00BB23F9"/>
    <w:rsid w:val="00BB46CB"/>
    <w:rsid w:val="00BB67CA"/>
    <w:rsid w:val="00BB6C3E"/>
    <w:rsid w:val="00BB7200"/>
    <w:rsid w:val="00BE149A"/>
    <w:rsid w:val="00BF28DC"/>
    <w:rsid w:val="00BF584A"/>
    <w:rsid w:val="00C066B9"/>
    <w:rsid w:val="00C26EEE"/>
    <w:rsid w:val="00C36244"/>
    <w:rsid w:val="00C50EF5"/>
    <w:rsid w:val="00C52DA7"/>
    <w:rsid w:val="00C64EA5"/>
    <w:rsid w:val="00CA48CF"/>
    <w:rsid w:val="00CB717B"/>
    <w:rsid w:val="00CC2616"/>
    <w:rsid w:val="00CC6720"/>
    <w:rsid w:val="00CD3199"/>
    <w:rsid w:val="00CD5017"/>
    <w:rsid w:val="00CE3269"/>
    <w:rsid w:val="00CE78AE"/>
    <w:rsid w:val="00CF3400"/>
    <w:rsid w:val="00D10387"/>
    <w:rsid w:val="00D33A4D"/>
    <w:rsid w:val="00D35AB8"/>
    <w:rsid w:val="00D40CF9"/>
    <w:rsid w:val="00D4548D"/>
    <w:rsid w:val="00D4629A"/>
    <w:rsid w:val="00D52925"/>
    <w:rsid w:val="00D63634"/>
    <w:rsid w:val="00D657E6"/>
    <w:rsid w:val="00D66C21"/>
    <w:rsid w:val="00D70775"/>
    <w:rsid w:val="00D7225C"/>
    <w:rsid w:val="00D81A4E"/>
    <w:rsid w:val="00D90303"/>
    <w:rsid w:val="00D92367"/>
    <w:rsid w:val="00DA0586"/>
    <w:rsid w:val="00DA3779"/>
    <w:rsid w:val="00DC44DC"/>
    <w:rsid w:val="00DC5BB8"/>
    <w:rsid w:val="00DC7015"/>
    <w:rsid w:val="00DE2588"/>
    <w:rsid w:val="00DE2E5B"/>
    <w:rsid w:val="00DE52C3"/>
    <w:rsid w:val="00DF4FD8"/>
    <w:rsid w:val="00E06083"/>
    <w:rsid w:val="00E10ABF"/>
    <w:rsid w:val="00E15AD8"/>
    <w:rsid w:val="00E202CE"/>
    <w:rsid w:val="00E44294"/>
    <w:rsid w:val="00E54EB6"/>
    <w:rsid w:val="00E56727"/>
    <w:rsid w:val="00E64BA6"/>
    <w:rsid w:val="00E65178"/>
    <w:rsid w:val="00E77DB5"/>
    <w:rsid w:val="00E86B39"/>
    <w:rsid w:val="00E92AB9"/>
    <w:rsid w:val="00E97220"/>
    <w:rsid w:val="00EA5F3A"/>
    <w:rsid w:val="00EC0CF1"/>
    <w:rsid w:val="00EC35EC"/>
    <w:rsid w:val="00EC7DE4"/>
    <w:rsid w:val="00EE1510"/>
    <w:rsid w:val="00EF6FD5"/>
    <w:rsid w:val="00F00EDD"/>
    <w:rsid w:val="00F0470E"/>
    <w:rsid w:val="00F05BBD"/>
    <w:rsid w:val="00F121EC"/>
    <w:rsid w:val="00F238B3"/>
    <w:rsid w:val="00F246A8"/>
    <w:rsid w:val="00F30157"/>
    <w:rsid w:val="00F3192D"/>
    <w:rsid w:val="00F368B8"/>
    <w:rsid w:val="00F40CE4"/>
    <w:rsid w:val="00F43D49"/>
    <w:rsid w:val="00F53780"/>
    <w:rsid w:val="00F639FD"/>
    <w:rsid w:val="00F70A0F"/>
    <w:rsid w:val="00F7360E"/>
    <w:rsid w:val="00F7673E"/>
    <w:rsid w:val="00F95DFE"/>
    <w:rsid w:val="00F96B4D"/>
    <w:rsid w:val="00FA37E7"/>
    <w:rsid w:val="00FA64A0"/>
    <w:rsid w:val="00FD0FFE"/>
    <w:rsid w:val="00FE17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058C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70DC"/>
    <w:rPr>
      <w:rFonts w:ascii="Times New Roman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2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0A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551A13"/>
    <w:pPr>
      <w:spacing w:before="100" w:beforeAutospacing="1" w:after="100" w:afterAutospacing="1"/>
    </w:pPr>
    <w:rPr>
      <w:rFonts w:ascii="Times" w:hAnsi="Times" w:cs="Times New Roman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D75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16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1622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622"/>
    <w:rPr>
      <w:rFonts w:ascii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6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622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feature">
    <w:name w:val="feature"/>
    <w:basedOn w:val="DefaultParagraphFont"/>
    <w:rsid w:val="004378EA"/>
  </w:style>
  <w:style w:type="character" w:customStyle="1" w:styleId="value">
    <w:name w:val="value"/>
    <w:basedOn w:val="DefaultParagraphFont"/>
    <w:rsid w:val="004378EA"/>
  </w:style>
  <w:style w:type="character" w:customStyle="1" w:styleId="element-citation">
    <w:name w:val="element-citation"/>
    <w:basedOn w:val="DefaultParagraphFont"/>
    <w:rsid w:val="00454B56"/>
  </w:style>
  <w:style w:type="character" w:styleId="Hyperlink">
    <w:name w:val="Hyperlink"/>
    <w:basedOn w:val="DefaultParagraphFont"/>
    <w:uiPriority w:val="99"/>
    <w:unhideWhenUsed/>
    <w:rsid w:val="00A22C6B"/>
    <w:rPr>
      <w:color w:val="0000FF" w:themeColor="hyperlink"/>
      <w:u w:val="single"/>
    </w:rPr>
  </w:style>
  <w:style w:type="character" w:customStyle="1" w:styleId="searchresultsdatabodygc">
    <w:name w:val="search_results_data_body_gc"/>
    <w:basedOn w:val="DefaultParagraphFont"/>
    <w:rsid w:val="00990177"/>
  </w:style>
  <w:style w:type="character" w:styleId="PlaceholderText">
    <w:name w:val="Placeholder Text"/>
    <w:basedOn w:val="DefaultParagraphFont"/>
    <w:uiPriority w:val="99"/>
    <w:semiHidden/>
    <w:rsid w:val="00476E4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1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1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759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698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77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517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540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126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4210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6384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4181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34724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8657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06052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91575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349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69054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32802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9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5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7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4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8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89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2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727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7</Pages>
  <Words>1197</Words>
  <Characters>6829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8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h Roberts</dc:creator>
  <cp:keywords/>
  <dc:description/>
  <cp:lastModifiedBy>Chrissy Roberts</cp:lastModifiedBy>
  <cp:revision>28</cp:revision>
  <cp:lastPrinted>2015-09-30T09:59:00Z</cp:lastPrinted>
  <dcterms:created xsi:type="dcterms:W3CDTF">2015-07-20T09:42:00Z</dcterms:created>
  <dcterms:modified xsi:type="dcterms:W3CDTF">2017-10-1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rissyhroberts@yahoo.co.uk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dna-research</vt:lpwstr>
  </property>
  <property fmtid="{D5CDD505-2E9C-101B-9397-08002B2CF9AE}" pid="10" name="Mendeley Recent Style Name 2_1">
    <vt:lpwstr>DNA Research</vt:lpwstr>
  </property>
  <property fmtid="{D5CDD505-2E9C-101B-9397-08002B2CF9AE}" pid="11" name="Mendeley Recent Style Id 3_1">
    <vt:lpwstr>http://www.zotero.org/styles/genome-medicine</vt:lpwstr>
  </property>
  <property fmtid="{D5CDD505-2E9C-101B-9397-08002B2CF9AE}" pid="12" name="Mendeley Recent Style Name 3_1">
    <vt:lpwstr>Genome Medicine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journal-of-clinical-microbiology</vt:lpwstr>
  </property>
  <property fmtid="{D5CDD505-2E9C-101B-9397-08002B2CF9AE}" pid="16" name="Mendeley Recent Style Name 5_1">
    <vt:lpwstr>Journal of Clinical Microbiology</vt:lpwstr>
  </property>
  <property fmtid="{D5CDD505-2E9C-101B-9397-08002B2CF9AE}" pid="17" name="Mendeley Recent Style Id 6_1">
    <vt:lpwstr>http://csl.mendeley.com/styles/10862651/nih-with-PMCID</vt:lpwstr>
  </property>
  <property fmtid="{D5CDD505-2E9C-101B-9397-08002B2CF9AE}" pid="18" name="Mendeley Recent Style Name 6_1">
    <vt:lpwstr>NIH with PMCID - Ted Pham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